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4ECE" w14:textId="42913BE5" w:rsidR="007C18B1" w:rsidRPr="00161AB5" w:rsidRDefault="007C18B1" w:rsidP="007C18B1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161AB5">
        <w:rPr>
          <w:rFonts w:ascii="Times New Roman" w:hAnsi="Times New Roman" w:cs="Times New Roman"/>
          <w:b/>
          <w:bCs/>
          <w:lang w:val="en-GB"/>
        </w:rPr>
        <w:t>Table of contents</w:t>
      </w:r>
    </w:p>
    <w:p w14:paraId="5268465F" w14:textId="51DF4EEF" w:rsidR="00AB63F9" w:rsidRPr="00161AB5" w:rsidRDefault="00EF5845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A91BD5">
        <w:rPr>
          <w:rFonts w:ascii="Times New Roman" w:hAnsi="Times New Roman" w:cs="Times New Roman"/>
          <w:lang w:val="en-GB"/>
        </w:rPr>
        <w:t>A</w:t>
      </w:r>
      <w:r w:rsidRPr="00161AB5">
        <w:rPr>
          <w:rFonts w:ascii="Times New Roman" w:hAnsi="Times New Roman" w:cs="Times New Roman"/>
          <w:lang w:val="en-GB"/>
        </w:rPr>
        <w:t xml:space="preserve">: Inclusion criteria of the </w:t>
      </w:r>
      <w:r w:rsidR="000A5611" w:rsidRPr="00161AB5">
        <w:rPr>
          <w:rFonts w:ascii="Times New Roman" w:hAnsi="Times New Roman" w:cs="Times New Roman"/>
          <w:lang w:val="en-GB"/>
        </w:rPr>
        <w:t>development</w:t>
      </w:r>
      <w:r w:rsidRPr="00161AB5">
        <w:rPr>
          <w:rFonts w:ascii="Times New Roman" w:hAnsi="Times New Roman" w:cs="Times New Roman"/>
          <w:lang w:val="en-GB"/>
        </w:rPr>
        <w:t xml:space="preserve"> and validation cohorts</w:t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="00C6088E" w:rsidRPr="00161AB5">
        <w:rPr>
          <w:rFonts w:ascii="Times New Roman" w:hAnsi="Times New Roman" w:cs="Times New Roman"/>
          <w:lang w:val="en-GB"/>
        </w:rPr>
        <w:t>2</w:t>
      </w:r>
    </w:p>
    <w:p w14:paraId="7BB4D9F0" w14:textId="0D789A3C" w:rsidR="00EF5845" w:rsidRPr="00161AB5" w:rsidRDefault="00EF5845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A91BD5">
        <w:rPr>
          <w:rFonts w:ascii="Times New Roman" w:hAnsi="Times New Roman" w:cs="Times New Roman"/>
          <w:lang w:val="en-GB"/>
        </w:rPr>
        <w:t>B</w:t>
      </w:r>
      <w:r w:rsidRPr="00161AB5">
        <w:rPr>
          <w:rFonts w:ascii="Times New Roman" w:hAnsi="Times New Roman" w:cs="Times New Roman"/>
          <w:lang w:val="en-GB"/>
        </w:rPr>
        <w:t>: Components of the LqSOFA</w:t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  <w:t>2</w:t>
      </w:r>
    </w:p>
    <w:p w14:paraId="7FB594F1" w14:textId="2BEC99C3" w:rsidR="00EF5845" w:rsidRPr="00161AB5" w:rsidRDefault="00EF5845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A91BD5">
        <w:rPr>
          <w:rFonts w:ascii="Times New Roman" w:hAnsi="Times New Roman" w:cs="Times New Roman"/>
          <w:lang w:val="en-GB"/>
        </w:rPr>
        <w:t>C</w:t>
      </w:r>
      <w:r w:rsidRPr="00161AB5">
        <w:rPr>
          <w:rFonts w:ascii="Times New Roman" w:hAnsi="Times New Roman" w:cs="Times New Roman"/>
          <w:lang w:val="en-GB"/>
        </w:rPr>
        <w:t>: Cut-off values for heart and respiratory rate in different guidelines</w:t>
      </w:r>
      <w:r w:rsidRPr="00161AB5">
        <w:rPr>
          <w:rFonts w:ascii="Times New Roman" w:hAnsi="Times New Roman" w:cs="Times New Roman"/>
          <w:lang w:val="en-GB"/>
        </w:rPr>
        <w:tab/>
      </w:r>
      <w:r w:rsidR="000A1A4B" w:rsidRPr="00161AB5">
        <w:rPr>
          <w:rFonts w:ascii="Times New Roman" w:hAnsi="Times New Roman" w:cs="Times New Roman"/>
          <w:lang w:val="en-GB"/>
        </w:rPr>
        <w:t>3-4</w:t>
      </w:r>
    </w:p>
    <w:p w14:paraId="13C04EF9" w14:textId="04E67D27" w:rsidR="009F573B" w:rsidRPr="00161AB5" w:rsidRDefault="00BD6772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A91BD5">
        <w:rPr>
          <w:rFonts w:ascii="Times New Roman" w:hAnsi="Times New Roman" w:cs="Times New Roman"/>
          <w:lang w:val="en-GB"/>
        </w:rPr>
        <w:t>D</w:t>
      </w:r>
      <w:r w:rsidRPr="00161AB5">
        <w:rPr>
          <w:rFonts w:ascii="Times New Roman" w:hAnsi="Times New Roman" w:cs="Times New Roman"/>
          <w:lang w:val="en-GB"/>
        </w:rPr>
        <w:t>: Components of the FEAST</w:t>
      </w:r>
      <w:r w:rsidR="004A0E23" w:rsidRPr="00161AB5">
        <w:rPr>
          <w:rFonts w:ascii="Times New Roman" w:hAnsi="Times New Roman" w:cs="Times New Roman"/>
          <w:lang w:val="en-GB"/>
        </w:rPr>
        <w:t>-</w:t>
      </w:r>
      <w:r w:rsidRPr="00161AB5">
        <w:rPr>
          <w:rFonts w:ascii="Times New Roman" w:hAnsi="Times New Roman" w:cs="Times New Roman"/>
          <w:lang w:val="en-GB"/>
        </w:rPr>
        <w:t>PET</w:t>
      </w:r>
      <w:r w:rsidR="00A3037E" w:rsidRPr="00161AB5">
        <w:rPr>
          <w:rFonts w:ascii="Times New Roman" w:hAnsi="Times New Roman" w:cs="Times New Roman"/>
          <w:lang w:val="en-GB"/>
        </w:rPr>
        <w:tab/>
      </w:r>
      <w:r w:rsidR="00A3037E" w:rsidRPr="00161AB5">
        <w:rPr>
          <w:rFonts w:ascii="Times New Roman" w:hAnsi="Times New Roman" w:cs="Times New Roman"/>
          <w:lang w:val="en-GB"/>
        </w:rPr>
        <w:tab/>
      </w:r>
      <w:r w:rsidR="00A3037E" w:rsidRPr="00161AB5">
        <w:rPr>
          <w:rFonts w:ascii="Times New Roman" w:hAnsi="Times New Roman" w:cs="Times New Roman"/>
          <w:lang w:val="en-GB"/>
        </w:rPr>
        <w:tab/>
      </w:r>
      <w:r w:rsidR="00A3037E" w:rsidRPr="00161AB5">
        <w:rPr>
          <w:rFonts w:ascii="Times New Roman" w:hAnsi="Times New Roman" w:cs="Times New Roman"/>
          <w:lang w:val="en-GB"/>
        </w:rPr>
        <w:tab/>
      </w:r>
      <w:r w:rsidR="00A91BD5">
        <w:rPr>
          <w:rFonts w:ascii="Times New Roman" w:hAnsi="Times New Roman" w:cs="Times New Roman"/>
          <w:lang w:val="en-GB"/>
        </w:rPr>
        <w:tab/>
      </w:r>
      <w:r w:rsidR="00A3037E" w:rsidRPr="00161AB5">
        <w:rPr>
          <w:rFonts w:ascii="Times New Roman" w:hAnsi="Times New Roman" w:cs="Times New Roman"/>
          <w:lang w:val="en-GB"/>
        </w:rPr>
        <w:t>4</w:t>
      </w:r>
    </w:p>
    <w:p w14:paraId="6FD96E1C" w14:textId="7563CB07" w:rsidR="00A3037E" w:rsidRPr="00161AB5" w:rsidRDefault="00A3037E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625A99">
        <w:rPr>
          <w:rFonts w:ascii="Times New Roman" w:hAnsi="Times New Roman" w:cs="Times New Roman"/>
          <w:lang w:val="en-GB"/>
        </w:rPr>
        <w:t>E</w:t>
      </w:r>
      <w:r w:rsidRPr="00161AB5">
        <w:rPr>
          <w:rFonts w:ascii="Times New Roman" w:hAnsi="Times New Roman" w:cs="Times New Roman"/>
          <w:lang w:val="en-GB"/>
        </w:rPr>
        <w:t>: Components of the BqSOFA</w:t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  <w:t>4</w:t>
      </w:r>
    </w:p>
    <w:p w14:paraId="35603B05" w14:textId="50E67FE9" w:rsidR="000A1A4B" w:rsidRPr="00161AB5" w:rsidRDefault="000A1A4B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625A99">
        <w:rPr>
          <w:rFonts w:ascii="Times New Roman" w:hAnsi="Times New Roman" w:cs="Times New Roman"/>
          <w:lang w:val="en-GB"/>
        </w:rPr>
        <w:t>F</w:t>
      </w:r>
      <w:r w:rsidRPr="00161AB5">
        <w:rPr>
          <w:rFonts w:ascii="Times New Roman" w:hAnsi="Times New Roman" w:cs="Times New Roman"/>
          <w:lang w:val="en-GB"/>
        </w:rPr>
        <w:t xml:space="preserve">: Univariate analysis of (possible) predictors for in-hospital </w:t>
      </w:r>
    </w:p>
    <w:p w14:paraId="5C9E671C" w14:textId="6C4D20AD" w:rsidR="000A1A4B" w:rsidRPr="00161AB5" w:rsidRDefault="000A1A4B" w:rsidP="007C18B1">
      <w:pPr>
        <w:jc w:val="both"/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mortality in the </w:t>
      </w:r>
      <w:r w:rsidR="004472CE" w:rsidRPr="00161AB5">
        <w:rPr>
          <w:rFonts w:ascii="Times New Roman" w:hAnsi="Times New Roman" w:cs="Times New Roman"/>
          <w:lang w:val="en-GB"/>
        </w:rPr>
        <w:t>development</w:t>
      </w:r>
      <w:r w:rsidRPr="00161AB5">
        <w:rPr>
          <w:rFonts w:ascii="Times New Roman" w:hAnsi="Times New Roman" w:cs="Times New Roman"/>
          <w:lang w:val="en-GB"/>
        </w:rPr>
        <w:t xml:space="preserve"> cohort</w:t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  <w:t>5</w:t>
      </w:r>
    </w:p>
    <w:p w14:paraId="2CCAA5B2" w14:textId="05E39F7D" w:rsidR="00C6088E" w:rsidRPr="00161AB5" w:rsidRDefault="00C6088E" w:rsidP="00C6088E">
      <w:pPr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625A99">
        <w:rPr>
          <w:rFonts w:ascii="Times New Roman" w:hAnsi="Times New Roman" w:cs="Times New Roman"/>
          <w:lang w:val="en-GB"/>
        </w:rPr>
        <w:t>G</w:t>
      </w:r>
      <w:r w:rsidRPr="00161AB5">
        <w:rPr>
          <w:rFonts w:ascii="Times New Roman" w:hAnsi="Times New Roman" w:cs="Times New Roman"/>
          <w:lang w:val="en-GB"/>
        </w:rPr>
        <w:t xml:space="preserve">: Stepwise approach amending the LqSOFA to develop the BqSOFA </w:t>
      </w:r>
      <w:r w:rsidRPr="00161AB5">
        <w:rPr>
          <w:rFonts w:ascii="Times New Roman" w:hAnsi="Times New Roman" w:cs="Times New Roman"/>
          <w:lang w:val="en-GB"/>
        </w:rPr>
        <w:tab/>
        <w:t>6</w:t>
      </w:r>
    </w:p>
    <w:p w14:paraId="10D56255" w14:textId="6C1FCD9C" w:rsidR="00C235E8" w:rsidRPr="00161AB5" w:rsidRDefault="00C235E8" w:rsidP="00C235E8">
      <w:pPr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Table </w:t>
      </w:r>
      <w:r w:rsidR="00625A99">
        <w:rPr>
          <w:rFonts w:ascii="Times New Roman" w:hAnsi="Times New Roman" w:cs="Times New Roman"/>
          <w:lang w:val="en-GB"/>
        </w:rPr>
        <w:t>H</w:t>
      </w:r>
      <w:r w:rsidRPr="00161AB5">
        <w:rPr>
          <w:rFonts w:ascii="Times New Roman" w:hAnsi="Times New Roman" w:cs="Times New Roman"/>
          <w:lang w:val="en-GB"/>
        </w:rPr>
        <w:t xml:space="preserve">: </w:t>
      </w:r>
      <w:proofErr w:type="spellStart"/>
      <w:r w:rsidRPr="00161AB5">
        <w:rPr>
          <w:rFonts w:ascii="Times New Roman" w:hAnsi="Times New Roman" w:cs="Times New Roman"/>
          <w:lang w:val="en-GB"/>
        </w:rPr>
        <w:t>BqSOFA</w:t>
      </w:r>
      <w:proofErr w:type="spellEnd"/>
      <w:r w:rsidRPr="00161AB5">
        <w:rPr>
          <w:rFonts w:ascii="Times New Roman" w:hAnsi="Times New Roman" w:cs="Times New Roman"/>
          <w:lang w:val="en-GB"/>
        </w:rPr>
        <w:t xml:space="preserve"> compared to FEAST</w:t>
      </w:r>
      <w:r w:rsidR="004472CE" w:rsidRPr="00161AB5">
        <w:rPr>
          <w:rFonts w:ascii="Times New Roman" w:hAnsi="Times New Roman" w:cs="Times New Roman"/>
          <w:lang w:val="en-GB"/>
        </w:rPr>
        <w:t>-</w:t>
      </w:r>
      <w:r w:rsidRPr="00161AB5">
        <w:rPr>
          <w:rFonts w:ascii="Times New Roman" w:hAnsi="Times New Roman" w:cs="Times New Roman"/>
          <w:lang w:val="en-GB"/>
        </w:rPr>
        <w:t>PET (Net Reclassification Index)</w:t>
      </w:r>
      <w:r w:rsidRPr="00161AB5">
        <w:rPr>
          <w:rFonts w:ascii="Times New Roman" w:hAnsi="Times New Roman" w:cs="Times New Roman"/>
          <w:lang w:val="en-GB"/>
        </w:rPr>
        <w:tab/>
        <w:t>7</w:t>
      </w:r>
    </w:p>
    <w:p w14:paraId="31078994" w14:textId="16153923" w:rsidR="001A6B2C" w:rsidRPr="00161AB5" w:rsidRDefault="001A6B2C" w:rsidP="00C235E8">
      <w:pPr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Fig </w:t>
      </w:r>
      <w:r w:rsidR="00625A99">
        <w:rPr>
          <w:rFonts w:ascii="Times New Roman" w:hAnsi="Times New Roman" w:cs="Times New Roman"/>
          <w:lang w:val="en-GB"/>
        </w:rPr>
        <w:t>A</w:t>
      </w:r>
      <w:r w:rsidRPr="00161AB5">
        <w:rPr>
          <w:rFonts w:ascii="Times New Roman" w:hAnsi="Times New Roman" w:cs="Times New Roman"/>
          <w:lang w:val="en-GB"/>
        </w:rPr>
        <w:t xml:space="preserve">: Flow diagram included children in </w:t>
      </w:r>
      <w:r w:rsidR="004472CE" w:rsidRPr="00161AB5">
        <w:rPr>
          <w:rFonts w:ascii="Times New Roman" w:hAnsi="Times New Roman" w:cs="Times New Roman"/>
          <w:lang w:val="en-GB"/>
        </w:rPr>
        <w:t>development</w:t>
      </w:r>
      <w:r w:rsidRPr="00161AB5">
        <w:rPr>
          <w:rFonts w:ascii="Times New Roman" w:hAnsi="Times New Roman" w:cs="Times New Roman"/>
          <w:lang w:val="en-GB"/>
        </w:rPr>
        <w:t xml:space="preserve"> and validation cohort</w:t>
      </w:r>
      <w:r w:rsidRPr="00161AB5">
        <w:rPr>
          <w:rFonts w:ascii="Times New Roman" w:hAnsi="Times New Roman" w:cs="Times New Roman"/>
          <w:lang w:val="en-GB"/>
        </w:rPr>
        <w:tab/>
        <w:t>8</w:t>
      </w:r>
    </w:p>
    <w:p w14:paraId="7AFC6BE7" w14:textId="5C959B41" w:rsidR="001A6B2C" w:rsidRPr="00161AB5" w:rsidRDefault="001A6B2C" w:rsidP="00C235E8">
      <w:pPr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lang w:val="en-GB"/>
        </w:rPr>
        <w:t xml:space="preserve">Fig </w:t>
      </w:r>
      <w:r w:rsidR="00625A99">
        <w:rPr>
          <w:rFonts w:ascii="Times New Roman" w:hAnsi="Times New Roman" w:cs="Times New Roman"/>
          <w:lang w:val="en-GB"/>
        </w:rPr>
        <w:t>B</w:t>
      </w:r>
      <w:r w:rsidRPr="00161AB5">
        <w:rPr>
          <w:rFonts w:ascii="Times New Roman" w:hAnsi="Times New Roman" w:cs="Times New Roman"/>
          <w:lang w:val="en-GB"/>
        </w:rPr>
        <w:t xml:space="preserve">: Comparison of cut-off values for heart rate and respiratory rate in </w:t>
      </w:r>
      <w:r w:rsidRPr="00161AB5">
        <w:rPr>
          <w:rFonts w:ascii="Times New Roman" w:hAnsi="Times New Roman" w:cs="Times New Roman"/>
          <w:lang w:val="en-GB"/>
        </w:rPr>
        <w:br/>
        <w:t>different guidelines and studies</w:t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</w:r>
      <w:r w:rsidRPr="00161AB5">
        <w:rPr>
          <w:rFonts w:ascii="Times New Roman" w:hAnsi="Times New Roman" w:cs="Times New Roman"/>
          <w:lang w:val="en-GB"/>
        </w:rPr>
        <w:tab/>
        <w:t>9</w:t>
      </w:r>
    </w:p>
    <w:p w14:paraId="2DA512CC" w14:textId="77777777" w:rsidR="001A6B2C" w:rsidRPr="00161AB5" w:rsidRDefault="001A6B2C" w:rsidP="001A6B2C">
      <w:pPr>
        <w:rPr>
          <w:rFonts w:ascii="Times New Roman" w:hAnsi="Times New Roman" w:cs="Times New Roman"/>
          <w:lang w:val="en-GB"/>
        </w:rPr>
      </w:pPr>
    </w:p>
    <w:p w14:paraId="04B9D7D4" w14:textId="77777777" w:rsidR="001A6B2C" w:rsidRPr="00161AB5" w:rsidRDefault="001A6B2C" w:rsidP="001A6B2C">
      <w:pPr>
        <w:rPr>
          <w:lang w:val="en-GB"/>
        </w:rPr>
      </w:pPr>
    </w:p>
    <w:p w14:paraId="0B5CAEF9" w14:textId="77777777" w:rsidR="001A6B2C" w:rsidRPr="00161AB5" w:rsidRDefault="001A6B2C" w:rsidP="00C235E8">
      <w:pPr>
        <w:rPr>
          <w:rFonts w:ascii="Times New Roman" w:hAnsi="Times New Roman" w:cs="Times New Roman"/>
          <w:lang w:val="en-GB"/>
        </w:rPr>
      </w:pPr>
    </w:p>
    <w:p w14:paraId="7FDFDC97" w14:textId="77777777" w:rsidR="001A6B2C" w:rsidRPr="00161AB5" w:rsidRDefault="001A6B2C" w:rsidP="00C235E8">
      <w:pPr>
        <w:rPr>
          <w:rFonts w:ascii="Times New Roman" w:hAnsi="Times New Roman" w:cs="Times New Roman"/>
          <w:lang w:val="en-GB"/>
        </w:rPr>
      </w:pPr>
    </w:p>
    <w:p w14:paraId="5920D713" w14:textId="77777777" w:rsidR="00C235E8" w:rsidRPr="00161AB5" w:rsidRDefault="00C235E8" w:rsidP="00C235E8">
      <w:pPr>
        <w:rPr>
          <w:rFonts w:ascii="Times New Roman" w:hAnsi="Times New Roman" w:cs="Times New Roman"/>
          <w:lang w:val="en-GB"/>
        </w:rPr>
      </w:pPr>
    </w:p>
    <w:p w14:paraId="2715F7EF" w14:textId="77777777" w:rsidR="00C235E8" w:rsidRPr="00161AB5" w:rsidRDefault="00C235E8" w:rsidP="00C6088E">
      <w:pPr>
        <w:rPr>
          <w:rFonts w:ascii="Times New Roman" w:hAnsi="Times New Roman" w:cs="Times New Roman"/>
          <w:lang w:val="en-GB"/>
        </w:rPr>
      </w:pPr>
    </w:p>
    <w:p w14:paraId="08C9478D" w14:textId="77777777" w:rsidR="00C6088E" w:rsidRPr="00161AB5" w:rsidRDefault="00C6088E" w:rsidP="007C18B1">
      <w:pPr>
        <w:jc w:val="both"/>
        <w:rPr>
          <w:rFonts w:ascii="Times New Roman" w:hAnsi="Times New Roman" w:cs="Times New Roman"/>
          <w:lang w:val="en-GB"/>
        </w:rPr>
      </w:pPr>
    </w:p>
    <w:p w14:paraId="7B7F89B7" w14:textId="77777777" w:rsidR="007C18B1" w:rsidRPr="00161AB5" w:rsidRDefault="007C18B1" w:rsidP="007C18B1">
      <w:pPr>
        <w:jc w:val="both"/>
        <w:rPr>
          <w:rFonts w:ascii="Times New Roman" w:hAnsi="Times New Roman" w:cs="Times New Roman"/>
          <w:lang w:val="en-GB"/>
        </w:rPr>
      </w:pPr>
    </w:p>
    <w:p w14:paraId="3EBD4BBF" w14:textId="77777777" w:rsidR="00C6088E" w:rsidRPr="00161AB5" w:rsidRDefault="00C6088E">
      <w:pPr>
        <w:rPr>
          <w:rFonts w:ascii="Times New Roman" w:hAnsi="Times New Roman" w:cs="Times New Roman"/>
          <w:b/>
          <w:bCs/>
          <w:lang w:val="en-GB"/>
        </w:rPr>
      </w:pPr>
      <w:r w:rsidRPr="00161AB5">
        <w:rPr>
          <w:rFonts w:ascii="Times New Roman" w:hAnsi="Times New Roman" w:cs="Times New Roman"/>
          <w:b/>
          <w:bCs/>
          <w:lang w:val="en-GB"/>
        </w:rPr>
        <w:br w:type="page"/>
      </w:r>
    </w:p>
    <w:p w14:paraId="06A67BEC" w14:textId="35279755" w:rsidR="00D90D00" w:rsidRPr="00161AB5" w:rsidRDefault="00D90D0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BA3AAE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Inclusion criteria of the </w:t>
      </w:r>
      <w:r w:rsidR="004472CE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development</w:t>
      </w: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validation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2735E" w:rsidRPr="00161AB5" w14:paraId="525D056E" w14:textId="77777777" w:rsidTr="007C45AC"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163A2BB3" w14:textId="15A93F5C" w:rsidR="00A2735E" w:rsidRPr="00161AB5" w:rsidRDefault="00A273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</w:t>
            </w:r>
            <w:r w:rsidR="004472CE"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elopment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cohort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50AB2FFE" w14:textId="589BA981" w:rsidR="00A2735E" w:rsidRPr="00161AB5" w:rsidRDefault="00A273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lidation cohort</w:t>
            </w:r>
          </w:p>
        </w:tc>
      </w:tr>
      <w:tr w:rsidR="00A2735E" w:rsidRPr="00161AB5" w14:paraId="00BA9BAE" w14:textId="77777777" w:rsidTr="007C45AC"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24703FC2" w14:textId="038FC585" w:rsidR="00A2735E" w:rsidRPr="00161AB5" w:rsidRDefault="00C44FC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iratory distress and/or impaired c</w:t>
            </w:r>
            <w:r w:rsidR="004D218A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sciousness</w:t>
            </w:r>
            <w:r w:rsidR="00076B5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076B5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t least one sign of shock:</w:t>
            </w:r>
            <w:r w:rsidR="00424A51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  <w:p w14:paraId="280AB895" w14:textId="2857C827" w:rsidR="00C6347C" w:rsidRPr="00161AB5" w:rsidRDefault="00C6347C" w:rsidP="00C44F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E12347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illary refill time &gt;3 seconds</w:t>
            </w:r>
          </w:p>
          <w:p w14:paraId="6F1510E7" w14:textId="77777777" w:rsidR="00C6347C" w:rsidRPr="00161AB5" w:rsidRDefault="00C6347C" w:rsidP="00C44F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E12347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d peripheries</w:t>
            </w:r>
          </w:p>
          <w:p w14:paraId="66DD6867" w14:textId="77777777" w:rsidR="00C6347C" w:rsidRPr="00161AB5" w:rsidRDefault="00C6347C" w:rsidP="00C44FC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</w:t>
            </w:r>
            <w:r w:rsidR="00E12347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k radial pulse</w:t>
            </w:r>
          </w:p>
          <w:p w14:paraId="751AB1C0" w14:textId="77777777" w:rsidR="00C6347C" w:rsidRPr="00161AB5" w:rsidRDefault="00C6347C" w:rsidP="00C6347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E12347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e tachycardia defined as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0F6AD3BC" w14:textId="1825462F" w:rsidR="00C6347C" w:rsidRPr="00161AB5" w:rsidRDefault="00E12347" w:rsidP="00C6347C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&gt;180 beats per minute (bpm) if &lt;12 months </w:t>
            </w:r>
          </w:p>
          <w:p w14:paraId="754E1CE5" w14:textId="1E599AF3" w:rsidR="00C6347C" w:rsidRPr="00161AB5" w:rsidRDefault="00E12347" w:rsidP="00C6347C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160 bpm if 1-</w:t>
            </w:r>
            <w:r w:rsidR="00490C72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years</w:t>
            </w:r>
          </w:p>
          <w:p w14:paraId="4899DC83" w14:textId="6E9A2195" w:rsidR="00C6347C" w:rsidRPr="00161AB5" w:rsidRDefault="00E12347" w:rsidP="00C6347C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140 bpm if 5-</w:t>
            </w:r>
            <w:r w:rsidR="00490C72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years</w:t>
            </w:r>
          </w:p>
          <w:p w14:paraId="0F0FA48D" w14:textId="6AD43A3A" w:rsidR="00A2735E" w:rsidRPr="00161AB5" w:rsidRDefault="00E12347" w:rsidP="00CB718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120 bpm if 12-</w:t>
            </w:r>
            <w:r w:rsidR="0082029A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 years </w:t>
            </w:r>
          </w:p>
          <w:p w14:paraId="55A624DA" w14:textId="16A9E700" w:rsidR="00CB718E" w:rsidRPr="00161AB5" w:rsidRDefault="00CB718E" w:rsidP="00CB718E">
            <w:pPr>
              <w:pStyle w:val="ListParagraph"/>
              <w:ind w:left="144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773E637E" w14:textId="1297D2E5" w:rsidR="00CB718E" w:rsidRPr="00161AB5" w:rsidRDefault="00CB71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sible pneumonia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47C86C1D" w14:textId="77777777" w:rsidR="00156EDD" w:rsidRPr="00161AB5" w:rsidRDefault="00156EDD" w:rsidP="00CB7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reased r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iratory rate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efined as</w:t>
            </w:r>
            <w:r w:rsidR="007C45A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11F936D" w14:textId="2FF1ED11" w:rsidR="00156EDD" w:rsidRPr="00161AB5" w:rsidRDefault="002152BF" w:rsidP="00156EDD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breaths if &lt;12 months of age</w:t>
            </w:r>
            <w:r w:rsidR="00CB718E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A8AD401" w14:textId="3ED5BA45" w:rsidR="00CB718E" w:rsidRPr="00161AB5" w:rsidRDefault="002152BF" w:rsidP="00156EDD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 breaths per minute if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months of age</w:t>
            </w:r>
          </w:p>
          <w:p w14:paraId="62C15514" w14:textId="77777777" w:rsidR="00CB718E" w:rsidRPr="00161AB5" w:rsidRDefault="00CB718E" w:rsidP="00CB718E">
            <w:pPr>
              <w:pStyle w:val="ListParagraph"/>
              <w:ind w:left="775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017C364" w14:textId="77777777" w:rsidR="00424A51" w:rsidRPr="00161AB5" w:rsidRDefault="00CB718E" w:rsidP="00CB71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 </w:t>
            </w:r>
          </w:p>
          <w:p w14:paraId="705C7EBF" w14:textId="77777777" w:rsidR="00424A51" w:rsidRPr="00161AB5" w:rsidRDefault="00424A51" w:rsidP="00CB71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A4922D" w14:textId="2AAC41BD" w:rsidR="00CB718E" w:rsidRPr="00161AB5" w:rsidRDefault="00424A51" w:rsidP="00CB718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ningitis</w:t>
            </w:r>
            <w:r w:rsidR="00CB718E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</w:p>
          <w:p w14:paraId="3AD6A695" w14:textId="77777777" w:rsidR="00CB718E" w:rsidRPr="00161AB5" w:rsidRDefault="00CB718E" w:rsidP="00CB7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ff neck</w:t>
            </w:r>
          </w:p>
          <w:p w14:paraId="62667E14" w14:textId="77777777" w:rsidR="00CB718E" w:rsidRPr="00161AB5" w:rsidRDefault="00CB718E" w:rsidP="00CB7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lging fontanelle</w:t>
            </w:r>
          </w:p>
          <w:p w14:paraId="2A009E4E" w14:textId="77777777" w:rsidR="00CB718E" w:rsidRPr="00161AB5" w:rsidRDefault="00CB718E" w:rsidP="00CB7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</w:t>
            </w:r>
          </w:p>
          <w:p w14:paraId="61E09B81" w14:textId="0396FF86" w:rsidR="00A2735E" w:rsidRPr="00161AB5" w:rsidRDefault="00CB718E" w:rsidP="00CB718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2152B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vulsions</w:t>
            </w:r>
          </w:p>
        </w:tc>
      </w:tr>
    </w:tbl>
    <w:p w14:paraId="320E44D9" w14:textId="210D96D9" w:rsidR="00D90D00" w:rsidRPr="00161AB5" w:rsidRDefault="00D90D00">
      <w:pPr>
        <w:rPr>
          <w:rFonts w:ascii="Times New Roman" w:hAnsi="Times New Roman" w:cs="Times New Roman"/>
          <w:b/>
          <w:bCs/>
          <w:lang w:val="en-GB"/>
        </w:rPr>
      </w:pPr>
    </w:p>
    <w:p w14:paraId="6C4B7C4E" w14:textId="77777777" w:rsidR="00A2735E" w:rsidRPr="00161AB5" w:rsidRDefault="00A2735E" w:rsidP="00E9354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5F3E3797" w14:textId="77777777" w:rsidR="00A2735E" w:rsidRPr="00161AB5" w:rsidRDefault="00A2735E" w:rsidP="00E9354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776D3C56" w14:textId="5E11FF7B" w:rsidR="00E93548" w:rsidRPr="00161AB5" w:rsidRDefault="00E93548" w:rsidP="00E9354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Table </w:t>
      </w:r>
      <w:r w:rsidR="00BA3AA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B</w:t>
      </w:r>
      <w:r w:rsidR="00984D9A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</w:t>
      </w: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Components of the LqSOFA</w:t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begin">
          <w:fldData xml:space="preserve">PEVuZE5vdGU+PENpdGU+PEF1dGhvcj5Sb21haW5lPC9BdXRob3I+PFllYXI+MjAyMDwvWWVhcj48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</w:fldData>
        </w:fldChar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ADDIN EN.CITE </w:instrText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begin">
          <w:fldData xml:space="preserve">PEVuZE5vdGU+PENpdGU+PEF1dGhvcj5Sb21haW5lPC9BdXRob3I+PFllYXI+MjAyMDwvWWVhcj48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</w:fldData>
        </w:fldChar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instrText xml:space="preserve"> ADDIN EN.CITE.DATA </w:instrText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end"/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separate"/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  <w:vertAlign w:val="superscript"/>
          <w:lang w:val="en-GB"/>
        </w:rPr>
        <w:t>1</w:t>
      </w:r>
      <w:r w:rsidR="00345181"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fldChar w:fldCharType="end"/>
      </w: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</w:p>
    <w:tbl>
      <w:tblPr>
        <w:tblStyle w:val="GridTable1Light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E93548" w:rsidRPr="00161AB5" w14:paraId="7D9754F6" w14:textId="77777777" w:rsidTr="003A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  <w:tcBorders>
              <w:bottom w:val="none" w:sz="0" w:space="0" w:color="auto"/>
              <w:right w:val="single" w:sz="12" w:space="0" w:color="auto"/>
            </w:tcBorders>
          </w:tcPr>
          <w:p w14:paraId="34B0A34F" w14:textId="77777777" w:rsidR="00E93548" w:rsidRPr="00161AB5" w:rsidRDefault="00E93548" w:rsidP="003A520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6040" w:type="dxa"/>
            <w:gridSpan w:val="2"/>
            <w:tcBorders>
              <w:left w:val="single" w:sz="12" w:space="0" w:color="auto"/>
              <w:bottom w:val="none" w:sz="0" w:space="0" w:color="auto"/>
            </w:tcBorders>
          </w:tcPr>
          <w:p w14:paraId="7775CF1C" w14:textId="77777777" w:rsidR="00E93548" w:rsidRPr="00161AB5" w:rsidRDefault="00E93548" w:rsidP="003A52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ints allocated</w:t>
            </w:r>
          </w:p>
        </w:tc>
      </w:tr>
      <w:tr w:rsidR="00E93548" w:rsidRPr="00161AB5" w14:paraId="3165DE28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  <w:tcBorders>
              <w:right w:val="single" w:sz="12" w:space="0" w:color="auto"/>
            </w:tcBorders>
          </w:tcPr>
          <w:p w14:paraId="31A361DF" w14:textId="77777777" w:rsidR="00E93548" w:rsidRPr="00161AB5" w:rsidRDefault="00E93548" w:rsidP="003A520B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20" w:type="dxa"/>
            <w:tcBorders>
              <w:left w:val="single" w:sz="12" w:space="0" w:color="auto"/>
              <w:bottom w:val="single" w:sz="12" w:space="0" w:color="auto"/>
            </w:tcBorders>
          </w:tcPr>
          <w:p w14:paraId="63EE6F44" w14:textId="77777777" w:rsidR="00E93548" w:rsidRPr="00161AB5" w:rsidRDefault="00E93548" w:rsidP="003A52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0 points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4D2F79F1" w14:textId="77777777" w:rsidR="00E93548" w:rsidRPr="00161AB5" w:rsidRDefault="00E93548" w:rsidP="003A52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 point</w:t>
            </w:r>
          </w:p>
        </w:tc>
      </w:tr>
      <w:tr w:rsidR="00E93548" w:rsidRPr="00161AB5" w14:paraId="29C6B03B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2C086293" w14:textId="77777777" w:rsidR="00E93548" w:rsidRPr="00161AB5" w:rsidRDefault="00E93548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apillary refill time</w:t>
            </w:r>
          </w:p>
        </w:tc>
        <w:tc>
          <w:tcPr>
            <w:tcW w:w="3020" w:type="dxa"/>
            <w:tcBorders>
              <w:top w:val="single" w:sz="12" w:space="0" w:color="auto"/>
              <w:left w:val="single" w:sz="12" w:space="0" w:color="auto"/>
            </w:tcBorders>
          </w:tcPr>
          <w:p w14:paraId="58BA642A" w14:textId="4AC210A3" w:rsidR="00E93548" w:rsidRPr="00161AB5" w:rsidRDefault="00596053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</w:t>
            </w:r>
            <w:r w:rsidR="00E93548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seconds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01A17308" w14:textId="12051183" w:rsidR="00E93548" w:rsidRPr="00161AB5" w:rsidRDefault="00E93548" w:rsidP="003A5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seconds</w:t>
            </w:r>
          </w:p>
        </w:tc>
      </w:tr>
      <w:tr w:rsidR="00E93548" w:rsidRPr="00161AB5" w14:paraId="53A43007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4663955C" w14:textId="5355FB95" w:rsidR="00E93548" w:rsidRPr="00161AB5" w:rsidRDefault="00E93548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AVPU</w:t>
            </w:r>
            <w:r w:rsidR="00B97BC7"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*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14:paraId="7565CC2A" w14:textId="77777777" w:rsidR="00E93548" w:rsidRPr="00161AB5" w:rsidRDefault="00E93548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</w:t>
            </w:r>
          </w:p>
        </w:tc>
        <w:tc>
          <w:tcPr>
            <w:tcW w:w="3020" w:type="dxa"/>
          </w:tcPr>
          <w:p w14:paraId="5D565267" w14:textId="77777777" w:rsidR="00E93548" w:rsidRPr="00161AB5" w:rsidRDefault="00E93548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PU</w:t>
            </w:r>
          </w:p>
        </w:tc>
      </w:tr>
      <w:tr w:rsidR="00E93548" w:rsidRPr="00161AB5" w14:paraId="178AA347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5CD36AFC" w14:textId="77777777" w:rsidR="00E93548" w:rsidRPr="00161AB5" w:rsidRDefault="00E93548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Heart rate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14:paraId="35BC3BB6" w14:textId="2C8CC3A2" w:rsidR="00E93548" w:rsidRPr="00161AB5" w:rsidRDefault="00E93548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Bonafide&lt;/Author&gt;&lt;Year&gt;2013&lt;/Year&gt;&lt;RecNum&gt;403&lt;/RecNum&gt;&lt;DisplayText&gt;&lt;style face="superscript"&gt;2&lt;/style&gt;&lt;/DisplayText&gt;&lt;record&gt;&lt;rec-number&gt;403&lt;/rec-number&gt;&lt;foreign-keys&gt;&lt;key app="EN" db-id="5d0a5sp0jx2dthe0exnv9aeqfvww9t5rdpe9" timestamp="1618147871"&gt;403&lt;/key&gt;&lt;/foreign-keys&gt;&lt;ref-type name="Journal Article"&gt;17&lt;/ref-type&gt;&lt;contributors&gt;&lt;authors&gt;&lt;author&gt;Bonafide, C. P.&lt;/author&gt;&lt;author&gt;Brady, P. W.&lt;/author&gt;&lt;author&gt;Keren, R.&lt;/author&gt;&lt;author&gt;Conway, P. H.&lt;/author&gt;&lt;author&gt;Marsolo, K.&lt;/author&gt;&lt;author&gt;Daymont, C.&lt;/author&gt;&lt;/authors&gt;&lt;/contributors&gt;&lt;auth-address&gt;Division of General Pediatrics, The Children&amp;apos;s Hospital of Philadelphia, 34th St and Civic Center Blvd, Suite 12NW80, Philadelphia, PA 19104, USA. bonafide@email.chop.edu&lt;/auth-address&gt;&lt;titles&gt;&lt;title&gt;Development of heart and respiratory rate percentile curves for hospitalized children&lt;/title&gt;&lt;secondary-title&gt;Pediatrics&lt;/secondary-title&gt;&lt;/titles&gt;&lt;periodical&gt;&lt;full-title&gt;Pediatrics&lt;/full-title&gt;&lt;/periodical&gt;&lt;pages&gt;e1150-7&lt;/pages&gt;&lt;volume&gt;131&lt;/volume&gt;&lt;number&gt;4&lt;/number&gt;&lt;edition&gt;2013/03/13&lt;/edition&gt;&lt;keywords&gt;&lt;keyword&gt;Adolescent&lt;/keyword&gt;&lt;keyword&gt;Child&lt;/keyword&gt;&lt;keyword&gt;Child, Preschool&lt;/keyword&gt;&lt;keyword&gt;Cross-Sectional Studies&lt;/keyword&gt;&lt;keyword&gt;Female&lt;/keyword&gt;&lt;keyword&gt;*Heart Rate&lt;/keyword&gt;&lt;keyword&gt;*Hospitalization&lt;/keyword&gt;&lt;keyword&gt;Hospitals, Pediatric&lt;/keyword&gt;&lt;keyword&gt;Humans&lt;/keyword&gt;&lt;keyword&gt;Infant&lt;/keyword&gt;&lt;keyword&gt;Infant, Newborn&lt;/keyword&gt;&lt;keyword&gt;Male&lt;/keyword&gt;&lt;keyword&gt;Models, Statistical&lt;/keyword&gt;&lt;keyword&gt;Ohio&lt;/keyword&gt;&lt;keyword&gt;Philadelphia&lt;/keyword&gt;&lt;keyword&gt;Reference Standards&lt;/keyword&gt;&lt;keyword&gt;*Respiratory Rate&lt;/keyword&gt;&lt;keyword&gt;Tertiary Care Centers&lt;/keyword&gt;&lt;/keywords&gt;&lt;dates&gt;&lt;year&gt;2013&lt;/year&gt;&lt;pub-dates&gt;&lt;date&gt;Apr&lt;/date&gt;&lt;/pub-dates&gt;&lt;/dates&gt;&lt;isbn&gt;0031-4005 (Print)&amp;#xD;0031-4005&lt;/isbn&gt;&lt;accession-num&gt;23478871&lt;/accession-num&gt;&lt;urls&gt;&lt;/urls&gt;&lt;custom2&gt;PMC4074640&lt;/custom2&gt;&lt;electronic-resource-num&gt;10.1542/peds.2012-2443&lt;/electronic-resource-num&gt;&lt;remote-database-provider&gt;NLM&lt;/remote-database-provider&gt;&lt;language&gt;eng&lt;/language&gt;&lt;/record&gt;&lt;/Cite&gt;&lt;/EndNote&gt;</w:instrTex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A3F23" w:rsidRPr="00161AB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ge-specific thresholds</w:t>
            </w:r>
          </w:p>
        </w:tc>
        <w:tc>
          <w:tcPr>
            <w:tcW w:w="3020" w:type="dxa"/>
          </w:tcPr>
          <w:p w14:paraId="114B79C1" w14:textId="539A5493" w:rsidR="00E93548" w:rsidRPr="00161AB5" w:rsidRDefault="00E93548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Bonafide&lt;/Author&gt;&lt;Year&gt;2013&lt;/Year&gt;&lt;RecNum&gt;403&lt;/RecNum&gt;&lt;DisplayText&gt;&lt;style face="superscript"&gt;2&lt;/style&gt;&lt;/DisplayText&gt;&lt;record&gt;&lt;rec-number&gt;403&lt;/rec-number&gt;&lt;foreign-keys&gt;&lt;key app="EN" db-id="5d0a5sp0jx2dthe0exnv9aeqfvww9t5rdpe9" timestamp="1618147871"&gt;403&lt;/key&gt;&lt;/foreign-keys&gt;&lt;ref-type name="Journal Article"&gt;17&lt;/ref-type&gt;&lt;contributors&gt;&lt;authors&gt;&lt;author&gt;Bonafide, C. P.&lt;/author&gt;&lt;author&gt;Brady, P. W.&lt;/author&gt;&lt;author&gt;Keren, R.&lt;/author&gt;&lt;author&gt;Conway, P. H.&lt;/author&gt;&lt;author&gt;Marsolo, K.&lt;/author&gt;&lt;author&gt;Daymont, C.&lt;/author&gt;&lt;/authors&gt;&lt;/contributors&gt;&lt;auth-address&gt;Division of General Pediatrics, The Children&amp;apos;s Hospital of Philadelphia, 34th St and Civic Center Blvd, Suite 12NW80, Philadelphia, PA 19104, USA. bonafide@email.chop.edu&lt;/auth-address&gt;&lt;titles&gt;&lt;title&gt;Development of heart and respiratory rate percentile curves for hospitalized children&lt;/title&gt;&lt;secondary-title&gt;Pediatrics&lt;/secondary-title&gt;&lt;/titles&gt;&lt;periodical&gt;&lt;full-title&gt;Pediatrics&lt;/full-title&gt;&lt;/periodical&gt;&lt;pages&gt;e1150-7&lt;/pages&gt;&lt;volume&gt;131&lt;/volume&gt;&lt;number&gt;4&lt;/number&gt;&lt;edition&gt;2013/03/13&lt;/edition&gt;&lt;keywords&gt;&lt;keyword&gt;Adolescent&lt;/keyword&gt;&lt;keyword&gt;Child&lt;/keyword&gt;&lt;keyword&gt;Child, Preschool&lt;/keyword&gt;&lt;keyword&gt;Cross-Sectional Studies&lt;/keyword&gt;&lt;keyword&gt;Female&lt;/keyword&gt;&lt;keyword&gt;*Heart Rate&lt;/keyword&gt;&lt;keyword&gt;*Hospitalization&lt;/keyword&gt;&lt;keyword&gt;Hospitals, Pediatric&lt;/keyword&gt;&lt;keyword&gt;Humans&lt;/keyword&gt;&lt;keyword&gt;Infant&lt;/keyword&gt;&lt;keyword&gt;Infant, Newborn&lt;/keyword&gt;&lt;keyword&gt;Male&lt;/keyword&gt;&lt;keyword&gt;Models, Statistical&lt;/keyword&gt;&lt;keyword&gt;Ohio&lt;/keyword&gt;&lt;keyword&gt;Philadelphia&lt;/keyword&gt;&lt;keyword&gt;Reference Standards&lt;/keyword&gt;&lt;keyword&gt;*Respiratory Rate&lt;/keyword&gt;&lt;keyword&gt;Tertiary Care Centers&lt;/keyword&gt;&lt;/keywords&gt;&lt;dates&gt;&lt;year&gt;2013&lt;/year&gt;&lt;pub-dates&gt;&lt;date&gt;Apr&lt;/date&gt;&lt;/pub-dates&gt;&lt;/dates&gt;&lt;isbn&gt;0031-4005 (Print)&amp;#xD;0031-4005&lt;/isbn&gt;&lt;accession-num&gt;23478871&lt;/accession-num&gt;&lt;urls&gt;&lt;/urls&gt;&lt;custom2&gt;PMC4074640&lt;/custom2&gt;&lt;electronic-resource-num&gt;10.1542/peds.2012-2443&lt;/electronic-resource-num&gt;&lt;remote-database-provider&gt;NLM&lt;/remote-database-provider&gt;&lt;language&gt;eng&lt;/language&gt;&lt;/record&gt;&lt;/Cite&gt;&lt;/EndNote&gt;</w:instrTex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A3F23" w:rsidRPr="00161AB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ge-specific thresholds</w:t>
            </w:r>
          </w:p>
        </w:tc>
      </w:tr>
      <w:tr w:rsidR="00E93548" w:rsidRPr="00161AB5" w14:paraId="33C5434D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3CA69D2E" w14:textId="77777777" w:rsidR="00E93548" w:rsidRPr="00161AB5" w:rsidRDefault="00E93548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Respiratory rate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14:paraId="5EE8C500" w14:textId="2B586487" w:rsidR="00E93548" w:rsidRPr="00161AB5" w:rsidRDefault="00E93548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Bonafide&lt;/Author&gt;&lt;Year&gt;2013&lt;/Year&gt;&lt;RecNum&gt;403&lt;/RecNum&gt;&lt;DisplayText&gt;&lt;style face="superscript"&gt;2&lt;/style&gt;&lt;/DisplayText&gt;&lt;record&gt;&lt;rec-number&gt;403&lt;/rec-number&gt;&lt;foreign-keys&gt;&lt;key app="EN" db-id="5d0a5sp0jx2dthe0exnv9aeqfvww9t5rdpe9" timestamp="1618147871"&gt;403&lt;/key&gt;&lt;/foreign-keys&gt;&lt;ref-type name="Journal Article"&gt;17&lt;/ref-type&gt;&lt;contributors&gt;&lt;authors&gt;&lt;author&gt;Bonafide, C. P.&lt;/author&gt;&lt;author&gt;Brady, P. W.&lt;/author&gt;&lt;author&gt;Keren, R.&lt;/author&gt;&lt;author&gt;Conway, P. H.&lt;/author&gt;&lt;author&gt;Marsolo, K.&lt;/author&gt;&lt;author&gt;Daymont, C.&lt;/author&gt;&lt;/authors&gt;&lt;/contributors&gt;&lt;auth-address&gt;Division of General Pediatrics, The Children&amp;apos;s Hospital of Philadelphia, 34th St and Civic Center Blvd, Suite 12NW80, Philadelphia, PA 19104, USA. bonafide@email.chop.edu&lt;/auth-address&gt;&lt;titles&gt;&lt;title&gt;Development of heart and respiratory rate percentile curves for hospitalized children&lt;/title&gt;&lt;secondary-title&gt;Pediatrics&lt;/secondary-title&gt;&lt;/titles&gt;&lt;periodical&gt;&lt;full-title&gt;Pediatrics&lt;/full-title&gt;&lt;/periodical&gt;&lt;pages&gt;e1150-7&lt;/pages&gt;&lt;volume&gt;131&lt;/volume&gt;&lt;number&gt;4&lt;/number&gt;&lt;edition&gt;2013/03/13&lt;/edition&gt;&lt;keywords&gt;&lt;keyword&gt;Adolescent&lt;/keyword&gt;&lt;keyword&gt;Child&lt;/keyword&gt;&lt;keyword&gt;Child, Preschool&lt;/keyword&gt;&lt;keyword&gt;Cross-Sectional Studies&lt;/keyword&gt;&lt;keyword&gt;Female&lt;/keyword&gt;&lt;keyword&gt;*Heart Rate&lt;/keyword&gt;&lt;keyword&gt;*Hospitalization&lt;/keyword&gt;&lt;keyword&gt;Hospitals, Pediatric&lt;/keyword&gt;&lt;keyword&gt;Humans&lt;/keyword&gt;&lt;keyword&gt;Infant&lt;/keyword&gt;&lt;keyword&gt;Infant, Newborn&lt;/keyword&gt;&lt;keyword&gt;Male&lt;/keyword&gt;&lt;keyword&gt;Models, Statistical&lt;/keyword&gt;&lt;keyword&gt;Ohio&lt;/keyword&gt;&lt;keyword&gt;Philadelphia&lt;/keyword&gt;&lt;keyword&gt;Reference Standards&lt;/keyword&gt;&lt;keyword&gt;*Respiratory Rate&lt;/keyword&gt;&lt;keyword&gt;Tertiary Care Centers&lt;/keyword&gt;&lt;/keywords&gt;&lt;dates&gt;&lt;year&gt;2013&lt;/year&gt;&lt;pub-dates&gt;&lt;date&gt;Apr&lt;/date&gt;&lt;/pub-dates&gt;&lt;/dates&gt;&lt;isbn&gt;0031-4005 (Print)&amp;#xD;0031-4005&lt;/isbn&gt;&lt;accession-num&gt;23478871&lt;/accession-num&gt;&lt;urls&gt;&lt;/urls&gt;&lt;custom2&gt;PMC4074640&lt;/custom2&gt;&lt;electronic-resource-num&gt;10.1542/peds.2012-2443&lt;/electronic-resource-num&gt;&lt;remote-database-provider&gt;NLM&lt;/remote-database-provider&gt;&lt;language&gt;eng&lt;/language&gt;&lt;/record&gt;&lt;/Cite&gt;&lt;/EndNote&gt;</w:instrTex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A3F23" w:rsidRPr="00161AB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ge-specific thresholds</w:t>
            </w:r>
          </w:p>
        </w:tc>
        <w:tc>
          <w:tcPr>
            <w:tcW w:w="3020" w:type="dxa"/>
          </w:tcPr>
          <w:p w14:paraId="22DA824B" w14:textId="1F1FEBDB" w:rsidR="00E93548" w:rsidRPr="00161AB5" w:rsidRDefault="00E93548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/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&lt;EndNote&gt;&lt;Cite&gt;&lt;Author&gt;Bonafide&lt;/Author&gt;&lt;Year&gt;2013&lt;/Year&gt;&lt;RecNum&gt;403&lt;/RecNum&gt;&lt;DisplayText&gt;&lt;style face="superscript"&gt;2&lt;/style&gt;&lt;/DisplayText&gt;&lt;record&gt;&lt;rec-number&gt;403&lt;/rec-number&gt;&lt;foreign-keys&gt;&lt;key app="EN" db-id="5d0a5sp0jx2dthe0exnv9aeqfvww9t5rdpe9" timestamp="1618147871"&gt;403&lt;/key&gt;&lt;/foreign-keys&gt;&lt;ref-type name="Journal Article"&gt;17&lt;/ref-type&gt;&lt;contributors&gt;&lt;authors&gt;&lt;author&gt;Bonafide, C. P.&lt;/author&gt;&lt;author&gt;Brady, P. W.&lt;/author&gt;&lt;author&gt;Keren, R.&lt;/author&gt;&lt;author&gt;Conway, P. H.&lt;/author&gt;&lt;author&gt;Marsolo, K.&lt;/author&gt;&lt;author&gt;Daymont, C.&lt;/author&gt;&lt;/authors&gt;&lt;/contributors&gt;&lt;auth-address&gt;Division of General Pediatrics, The Children&amp;apos;s Hospital of Philadelphia, 34th St and Civic Center Blvd, Suite 12NW80, Philadelphia, PA 19104, USA. bonafide@email.chop.edu&lt;/auth-address&gt;&lt;titles&gt;&lt;title&gt;Development of heart and respiratory rate percentile curves for hospitalized children&lt;/title&gt;&lt;secondary-title&gt;Pediatrics&lt;/secondary-title&gt;&lt;/titles&gt;&lt;periodical&gt;&lt;full-title&gt;Pediatrics&lt;/full-title&gt;&lt;/periodical&gt;&lt;pages&gt;e1150-7&lt;/pages&gt;&lt;volume&gt;131&lt;/volume&gt;&lt;number&gt;4&lt;/number&gt;&lt;edition&gt;2013/03/13&lt;/edition&gt;&lt;keywords&gt;&lt;keyword&gt;Adolescent&lt;/keyword&gt;&lt;keyword&gt;Child&lt;/keyword&gt;&lt;keyword&gt;Child, Preschool&lt;/keyword&gt;&lt;keyword&gt;Cross-Sectional Studies&lt;/keyword&gt;&lt;keyword&gt;Female&lt;/keyword&gt;&lt;keyword&gt;*Heart Rate&lt;/keyword&gt;&lt;keyword&gt;*Hospitalization&lt;/keyword&gt;&lt;keyword&gt;Hospitals, Pediatric&lt;/keyword&gt;&lt;keyword&gt;Humans&lt;/keyword&gt;&lt;keyword&gt;Infant&lt;/keyword&gt;&lt;keyword&gt;Infant, Newborn&lt;/keyword&gt;&lt;keyword&gt;Male&lt;/keyword&gt;&lt;keyword&gt;Models, Statistical&lt;/keyword&gt;&lt;keyword&gt;Ohio&lt;/keyword&gt;&lt;keyword&gt;Philadelphia&lt;/keyword&gt;&lt;keyword&gt;Reference Standards&lt;/keyword&gt;&lt;keyword&gt;*Respiratory Rate&lt;/keyword&gt;&lt;keyword&gt;Tertiary Care Centers&lt;/keyword&gt;&lt;/keywords&gt;&lt;dates&gt;&lt;year&gt;2013&lt;/year&gt;&lt;pub-dates&gt;&lt;date&gt;Apr&lt;/date&gt;&lt;/pub-dates&gt;&lt;/dates&gt;&lt;isbn&gt;0031-4005 (Print)&amp;#xD;0031-4005&lt;/isbn&gt;&lt;accession-num&gt;23478871&lt;/accession-num&gt;&lt;urls&gt;&lt;/urls&gt;&lt;custom2&gt;PMC4074640&lt;/custom2&gt;&lt;electronic-resource-num&gt;10.1542/peds.2012-2443&lt;/electronic-resource-num&gt;&lt;remote-database-provider&gt;NLM&lt;/remote-database-provider&gt;&lt;language&gt;eng&lt;/language&gt;&lt;/record&gt;&lt;/Cite&gt;&lt;/EndNote&gt;</w:instrTex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="00EA3F23" w:rsidRPr="00161AB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GB"/>
              </w:rPr>
              <w:t>2</w:t>
            </w:r>
            <w:r w:rsidR="00EA3F2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ge-specific thresholds</w:t>
            </w:r>
          </w:p>
        </w:tc>
      </w:tr>
    </w:tbl>
    <w:p w14:paraId="77982FD4" w14:textId="6F5DB15B" w:rsidR="00753E72" w:rsidRPr="003959A2" w:rsidRDefault="00753E72" w:rsidP="00C23E5E">
      <w:pPr>
        <w:pStyle w:val="EndNoteBibliography"/>
        <w:spacing w:after="0"/>
        <w:rPr>
          <w:rFonts w:ascii="Times New Roman" w:hAnsi="Times New Roman" w:cs="Times New Roman"/>
          <w:b/>
          <w:bCs/>
          <w:sz w:val="16"/>
          <w:szCs w:val="16"/>
          <w:lang w:val="fr-FR"/>
        </w:rPr>
      </w:pPr>
      <w:r w:rsidRPr="003959A2">
        <w:rPr>
          <w:rFonts w:ascii="Times New Roman" w:hAnsi="Times New Roman" w:cs="Times New Roman"/>
          <w:sz w:val="16"/>
          <w:szCs w:val="16"/>
          <w:lang w:val="fr-FR"/>
        </w:rPr>
        <w:t>*AVPU scale: Alert, Voice, Pain, Unresponsive</w:t>
      </w:r>
      <w:r w:rsidRPr="003959A2">
        <w:rPr>
          <w:rFonts w:ascii="Times New Roman" w:hAnsi="Times New Roman" w:cs="Times New Roman"/>
          <w:sz w:val="16"/>
          <w:szCs w:val="16"/>
          <w:lang w:val="fr-FR"/>
        </w:rPr>
        <w:br/>
      </w:r>
    </w:p>
    <w:p w14:paraId="1A38726F" w14:textId="0564658B" w:rsidR="00C23E5E" w:rsidRPr="00161AB5" w:rsidRDefault="00345181" w:rsidP="00C23E5E">
      <w:pPr>
        <w:pStyle w:val="EndNoteBibliography"/>
        <w:spacing w:after="0"/>
        <w:rPr>
          <w:sz w:val="18"/>
          <w:szCs w:val="18"/>
          <w:lang w:val="en-GB"/>
        </w:rPr>
      </w:pPr>
      <w:r w:rsidRPr="00161AB5">
        <w:rPr>
          <w:rFonts w:ascii="Times New Roman" w:hAnsi="Times New Roman" w:cs="Times New Roman"/>
          <w:b/>
          <w:bCs/>
          <w:sz w:val="18"/>
          <w:szCs w:val="18"/>
          <w:lang w:val="en-GB"/>
        </w:rPr>
        <w:fldChar w:fldCharType="begin"/>
      </w:r>
      <w:r w:rsidRPr="00161AB5">
        <w:rPr>
          <w:rFonts w:ascii="Times New Roman" w:hAnsi="Times New Roman" w:cs="Times New Roman"/>
          <w:b/>
          <w:bCs/>
          <w:sz w:val="18"/>
          <w:szCs w:val="18"/>
          <w:lang w:val="en-GB"/>
        </w:rPr>
        <w:instrText xml:space="preserve"> ADDIN EN.REFLIST </w:instrText>
      </w:r>
      <w:r w:rsidRPr="00161AB5">
        <w:rPr>
          <w:rFonts w:ascii="Times New Roman" w:hAnsi="Times New Roman" w:cs="Times New Roman"/>
          <w:b/>
          <w:bCs/>
          <w:sz w:val="18"/>
          <w:szCs w:val="18"/>
          <w:lang w:val="en-GB"/>
        </w:rPr>
        <w:fldChar w:fldCharType="separate"/>
      </w:r>
      <w:r w:rsidR="00C23E5E" w:rsidRPr="00161AB5">
        <w:rPr>
          <w:sz w:val="18"/>
          <w:szCs w:val="18"/>
          <w:lang w:val="en-GB"/>
        </w:rPr>
        <w:t>1.</w:t>
      </w:r>
      <w:r w:rsidR="00C23E5E" w:rsidRPr="00161AB5">
        <w:rPr>
          <w:sz w:val="18"/>
          <w:szCs w:val="18"/>
          <w:lang w:val="en-GB"/>
        </w:rPr>
        <w:tab/>
        <w:t>Romaine ST, Potter J, Khanijau A, McGalliard RJ, Wright JL, Sefton G, et al. Accuracy of a Modified qSOFA Score for Predicting Critical Care Admission in Febrile Children. Pediatrics. 2020;146(4).</w:t>
      </w:r>
    </w:p>
    <w:p w14:paraId="11DDAD76" w14:textId="77777777" w:rsidR="00C23E5E" w:rsidRPr="00161AB5" w:rsidRDefault="00C23E5E" w:rsidP="00C23E5E">
      <w:pPr>
        <w:pStyle w:val="EndNoteBibliography"/>
        <w:rPr>
          <w:sz w:val="18"/>
          <w:szCs w:val="18"/>
          <w:lang w:val="en-GB"/>
        </w:rPr>
      </w:pPr>
      <w:r w:rsidRPr="00161AB5">
        <w:rPr>
          <w:sz w:val="18"/>
          <w:szCs w:val="18"/>
          <w:lang w:val="en-GB"/>
        </w:rPr>
        <w:t>2.</w:t>
      </w:r>
      <w:r w:rsidRPr="00161AB5">
        <w:rPr>
          <w:sz w:val="18"/>
          <w:szCs w:val="18"/>
          <w:lang w:val="en-GB"/>
        </w:rPr>
        <w:tab/>
        <w:t>Bonafide CP, Brady PW, Keren R, Conway PH, Marsolo K, Daymont C. Development of heart and respiratory rate percentile curves for hospitalized children. Pediatrics. 2013;131(4):e1150-7.</w:t>
      </w:r>
    </w:p>
    <w:p w14:paraId="28745DAA" w14:textId="042A536C" w:rsidR="00822B1C" w:rsidRPr="00161AB5" w:rsidRDefault="00345181" w:rsidP="00345181">
      <w:pPr>
        <w:rPr>
          <w:lang w:val="en-GB"/>
        </w:rPr>
      </w:pPr>
      <w:r w:rsidRPr="00161AB5">
        <w:rPr>
          <w:rFonts w:ascii="Times New Roman" w:hAnsi="Times New Roman" w:cs="Times New Roman"/>
          <w:b/>
          <w:bCs/>
          <w:sz w:val="18"/>
          <w:szCs w:val="18"/>
          <w:lang w:val="en-GB"/>
        </w:rPr>
        <w:fldChar w:fldCharType="end"/>
      </w:r>
    </w:p>
    <w:p w14:paraId="4A51FED0" w14:textId="46A95E49" w:rsidR="00886821" w:rsidRPr="00161AB5" w:rsidRDefault="00886821">
      <w:pPr>
        <w:rPr>
          <w:lang w:val="en-GB"/>
        </w:rPr>
      </w:pPr>
      <w:r w:rsidRPr="00161AB5">
        <w:rPr>
          <w:lang w:val="en-GB"/>
        </w:rPr>
        <w:br w:type="page"/>
      </w:r>
    </w:p>
    <w:p w14:paraId="0168D614" w14:textId="03F65E4D" w:rsidR="00590654" w:rsidRPr="00161AB5" w:rsidRDefault="00590654" w:rsidP="0059065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 xml:space="preserve">Table </w:t>
      </w:r>
      <w:r w:rsidR="00BA3AA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C</w:t>
      </w: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: Cut-off values for heart and respiratory rate in different guidelines 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851"/>
        <w:gridCol w:w="1134"/>
        <w:gridCol w:w="1417"/>
        <w:gridCol w:w="1418"/>
        <w:gridCol w:w="850"/>
        <w:gridCol w:w="709"/>
        <w:gridCol w:w="1559"/>
      </w:tblGrid>
      <w:tr w:rsidR="00937201" w:rsidRPr="00161AB5" w14:paraId="49B14011" w14:textId="77777777" w:rsidTr="001B1A80">
        <w:trPr>
          <w:trHeight w:val="290"/>
        </w:trPr>
        <w:tc>
          <w:tcPr>
            <w:tcW w:w="1271" w:type="dxa"/>
            <w:noWrap/>
            <w:hideMark/>
          </w:tcPr>
          <w:p w14:paraId="2DE95C5D" w14:textId="77777777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C891DDF" w14:textId="77777777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851" w:type="dxa"/>
          </w:tcPr>
          <w:p w14:paraId="0E6A6A92" w14:textId="3EAEABE8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WHO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0EE46B" w14:textId="4E05AE95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SEPSIS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35DC578" w14:textId="563C2BF1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BONAFIDE 99</w:t>
            </w:r>
            <w:r w:rsidR="001B1A80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-</w:t>
            </w: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1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F6D7C50" w14:textId="78BAAE6C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BONAFIDE 99-2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646DC3C" w14:textId="2CC25DDF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NICE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77BB51A" w14:textId="3797F892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P90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6</w:t>
            </w:r>
          </w:p>
        </w:tc>
        <w:tc>
          <w:tcPr>
            <w:tcW w:w="1559" w:type="dxa"/>
          </w:tcPr>
          <w:p w14:paraId="4FDF6EFA" w14:textId="5C27DA98" w:rsidR="00937201" w:rsidRPr="00161AB5" w:rsidRDefault="00937201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FEAST PET</w:t>
            </w:r>
            <w:r w:rsidR="009105B2"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nl-NL"/>
              </w:rPr>
              <w:t>7</w:t>
            </w:r>
          </w:p>
        </w:tc>
      </w:tr>
      <w:tr w:rsidR="0090785D" w:rsidRPr="00161AB5" w14:paraId="261D189E" w14:textId="77777777" w:rsidTr="001B1A80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2FF39E73" w14:textId="7EAF372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Heart rate (beats per minute)</w:t>
            </w:r>
          </w:p>
        </w:tc>
        <w:tc>
          <w:tcPr>
            <w:tcW w:w="1134" w:type="dxa"/>
            <w:noWrap/>
            <w:hideMark/>
          </w:tcPr>
          <w:p w14:paraId="65DF7C7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0-&lt;3 </w:t>
            </w:r>
          </w:p>
          <w:p w14:paraId="30126630" w14:textId="740F291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months </w:t>
            </w:r>
          </w:p>
        </w:tc>
        <w:tc>
          <w:tcPr>
            <w:tcW w:w="851" w:type="dxa"/>
          </w:tcPr>
          <w:p w14:paraId="7BB416B8" w14:textId="47DF86A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57D2F53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1417" w:type="dxa"/>
            <w:noWrap/>
            <w:hideMark/>
          </w:tcPr>
          <w:p w14:paraId="53157BB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6</w:t>
            </w:r>
          </w:p>
        </w:tc>
        <w:tc>
          <w:tcPr>
            <w:tcW w:w="1418" w:type="dxa"/>
            <w:noWrap/>
            <w:hideMark/>
          </w:tcPr>
          <w:p w14:paraId="7A37312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3265AF0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709" w:type="dxa"/>
            <w:noWrap/>
            <w:hideMark/>
          </w:tcPr>
          <w:p w14:paraId="01F8CE8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05</w:t>
            </w:r>
          </w:p>
        </w:tc>
        <w:tc>
          <w:tcPr>
            <w:tcW w:w="1559" w:type="dxa"/>
            <w:vMerge w:val="restart"/>
          </w:tcPr>
          <w:p w14:paraId="7BE4E54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Upper limit: 220</w:t>
            </w:r>
          </w:p>
          <w:p w14:paraId="173C139C" w14:textId="7D647515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Lower limit-1:</w:t>
            </w:r>
            <w:r w:rsidR="001B1A80"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04</w:t>
            </w:r>
          </w:p>
          <w:p w14:paraId="4116E35C" w14:textId="76C8FA3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Lower limit-2: 79</w:t>
            </w:r>
          </w:p>
        </w:tc>
      </w:tr>
      <w:tr w:rsidR="0090785D" w:rsidRPr="00161AB5" w14:paraId="3D753922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454627DC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F74012F" w14:textId="3892090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-&lt;6 months</w:t>
            </w:r>
          </w:p>
        </w:tc>
        <w:tc>
          <w:tcPr>
            <w:tcW w:w="851" w:type="dxa"/>
          </w:tcPr>
          <w:p w14:paraId="076D4C48" w14:textId="653D576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0839608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1417" w:type="dxa"/>
            <w:noWrap/>
            <w:hideMark/>
          </w:tcPr>
          <w:p w14:paraId="1C38FF6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2</w:t>
            </w:r>
          </w:p>
        </w:tc>
        <w:tc>
          <w:tcPr>
            <w:tcW w:w="1418" w:type="dxa"/>
            <w:noWrap/>
            <w:hideMark/>
          </w:tcPr>
          <w:p w14:paraId="51A9C1A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7877950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709" w:type="dxa"/>
            <w:noWrap/>
            <w:hideMark/>
          </w:tcPr>
          <w:p w14:paraId="1E9C706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05</w:t>
            </w:r>
          </w:p>
        </w:tc>
        <w:tc>
          <w:tcPr>
            <w:tcW w:w="1559" w:type="dxa"/>
            <w:vMerge/>
          </w:tcPr>
          <w:p w14:paraId="7290F0DD" w14:textId="1771991A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516ECFF0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551DA817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DC652EB" w14:textId="04A75E20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-&lt;9 months</w:t>
            </w:r>
          </w:p>
        </w:tc>
        <w:tc>
          <w:tcPr>
            <w:tcW w:w="851" w:type="dxa"/>
          </w:tcPr>
          <w:p w14:paraId="5C6493D1" w14:textId="7D5021F3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6B568A1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1417" w:type="dxa"/>
            <w:noWrap/>
            <w:hideMark/>
          </w:tcPr>
          <w:p w14:paraId="71FB7D1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8</w:t>
            </w:r>
          </w:p>
        </w:tc>
        <w:tc>
          <w:tcPr>
            <w:tcW w:w="1418" w:type="dxa"/>
            <w:noWrap/>
            <w:hideMark/>
          </w:tcPr>
          <w:p w14:paraId="57FA261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3293C7E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709" w:type="dxa"/>
            <w:noWrap/>
            <w:hideMark/>
          </w:tcPr>
          <w:p w14:paraId="6A698FD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05</w:t>
            </w:r>
          </w:p>
        </w:tc>
        <w:tc>
          <w:tcPr>
            <w:tcW w:w="1559" w:type="dxa"/>
            <w:vMerge/>
          </w:tcPr>
          <w:p w14:paraId="6EBFDC2E" w14:textId="667D2CDE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0CD23D1F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232C1483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D1BB5C3" w14:textId="23D2A94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9-&lt;12 months</w:t>
            </w:r>
          </w:p>
        </w:tc>
        <w:tc>
          <w:tcPr>
            <w:tcW w:w="851" w:type="dxa"/>
          </w:tcPr>
          <w:p w14:paraId="226F33D8" w14:textId="06336550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6488B46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1417" w:type="dxa"/>
            <w:noWrap/>
            <w:hideMark/>
          </w:tcPr>
          <w:p w14:paraId="6B7E5E7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6</w:t>
            </w:r>
          </w:p>
        </w:tc>
        <w:tc>
          <w:tcPr>
            <w:tcW w:w="1418" w:type="dxa"/>
            <w:noWrap/>
            <w:hideMark/>
          </w:tcPr>
          <w:p w14:paraId="69FABCC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53298F3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709" w:type="dxa"/>
            <w:noWrap/>
            <w:hideMark/>
          </w:tcPr>
          <w:p w14:paraId="7C66FD4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05</w:t>
            </w:r>
          </w:p>
        </w:tc>
        <w:tc>
          <w:tcPr>
            <w:tcW w:w="1559" w:type="dxa"/>
            <w:vMerge/>
          </w:tcPr>
          <w:p w14:paraId="16105D2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36EDF9E0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87F7838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4D33F1C2" w14:textId="63B5A0E0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-&lt;18 months</w:t>
            </w:r>
          </w:p>
        </w:tc>
        <w:tc>
          <w:tcPr>
            <w:tcW w:w="851" w:type="dxa"/>
          </w:tcPr>
          <w:p w14:paraId="29D29A44" w14:textId="7CC24F4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75F4826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1417" w:type="dxa"/>
            <w:noWrap/>
            <w:hideMark/>
          </w:tcPr>
          <w:p w14:paraId="403BD70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3</w:t>
            </w:r>
          </w:p>
        </w:tc>
        <w:tc>
          <w:tcPr>
            <w:tcW w:w="1418" w:type="dxa"/>
            <w:noWrap/>
            <w:hideMark/>
          </w:tcPr>
          <w:p w14:paraId="52B4FC2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0</w:t>
            </w:r>
          </w:p>
        </w:tc>
        <w:tc>
          <w:tcPr>
            <w:tcW w:w="850" w:type="dxa"/>
            <w:noWrap/>
            <w:hideMark/>
          </w:tcPr>
          <w:p w14:paraId="0439A75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32D50879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90</w:t>
            </w:r>
          </w:p>
        </w:tc>
        <w:tc>
          <w:tcPr>
            <w:tcW w:w="1559" w:type="dxa"/>
            <w:vMerge/>
          </w:tcPr>
          <w:p w14:paraId="31B2E45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73119D5D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6297E947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78DD4000" w14:textId="49E98A2A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-&lt;24 months</w:t>
            </w:r>
          </w:p>
        </w:tc>
        <w:tc>
          <w:tcPr>
            <w:tcW w:w="851" w:type="dxa"/>
          </w:tcPr>
          <w:p w14:paraId="0CB6A91F" w14:textId="45675C5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5AB67D5C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0</w:t>
            </w:r>
          </w:p>
        </w:tc>
        <w:tc>
          <w:tcPr>
            <w:tcW w:w="1417" w:type="dxa"/>
            <w:noWrap/>
            <w:hideMark/>
          </w:tcPr>
          <w:p w14:paraId="25F407F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0</w:t>
            </w:r>
          </w:p>
        </w:tc>
        <w:tc>
          <w:tcPr>
            <w:tcW w:w="1418" w:type="dxa"/>
            <w:noWrap/>
            <w:hideMark/>
          </w:tcPr>
          <w:p w14:paraId="1DE35F6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0</w:t>
            </w:r>
          </w:p>
        </w:tc>
        <w:tc>
          <w:tcPr>
            <w:tcW w:w="850" w:type="dxa"/>
            <w:noWrap/>
            <w:hideMark/>
          </w:tcPr>
          <w:p w14:paraId="36CF10B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40C0F55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90</w:t>
            </w:r>
          </w:p>
        </w:tc>
        <w:tc>
          <w:tcPr>
            <w:tcW w:w="1559" w:type="dxa"/>
            <w:vMerge/>
          </w:tcPr>
          <w:p w14:paraId="4591525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23366A92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05CEE1FD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CC05B48" w14:textId="1F6650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-&lt;3 years</w:t>
            </w:r>
          </w:p>
        </w:tc>
        <w:tc>
          <w:tcPr>
            <w:tcW w:w="851" w:type="dxa"/>
          </w:tcPr>
          <w:p w14:paraId="6B2940D8" w14:textId="294F170E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45C0927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417" w:type="dxa"/>
            <w:noWrap/>
            <w:hideMark/>
          </w:tcPr>
          <w:p w14:paraId="07BED9B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7</w:t>
            </w:r>
          </w:p>
        </w:tc>
        <w:tc>
          <w:tcPr>
            <w:tcW w:w="1418" w:type="dxa"/>
            <w:noWrap/>
            <w:hideMark/>
          </w:tcPr>
          <w:p w14:paraId="3FB2DAB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0</w:t>
            </w:r>
          </w:p>
        </w:tc>
        <w:tc>
          <w:tcPr>
            <w:tcW w:w="850" w:type="dxa"/>
            <w:noWrap/>
            <w:hideMark/>
          </w:tcPr>
          <w:p w14:paraId="4B7E19F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3FB5FC8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90</w:t>
            </w:r>
          </w:p>
        </w:tc>
        <w:tc>
          <w:tcPr>
            <w:tcW w:w="1559" w:type="dxa"/>
            <w:vMerge/>
          </w:tcPr>
          <w:p w14:paraId="43A4C56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6111B3D5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9A32E90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043E4E1E" w14:textId="6D52F18B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-&lt;4 years</w:t>
            </w:r>
          </w:p>
        </w:tc>
        <w:tc>
          <w:tcPr>
            <w:tcW w:w="851" w:type="dxa"/>
          </w:tcPr>
          <w:p w14:paraId="723D8D32" w14:textId="5A34418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01733D2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417" w:type="dxa"/>
            <w:noWrap/>
            <w:hideMark/>
          </w:tcPr>
          <w:p w14:paraId="3CFD43C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4</w:t>
            </w:r>
          </w:p>
        </w:tc>
        <w:tc>
          <w:tcPr>
            <w:tcW w:w="1418" w:type="dxa"/>
            <w:noWrap/>
            <w:hideMark/>
          </w:tcPr>
          <w:p w14:paraId="5B1EF26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850" w:type="dxa"/>
            <w:noWrap/>
            <w:hideMark/>
          </w:tcPr>
          <w:p w14:paraId="4D454F8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7709A5A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90</w:t>
            </w:r>
          </w:p>
        </w:tc>
        <w:tc>
          <w:tcPr>
            <w:tcW w:w="1559" w:type="dxa"/>
            <w:vMerge/>
          </w:tcPr>
          <w:p w14:paraId="48257BF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2D332505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F2CCAF1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74727436" w14:textId="26F61EC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-&lt;5 years</w:t>
            </w:r>
          </w:p>
        </w:tc>
        <w:tc>
          <w:tcPr>
            <w:tcW w:w="851" w:type="dxa"/>
          </w:tcPr>
          <w:p w14:paraId="47FA83A9" w14:textId="21C4041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0BB2853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417" w:type="dxa"/>
            <w:noWrap/>
            <w:hideMark/>
          </w:tcPr>
          <w:p w14:paraId="5AAC8CE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1</w:t>
            </w:r>
          </w:p>
        </w:tc>
        <w:tc>
          <w:tcPr>
            <w:tcW w:w="1418" w:type="dxa"/>
            <w:noWrap/>
            <w:hideMark/>
          </w:tcPr>
          <w:p w14:paraId="28A66D89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850" w:type="dxa"/>
            <w:noWrap/>
            <w:hideMark/>
          </w:tcPr>
          <w:p w14:paraId="13C4DEA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029ED49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90</w:t>
            </w:r>
          </w:p>
        </w:tc>
        <w:tc>
          <w:tcPr>
            <w:tcW w:w="1559" w:type="dxa"/>
            <w:vMerge/>
          </w:tcPr>
          <w:p w14:paraId="224E342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737DA058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1E1FF66D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4B3D839F" w14:textId="4B0697C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-&lt;6 years</w:t>
            </w:r>
          </w:p>
        </w:tc>
        <w:tc>
          <w:tcPr>
            <w:tcW w:w="851" w:type="dxa"/>
          </w:tcPr>
          <w:p w14:paraId="76728BD4" w14:textId="77DE74FE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231C1A2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1417" w:type="dxa"/>
            <w:noWrap/>
            <w:hideMark/>
          </w:tcPr>
          <w:p w14:paraId="0823743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1</w:t>
            </w:r>
          </w:p>
        </w:tc>
        <w:tc>
          <w:tcPr>
            <w:tcW w:w="1418" w:type="dxa"/>
            <w:noWrap/>
            <w:hideMark/>
          </w:tcPr>
          <w:p w14:paraId="532EA1CC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60</w:t>
            </w:r>
          </w:p>
        </w:tc>
        <w:tc>
          <w:tcPr>
            <w:tcW w:w="850" w:type="dxa"/>
            <w:noWrap/>
            <w:hideMark/>
          </w:tcPr>
          <w:p w14:paraId="3F01E8F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709" w:type="dxa"/>
            <w:noWrap/>
            <w:hideMark/>
          </w:tcPr>
          <w:p w14:paraId="475283F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5</w:t>
            </w:r>
          </w:p>
        </w:tc>
        <w:tc>
          <w:tcPr>
            <w:tcW w:w="1559" w:type="dxa"/>
            <w:vMerge/>
          </w:tcPr>
          <w:p w14:paraId="439CDAA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324C2A5D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357D4216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15D120C" w14:textId="56FA441A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-&lt;8 years</w:t>
            </w:r>
          </w:p>
        </w:tc>
        <w:tc>
          <w:tcPr>
            <w:tcW w:w="851" w:type="dxa"/>
          </w:tcPr>
          <w:p w14:paraId="6ED357BE" w14:textId="71FE507A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EC1B03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1417" w:type="dxa"/>
            <w:noWrap/>
            <w:hideMark/>
          </w:tcPr>
          <w:p w14:paraId="17929D7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5</w:t>
            </w:r>
          </w:p>
        </w:tc>
        <w:tc>
          <w:tcPr>
            <w:tcW w:w="1418" w:type="dxa"/>
            <w:noWrap/>
            <w:hideMark/>
          </w:tcPr>
          <w:p w14:paraId="6EAF32B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850" w:type="dxa"/>
            <w:noWrap/>
            <w:hideMark/>
          </w:tcPr>
          <w:p w14:paraId="5238C269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0</w:t>
            </w:r>
          </w:p>
        </w:tc>
        <w:tc>
          <w:tcPr>
            <w:tcW w:w="709" w:type="dxa"/>
            <w:noWrap/>
            <w:hideMark/>
          </w:tcPr>
          <w:p w14:paraId="668717C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5</w:t>
            </w:r>
          </w:p>
        </w:tc>
        <w:tc>
          <w:tcPr>
            <w:tcW w:w="1559" w:type="dxa"/>
            <w:vMerge/>
          </w:tcPr>
          <w:p w14:paraId="67A7FAC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0FD8183A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2F02009C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7ADE3DCE" w14:textId="5A136EDD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-&lt;12 years</w:t>
            </w:r>
          </w:p>
        </w:tc>
        <w:tc>
          <w:tcPr>
            <w:tcW w:w="851" w:type="dxa"/>
          </w:tcPr>
          <w:p w14:paraId="2C902D03" w14:textId="44624D22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A5A681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1417" w:type="dxa"/>
            <w:noWrap/>
            <w:hideMark/>
          </w:tcPr>
          <w:p w14:paraId="495740D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7</w:t>
            </w:r>
          </w:p>
        </w:tc>
        <w:tc>
          <w:tcPr>
            <w:tcW w:w="1418" w:type="dxa"/>
            <w:noWrap/>
            <w:hideMark/>
          </w:tcPr>
          <w:p w14:paraId="335EA0A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0</w:t>
            </w:r>
          </w:p>
        </w:tc>
        <w:tc>
          <w:tcPr>
            <w:tcW w:w="850" w:type="dxa"/>
            <w:noWrap/>
            <w:hideMark/>
          </w:tcPr>
          <w:p w14:paraId="5046749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15</w:t>
            </w:r>
          </w:p>
        </w:tc>
        <w:tc>
          <w:tcPr>
            <w:tcW w:w="709" w:type="dxa"/>
            <w:noWrap/>
            <w:hideMark/>
          </w:tcPr>
          <w:p w14:paraId="39F2E49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5</w:t>
            </w:r>
          </w:p>
        </w:tc>
        <w:tc>
          <w:tcPr>
            <w:tcW w:w="1559" w:type="dxa"/>
            <w:vMerge/>
          </w:tcPr>
          <w:p w14:paraId="3637A59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40BC4EBD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0262D67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03A8BB70" w14:textId="3690F0D3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-&lt;13 years</w:t>
            </w:r>
          </w:p>
        </w:tc>
        <w:tc>
          <w:tcPr>
            <w:tcW w:w="851" w:type="dxa"/>
          </w:tcPr>
          <w:p w14:paraId="27F73E52" w14:textId="0A35F21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AB287D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1417" w:type="dxa"/>
            <w:noWrap/>
            <w:hideMark/>
          </w:tcPr>
          <w:p w14:paraId="3E11A50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8</w:t>
            </w:r>
          </w:p>
        </w:tc>
        <w:tc>
          <w:tcPr>
            <w:tcW w:w="1418" w:type="dxa"/>
            <w:noWrap/>
            <w:hideMark/>
          </w:tcPr>
          <w:p w14:paraId="45F6108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850" w:type="dxa"/>
            <w:noWrap/>
            <w:hideMark/>
          </w:tcPr>
          <w:p w14:paraId="0BE41FD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709" w:type="dxa"/>
            <w:noWrap/>
            <w:hideMark/>
          </w:tcPr>
          <w:p w14:paraId="49A597E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5</w:t>
            </w:r>
          </w:p>
        </w:tc>
        <w:tc>
          <w:tcPr>
            <w:tcW w:w="1559" w:type="dxa"/>
            <w:vMerge/>
          </w:tcPr>
          <w:p w14:paraId="70C13FD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4A8573C2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132584E6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1683609" w14:textId="71738EA3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-&lt;15 years</w:t>
            </w:r>
          </w:p>
        </w:tc>
        <w:tc>
          <w:tcPr>
            <w:tcW w:w="851" w:type="dxa"/>
          </w:tcPr>
          <w:p w14:paraId="67F11F01" w14:textId="5294FC93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CE6CE9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1417" w:type="dxa"/>
            <w:noWrap/>
            <w:hideMark/>
          </w:tcPr>
          <w:p w14:paraId="3D90450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8</w:t>
            </w:r>
          </w:p>
        </w:tc>
        <w:tc>
          <w:tcPr>
            <w:tcW w:w="1418" w:type="dxa"/>
            <w:noWrap/>
            <w:hideMark/>
          </w:tcPr>
          <w:p w14:paraId="62B4229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850" w:type="dxa"/>
            <w:noWrap/>
            <w:hideMark/>
          </w:tcPr>
          <w:p w14:paraId="339FAB8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709" w:type="dxa"/>
            <w:noWrap/>
            <w:hideMark/>
          </w:tcPr>
          <w:p w14:paraId="0F85695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5</w:t>
            </w:r>
          </w:p>
        </w:tc>
        <w:tc>
          <w:tcPr>
            <w:tcW w:w="1559" w:type="dxa"/>
            <w:vMerge/>
          </w:tcPr>
          <w:p w14:paraId="0C26E0A9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339043B0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CB6B470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08351A29" w14:textId="7934080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-&lt;18 years</w:t>
            </w:r>
          </w:p>
        </w:tc>
        <w:tc>
          <w:tcPr>
            <w:tcW w:w="851" w:type="dxa"/>
          </w:tcPr>
          <w:p w14:paraId="558AC9AE" w14:textId="38AA714A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B14971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10</w:t>
            </w:r>
          </w:p>
        </w:tc>
        <w:tc>
          <w:tcPr>
            <w:tcW w:w="1417" w:type="dxa"/>
            <w:noWrap/>
            <w:hideMark/>
          </w:tcPr>
          <w:p w14:paraId="6FF5534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2</w:t>
            </w:r>
          </w:p>
        </w:tc>
        <w:tc>
          <w:tcPr>
            <w:tcW w:w="1418" w:type="dxa"/>
            <w:noWrap/>
            <w:hideMark/>
          </w:tcPr>
          <w:p w14:paraId="3187AEC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0</w:t>
            </w:r>
          </w:p>
        </w:tc>
        <w:tc>
          <w:tcPr>
            <w:tcW w:w="850" w:type="dxa"/>
            <w:noWrap/>
            <w:hideMark/>
          </w:tcPr>
          <w:p w14:paraId="3D4974F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0</w:t>
            </w:r>
          </w:p>
        </w:tc>
        <w:tc>
          <w:tcPr>
            <w:tcW w:w="709" w:type="dxa"/>
            <w:noWrap/>
            <w:hideMark/>
          </w:tcPr>
          <w:p w14:paraId="461A068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75</w:t>
            </w:r>
          </w:p>
        </w:tc>
        <w:tc>
          <w:tcPr>
            <w:tcW w:w="1559" w:type="dxa"/>
            <w:vMerge/>
          </w:tcPr>
          <w:p w14:paraId="6F79ED4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7D12F78E" w14:textId="77777777" w:rsidTr="001B1A80">
        <w:trPr>
          <w:trHeight w:val="290"/>
        </w:trPr>
        <w:tc>
          <w:tcPr>
            <w:tcW w:w="1271" w:type="dxa"/>
            <w:noWrap/>
            <w:hideMark/>
          </w:tcPr>
          <w:p w14:paraId="408185B0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43F2871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851" w:type="dxa"/>
          </w:tcPr>
          <w:p w14:paraId="7D70CC10" w14:textId="7DC8EE35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WHO</w:t>
            </w:r>
          </w:p>
        </w:tc>
        <w:tc>
          <w:tcPr>
            <w:tcW w:w="1134" w:type="dxa"/>
            <w:noWrap/>
            <w:hideMark/>
          </w:tcPr>
          <w:p w14:paraId="11B7297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SEPSIS</w:t>
            </w:r>
          </w:p>
        </w:tc>
        <w:tc>
          <w:tcPr>
            <w:tcW w:w="1417" w:type="dxa"/>
            <w:noWrap/>
            <w:hideMark/>
          </w:tcPr>
          <w:p w14:paraId="3ABF0F8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BONAFIDE 99-1</w:t>
            </w:r>
          </w:p>
        </w:tc>
        <w:tc>
          <w:tcPr>
            <w:tcW w:w="1418" w:type="dxa"/>
            <w:noWrap/>
            <w:hideMark/>
          </w:tcPr>
          <w:p w14:paraId="4EC4731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BONAFIDE 99-2</w:t>
            </w:r>
          </w:p>
        </w:tc>
        <w:tc>
          <w:tcPr>
            <w:tcW w:w="850" w:type="dxa"/>
            <w:noWrap/>
            <w:hideMark/>
          </w:tcPr>
          <w:p w14:paraId="617FC4D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NICE</w:t>
            </w:r>
          </w:p>
        </w:tc>
        <w:tc>
          <w:tcPr>
            <w:tcW w:w="709" w:type="dxa"/>
            <w:noWrap/>
            <w:hideMark/>
          </w:tcPr>
          <w:p w14:paraId="7DAE7E1B" w14:textId="56332748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  <w:t>P90</w:t>
            </w:r>
          </w:p>
        </w:tc>
        <w:tc>
          <w:tcPr>
            <w:tcW w:w="1559" w:type="dxa"/>
            <w:vMerge/>
          </w:tcPr>
          <w:p w14:paraId="2A28DF8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6DA4887E" w14:textId="77777777" w:rsidTr="001B1A80">
        <w:trPr>
          <w:trHeight w:val="290"/>
        </w:trPr>
        <w:tc>
          <w:tcPr>
            <w:tcW w:w="1271" w:type="dxa"/>
            <w:vMerge w:val="restart"/>
            <w:noWrap/>
            <w:hideMark/>
          </w:tcPr>
          <w:p w14:paraId="5BAFFC6B" w14:textId="5AF61BF2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Respiratory rate (breaths per</w:t>
            </w: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br/>
              <w:t>minute)</w:t>
            </w:r>
          </w:p>
        </w:tc>
        <w:tc>
          <w:tcPr>
            <w:tcW w:w="1134" w:type="dxa"/>
            <w:noWrap/>
            <w:hideMark/>
          </w:tcPr>
          <w:p w14:paraId="09737C33" w14:textId="05785714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0-&lt;1 week</w:t>
            </w:r>
          </w:p>
        </w:tc>
        <w:tc>
          <w:tcPr>
            <w:tcW w:w="851" w:type="dxa"/>
          </w:tcPr>
          <w:p w14:paraId="1B5E4AFB" w14:textId="20676EA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2B7F4C1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417" w:type="dxa"/>
            <w:noWrap/>
            <w:hideMark/>
          </w:tcPr>
          <w:p w14:paraId="4D96F9A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33F459B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402226A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7931D3D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0798027F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1E48E9CF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5C15391E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353D0ABE" w14:textId="74B140DA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 week-&lt;1 month</w:t>
            </w:r>
          </w:p>
        </w:tc>
        <w:tc>
          <w:tcPr>
            <w:tcW w:w="851" w:type="dxa"/>
          </w:tcPr>
          <w:p w14:paraId="44E13A7D" w14:textId="3B0CB8D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BEB53A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1417" w:type="dxa"/>
            <w:noWrap/>
            <w:hideMark/>
          </w:tcPr>
          <w:p w14:paraId="3DF4A02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6CB2015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03E95CE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2A9D500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7012DA2D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07C0BC7D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6E3E6E9B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C262A4A" w14:textId="4F11F0E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-&lt;2 months</w:t>
            </w:r>
          </w:p>
        </w:tc>
        <w:tc>
          <w:tcPr>
            <w:tcW w:w="851" w:type="dxa"/>
          </w:tcPr>
          <w:p w14:paraId="4595526E" w14:textId="721BBE1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718A05E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5710653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2B07351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4E8B70F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567A935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377467D9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48F7154D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080BB3EC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4402142A" w14:textId="7E54D43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-&lt;3 months</w:t>
            </w:r>
          </w:p>
        </w:tc>
        <w:tc>
          <w:tcPr>
            <w:tcW w:w="851" w:type="dxa"/>
          </w:tcPr>
          <w:p w14:paraId="097456E2" w14:textId="2D59263E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22C9172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178AF9B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499A5EDC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4235EA0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2960BD2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7F4659FC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5F7D9023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49F91572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73B89485" w14:textId="175E488E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-&lt;6 months</w:t>
            </w:r>
          </w:p>
        </w:tc>
        <w:tc>
          <w:tcPr>
            <w:tcW w:w="851" w:type="dxa"/>
          </w:tcPr>
          <w:p w14:paraId="708A9888" w14:textId="501CEBEB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676A60C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770E904C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1</w:t>
            </w:r>
          </w:p>
        </w:tc>
        <w:tc>
          <w:tcPr>
            <w:tcW w:w="1418" w:type="dxa"/>
            <w:noWrap/>
            <w:hideMark/>
          </w:tcPr>
          <w:p w14:paraId="04C298B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3868732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1A156EA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43423F27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2EBCB542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6F0F67CD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3D0E228D" w14:textId="17122BC2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-&lt;9 months</w:t>
            </w:r>
          </w:p>
        </w:tc>
        <w:tc>
          <w:tcPr>
            <w:tcW w:w="851" w:type="dxa"/>
          </w:tcPr>
          <w:p w14:paraId="66E400BF" w14:textId="00937695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F381459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657162F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7</w:t>
            </w:r>
          </w:p>
        </w:tc>
        <w:tc>
          <w:tcPr>
            <w:tcW w:w="1418" w:type="dxa"/>
            <w:noWrap/>
            <w:hideMark/>
          </w:tcPr>
          <w:p w14:paraId="49ED6B6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343E1C9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4DDAD1D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5EB05BC0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5D422D64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18827D05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102ECB3" w14:textId="46F36A5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9-&lt;12 months</w:t>
            </w:r>
          </w:p>
        </w:tc>
        <w:tc>
          <w:tcPr>
            <w:tcW w:w="851" w:type="dxa"/>
          </w:tcPr>
          <w:p w14:paraId="15070072" w14:textId="3438EE4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6E878D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5F6FBD7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3</w:t>
            </w:r>
          </w:p>
        </w:tc>
        <w:tc>
          <w:tcPr>
            <w:tcW w:w="1418" w:type="dxa"/>
            <w:noWrap/>
            <w:hideMark/>
          </w:tcPr>
          <w:p w14:paraId="5CC492B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7C3E36F2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79CEDD6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0</w:t>
            </w:r>
          </w:p>
        </w:tc>
        <w:tc>
          <w:tcPr>
            <w:tcW w:w="1559" w:type="dxa"/>
            <w:vMerge/>
          </w:tcPr>
          <w:p w14:paraId="101052B9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0ABF98BA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4ED43948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3EA664D6" w14:textId="47CCDFC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-&lt;18 months</w:t>
            </w:r>
          </w:p>
        </w:tc>
        <w:tc>
          <w:tcPr>
            <w:tcW w:w="851" w:type="dxa"/>
          </w:tcPr>
          <w:p w14:paraId="33FFAC8D" w14:textId="071AADF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6DB0AD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5C3AB09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52967C2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7226E84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59AA818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1559" w:type="dxa"/>
            <w:vMerge/>
          </w:tcPr>
          <w:p w14:paraId="7D38E53F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02CE6211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352CE57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4AC2D757" w14:textId="19B0C270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-&lt;24 months</w:t>
            </w:r>
          </w:p>
        </w:tc>
        <w:tc>
          <w:tcPr>
            <w:tcW w:w="851" w:type="dxa"/>
          </w:tcPr>
          <w:p w14:paraId="22D25A16" w14:textId="25914965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1741B7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1E4FBF8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7472DF6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75F151F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45E1C7E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1559" w:type="dxa"/>
            <w:vMerge/>
          </w:tcPr>
          <w:p w14:paraId="01BE7656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6D7AC3A9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4294C8B8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0E52190" w14:textId="2D1FF59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-&lt;3 years</w:t>
            </w:r>
          </w:p>
        </w:tc>
        <w:tc>
          <w:tcPr>
            <w:tcW w:w="851" w:type="dxa"/>
          </w:tcPr>
          <w:p w14:paraId="0336E09F" w14:textId="51B9634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73F231E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2D70450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4</w:t>
            </w:r>
          </w:p>
        </w:tc>
        <w:tc>
          <w:tcPr>
            <w:tcW w:w="1418" w:type="dxa"/>
            <w:noWrap/>
            <w:hideMark/>
          </w:tcPr>
          <w:p w14:paraId="4714F1B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0988C61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5F24B32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1559" w:type="dxa"/>
            <w:vMerge/>
          </w:tcPr>
          <w:p w14:paraId="1DF8D11B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2723854B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19B115D8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399FC53A" w14:textId="3E1C7BF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-&lt;4 years</w:t>
            </w:r>
          </w:p>
        </w:tc>
        <w:tc>
          <w:tcPr>
            <w:tcW w:w="851" w:type="dxa"/>
          </w:tcPr>
          <w:p w14:paraId="46B4756A" w14:textId="50233443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2FFA43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344B3BC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2</w:t>
            </w:r>
          </w:p>
        </w:tc>
        <w:tc>
          <w:tcPr>
            <w:tcW w:w="1418" w:type="dxa"/>
            <w:noWrap/>
            <w:hideMark/>
          </w:tcPr>
          <w:p w14:paraId="45420A4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11921C3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2D51479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1559" w:type="dxa"/>
            <w:vMerge/>
          </w:tcPr>
          <w:p w14:paraId="22335A7F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3ED1252C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18BD48D8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30A03B98" w14:textId="65CC86B9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-&lt;5 years</w:t>
            </w:r>
          </w:p>
        </w:tc>
        <w:tc>
          <w:tcPr>
            <w:tcW w:w="851" w:type="dxa"/>
          </w:tcPr>
          <w:p w14:paraId="4B875797" w14:textId="7198C1CF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E04CF7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599851C9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418" w:type="dxa"/>
            <w:noWrap/>
            <w:hideMark/>
          </w:tcPr>
          <w:p w14:paraId="43867D63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198511F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210FD447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75</w:t>
            </w:r>
          </w:p>
        </w:tc>
        <w:tc>
          <w:tcPr>
            <w:tcW w:w="1559" w:type="dxa"/>
            <w:vMerge/>
          </w:tcPr>
          <w:p w14:paraId="774F7890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1A4392DA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88BE25F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9784B1A" w14:textId="725958C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-&lt;6 years</w:t>
            </w:r>
          </w:p>
        </w:tc>
        <w:tc>
          <w:tcPr>
            <w:tcW w:w="851" w:type="dxa"/>
          </w:tcPr>
          <w:p w14:paraId="5C2B7418" w14:textId="0C50096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E3CA08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36E655BF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418" w:type="dxa"/>
            <w:noWrap/>
            <w:hideMark/>
          </w:tcPr>
          <w:p w14:paraId="3D7454E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32EA1DE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A8AD82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1559" w:type="dxa"/>
            <w:vMerge/>
          </w:tcPr>
          <w:p w14:paraId="1B941057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532CDCEC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2D658658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2ADFACF2" w14:textId="68B07208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-&lt;8 years</w:t>
            </w:r>
          </w:p>
        </w:tc>
        <w:tc>
          <w:tcPr>
            <w:tcW w:w="851" w:type="dxa"/>
          </w:tcPr>
          <w:p w14:paraId="1C5BD440" w14:textId="7584865B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2BEB74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49891D3E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418" w:type="dxa"/>
            <w:noWrap/>
            <w:hideMark/>
          </w:tcPr>
          <w:p w14:paraId="2C33AB3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553B3E35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5CCE551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1559" w:type="dxa"/>
            <w:vMerge/>
          </w:tcPr>
          <w:p w14:paraId="72A23089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7ABCCA8B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7B242BF6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35B78197" w14:textId="54139AB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8-&lt;12 years</w:t>
            </w:r>
          </w:p>
        </w:tc>
        <w:tc>
          <w:tcPr>
            <w:tcW w:w="851" w:type="dxa"/>
          </w:tcPr>
          <w:p w14:paraId="3A3C0E6C" w14:textId="78235322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13E9BE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79F08BD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1</w:t>
            </w:r>
          </w:p>
        </w:tc>
        <w:tc>
          <w:tcPr>
            <w:tcW w:w="1418" w:type="dxa"/>
            <w:noWrap/>
            <w:hideMark/>
          </w:tcPr>
          <w:p w14:paraId="1C30BE0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14F6B1A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5709A2A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1559" w:type="dxa"/>
            <w:vMerge/>
          </w:tcPr>
          <w:p w14:paraId="27B2358B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7F6ADE47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37B3276A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6EFBDD27" w14:textId="0F2310FC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2-&lt;13 years</w:t>
            </w:r>
          </w:p>
        </w:tc>
        <w:tc>
          <w:tcPr>
            <w:tcW w:w="851" w:type="dxa"/>
          </w:tcPr>
          <w:p w14:paraId="085BA951" w14:textId="7E3925C6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3668A5C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67AC6C80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5CCB66F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239938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75DD89A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1559" w:type="dxa"/>
            <w:vMerge/>
          </w:tcPr>
          <w:p w14:paraId="4EF746FB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70EF7586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41DE347E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0490926E" w14:textId="4F4F575B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3-&lt;15 years</w:t>
            </w:r>
          </w:p>
        </w:tc>
        <w:tc>
          <w:tcPr>
            <w:tcW w:w="851" w:type="dxa"/>
          </w:tcPr>
          <w:p w14:paraId="3B530A0B" w14:textId="716B28D1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07F2FB6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0FA2DDFC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1418" w:type="dxa"/>
            <w:noWrap/>
            <w:hideMark/>
          </w:tcPr>
          <w:p w14:paraId="762AB7ED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5FDF05D1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9EF138C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1559" w:type="dxa"/>
            <w:vMerge/>
          </w:tcPr>
          <w:p w14:paraId="33CD9590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  <w:tr w:rsidR="0090785D" w:rsidRPr="00161AB5" w14:paraId="15561EBC" w14:textId="77777777" w:rsidTr="001B1A80">
        <w:trPr>
          <w:trHeight w:val="290"/>
        </w:trPr>
        <w:tc>
          <w:tcPr>
            <w:tcW w:w="1271" w:type="dxa"/>
            <w:vMerge/>
            <w:noWrap/>
            <w:hideMark/>
          </w:tcPr>
          <w:p w14:paraId="2D7C8912" w14:textId="77777777" w:rsidR="0090785D" w:rsidRPr="00161AB5" w:rsidRDefault="0090785D" w:rsidP="0059274B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1134" w:type="dxa"/>
            <w:noWrap/>
            <w:hideMark/>
          </w:tcPr>
          <w:p w14:paraId="1DA346E4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5-&lt;18 years</w:t>
            </w:r>
          </w:p>
        </w:tc>
        <w:tc>
          <w:tcPr>
            <w:tcW w:w="851" w:type="dxa"/>
          </w:tcPr>
          <w:p w14:paraId="34835D39" w14:textId="3709DEED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C012656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5328BE1B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2</w:t>
            </w:r>
          </w:p>
        </w:tc>
        <w:tc>
          <w:tcPr>
            <w:tcW w:w="1418" w:type="dxa"/>
            <w:noWrap/>
            <w:hideMark/>
          </w:tcPr>
          <w:p w14:paraId="5D11FE3A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1652F0E8" w14:textId="77777777" w:rsidR="0090785D" w:rsidRPr="00161AB5" w:rsidRDefault="0090785D" w:rsidP="0059274B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6F0B519" w14:textId="77777777" w:rsidR="0090785D" w:rsidRPr="00161AB5" w:rsidRDefault="0090785D" w:rsidP="0059274B">
            <w:pPr>
              <w:keepNext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  <w:r w:rsidRPr="00161A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  <w:t>65</w:t>
            </w:r>
          </w:p>
        </w:tc>
        <w:tc>
          <w:tcPr>
            <w:tcW w:w="1559" w:type="dxa"/>
            <w:vMerge/>
          </w:tcPr>
          <w:p w14:paraId="5B603821" w14:textId="77777777" w:rsidR="0090785D" w:rsidRPr="00161AB5" w:rsidRDefault="0090785D" w:rsidP="0059274B">
            <w:pPr>
              <w:keepNext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nl-NL"/>
              </w:rPr>
            </w:pPr>
          </w:p>
        </w:tc>
      </w:tr>
    </w:tbl>
    <w:p w14:paraId="23E5D67C" w14:textId="77777777" w:rsidR="00590654" w:rsidRPr="00161AB5" w:rsidRDefault="00590654" w:rsidP="0059065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7004693E" w14:textId="77777777" w:rsidR="00C47E3B" w:rsidRPr="00161AB5" w:rsidRDefault="0005042A" w:rsidP="00C47E3B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 xml:space="preserve">1 </w:t>
      </w:r>
      <w:r w:rsidR="00455BE8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WHO</w:t>
      </w:r>
      <w:r w:rsidR="0011223F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, </w:t>
      </w:r>
      <w:r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World Health Organisation</w:t>
      </w:r>
      <w:r w:rsidR="0011223F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: </w:t>
      </w:r>
      <w:r w:rsidR="00F503F6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Pocket book of hospital care for children: guidelines for the management of common illnesses with limited resources: World Health Organization; 2005</w:t>
      </w:r>
    </w:p>
    <w:p w14:paraId="37AF85E9" w14:textId="77777777" w:rsidR="00C47E3B" w:rsidRPr="00161AB5" w:rsidRDefault="00D01FF6" w:rsidP="00C47E3B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 xml:space="preserve">2 </w:t>
      </w:r>
      <w:r w:rsidR="00455BE8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Sepsis</w:t>
      </w:r>
      <w:r w:rsidR="0011223F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,</w:t>
      </w:r>
      <w:r w:rsidR="00455BE8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</w:t>
      </w:r>
      <w:r w:rsidR="00A14FEC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Surviving Sepsis Campaign guidelines: </w:t>
      </w:r>
      <w:r w:rsidR="00F503F6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Goldstein B, Giroir B, Randolph A. International pediatric sepsis consensus conference: definitions for sepsis and organ dysfunction in pediatrics. Pediatr Crit Care Med. 2005;6(1):2-8</w:t>
      </w:r>
    </w:p>
    <w:p w14:paraId="05F43056" w14:textId="77777777" w:rsidR="00C47E3B" w:rsidRPr="00161AB5" w:rsidRDefault="00A14FEC" w:rsidP="00C47E3B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lastRenderedPageBreak/>
        <w:t xml:space="preserve">3 </w:t>
      </w:r>
      <w:r w:rsidR="0011223F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Bonafide 99-1: 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99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>th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percentile c</w:t>
      </w:r>
      <w:r w:rsidR="00641412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ut-off values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:</w:t>
      </w:r>
      <w:r w:rsidR="00641412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</w:t>
      </w:r>
      <w:r w:rsidR="00F503F6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Bonafide CP, Brady PW, Keren R, Conway PH, Marsolo K, Daymont C. Development of heart and respiratory rate percentile curves for hospitalized children. Pediatrics. 2013;131(4):e1150-7</w:t>
      </w:r>
    </w:p>
    <w:p w14:paraId="022203D7" w14:textId="77777777" w:rsidR="00C47E3B" w:rsidRPr="00161AB5" w:rsidRDefault="00641412" w:rsidP="00C47E3B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 xml:space="preserve">4 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Bonafide 99-2: Simplified 99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>th</w:t>
      </w:r>
      <w:r w:rsidR="00AB7B80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percentile cut-off values: Bonafide CP, Brady PW, Keren R, Conway PH, Marsolo K, Daymont C. Development of heart and respiratory rate percentile curves for hospitalized children. Pediatrics. 2013;131(4):e1150-7</w:t>
      </w:r>
    </w:p>
    <w:p w14:paraId="7BE2E77C" w14:textId="77777777" w:rsidR="00C47E3B" w:rsidRPr="00161AB5" w:rsidRDefault="00AB7B80" w:rsidP="00C47E3B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>5</w:t>
      </w:r>
      <w:r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NICE, </w:t>
      </w:r>
      <w:r w:rsidR="00626705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National Institute for Health and Care Excellen</w:t>
      </w:r>
      <w:r w:rsidR="001A27C3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ce: </w:t>
      </w:r>
      <w:r w:rsidR="00F503F6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Sepsis: recognition, diagnosis and early management: © NICE (2017) Sepsis: recognition, diagnosis and early management. BJU Int. 2018;121(4):497-514</w:t>
      </w:r>
    </w:p>
    <w:p w14:paraId="2851082A" w14:textId="3EF09E62" w:rsidR="00C47E3B" w:rsidRPr="00161AB5" w:rsidRDefault="001A27C3" w:rsidP="00C47E3B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>6</w:t>
      </w:r>
      <w:r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P90, 90</w:t>
      </w: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>th</w:t>
      </w:r>
      <w:r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percentile of the heart rate and respiratory rate in the de</w:t>
      </w:r>
      <w:r w:rsidR="00205705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velopment</w:t>
      </w:r>
      <w:r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 cohort:</w:t>
      </w:r>
      <w:r w:rsidR="00283EF8"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C23E5E" w:rsidRPr="00161AB5">
        <w:rPr>
          <w:rFonts w:ascii="Times New Roman" w:hAnsi="Times New Roman" w:cs="Times New Roman"/>
          <w:sz w:val="16"/>
          <w:szCs w:val="16"/>
          <w:lang w:val="en-GB"/>
        </w:rPr>
        <w:t>Kumwenda M, Assies R, Chatima UG, Koffi H, van Woensel JBM, Chimalizeni Y, et al. Prevalence, mortality and aetiology of paediatric shock in Malawi: a cohort study. Submitted in parallel to this paper.</w:t>
      </w:r>
    </w:p>
    <w:p w14:paraId="010D8F08" w14:textId="77777777" w:rsidR="007D1953" w:rsidRPr="00161AB5" w:rsidRDefault="00283EF8" w:rsidP="007D1953">
      <w:pPr>
        <w:spacing w:line="240" w:lineRule="auto"/>
        <w:jc w:val="both"/>
        <w:rPr>
          <w:rFonts w:ascii="Times New Roman" w:hAnsi="Times New Roman" w:cs="Times New Roman"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noProof/>
          <w:sz w:val="16"/>
          <w:szCs w:val="16"/>
          <w:vertAlign w:val="superscript"/>
          <w:lang w:val="en-GB"/>
        </w:rPr>
        <w:t xml:space="preserve">7 </w:t>
      </w:r>
      <w:r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 xml:space="preserve">FEAST PET, FEAST Paediatric Emergency Triage (PET) score: </w:t>
      </w:r>
      <w:r w:rsidR="009105B2" w:rsidRPr="00161AB5">
        <w:rPr>
          <w:rFonts w:ascii="Times New Roman" w:hAnsi="Times New Roman" w:cs="Times New Roman"/>
          <w:noProof/>
          <w:sz w:val="16"/>
          <w:szCs w:val="16"/>
          <w:lang w:val="en-GB"/>
        </w:rPr>
        <w:t>George EC, Walker AS, Kiguli S, Olupot-Olupot P, Opoka RO, Engoru C, et al. Predicting mortality in sick African children: the FEAST Paediatric Emergency Triage (PET) Score. BMC Med. 2015;13:174</w:t>
      </w:r>
    </w:p>
    <w:p w14:paraId="35B0B769" w14:textId="77777777" w:rsidR="007D1953" w:rsidRPr="00161AB5" w:rsidRDefault="007D1953" w:rsidP="007D195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B04F7D1" w14:textId="2B352274" w:rsidR="00201032" w:rsidRPr="00161AB5" w:rsidRDefault="00201032" w:rsidP="007D1953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BA3AAE">
        <w:rPr>
          <w:rFonts w:ascii="Times New Roman" w:hAnsi="Times New Roman" w:cs="Times New Roman"/>
          <w:b/>
          <w:bCs/>
          <w:sz w:val="20"/>
          <w:szCs w:val="20"/>
          <w:lang w:val="en-GB"/>
        </w:rPr>
        <w:t>D</w:t>
      </w: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: Components of the FEAST</w:t>
      </w:r>
      <w:r w:rsidR="00217AFC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-</w:t>
      </w: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P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94"/>
      </w:tblGrid>
      <w:tr w:rsidR="00201032" w:rsidRPr="00161AB5" w14:paraId="6D8E2C31" w14:textId="77777777" w:rsidTr="00057613">
        <w:tc>
          <w:tcPr>
            <w:tcW w:w="3397" w:type="dxa"/>
          </w:tcPr>
          <w:p w14:paraId="485357D8" w14:textId="77777777" w:rsidR="00201032" w:rsidRPr="00161AB5" w:rsidRDefault="00201032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2694" w:type="dxa"/>
          </w:tcPr>
          <w:p w14:paraId="405DE7B0" w14:textId="77777777" w:rsidR="00201032" w:rsidRPr="00161AB5" w:rsidRDefault="00201032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core given if present</w:t>
            </w:r>
          </w:p>
        </w:tc>
      </w:tr>
      <w:tr w:rsidR="00201032" w:rsidRPr="00161AB5" w14:paraId="713A4F6E" w14:textId="77777777" w:rsidTr="00057613">
        <w:tc>
          <w:tcPr>
            <w:tcW w:w="3397" w:type="dxa"/>
          </w:tcPr>
          <w:p w14:paraId="02424B2A" w14:textId="775A765B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xillary temperature </w:t>
            </w:r>
            <w:r w:rsidR="003A520B"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≤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°C</w:t>
            </w:r>
          </w:p>
        </w:tc>
        <w:tc>
          <w:tcPr>
            <w:tcW w:w="2694" w:type="dxa"/>
          </w:tcPr>
          <w:p w14:paraId="444A4B5F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6A173283" w14:textId="77777777" w:rsidTr="00057613">
        <w:tc>
          <w:tcPr>
            <w:tcW w:w="3397" w:type="dxa"/>
          </w:tcPr>
          <w:p w14:paraId="65063096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rt rate &lt;80 bpm*</w:t>
            </w:r>
          </w:p>
        </w:tc>
        <w:tc>
          <w:tcPr>
            <w:tcW w:w="2694" w:type="dxa"/>
          </w:tcPr>
          <w:p w14:paraId="3982CD9F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201032" w:rsidRPr="00161AB5" w14:paraId="141D1CDA" w14:textId="77777777" w:rsidTr="00057613">
        <w:tc>
          <w:tcPr>
            <w:tcW w:w="3397" w:type="dxa"/>
          </w:tcPr>
          <w:p w14:paraId="16F9BF0F" w14:textId="442BF436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rt rate </w:t>
            </w:r>
            <w:r w:rsidR="003A520B"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≥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to &lt;105 bpm</w:t>
            </w:r>
          </w:p>
        </w:tc>
        <w:tc>
          <w:tcPr>
            <w:tcW w:w="2694" w:type="dxa"/>
          </w:tcPr>
          <w:p w14:paraId="06235268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0F5845D9" w14:textId="77777777" w:rsidTr="00057613">
        <w:tc>
          <w:tcPr>
            <w:tcW w:w="3397" w:type="dxa"/>
          </w:tcPr>
          <w:p w14:paraId="3BE88C18" w14:textId="2A698930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rt rate </w:t>
            </w:r>
            <w:r w:rsidR="003A520B"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≥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 bpm</w:t>
            </w:r>
          </w:p>
        </w:tc>
        <w:tc>
          <w:tcPr>
            <w:tcW w:w="2694" w:type="dxa"/>
          </w:tcPr>
          <w:p w14:paraId="635357B2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201032" w:rsidRPr="00161AB5" w14:paraId="65F99D76" w14:textId="77777777" w:rsidTr="00057613">
        <w:tc>
          <w:tcPr>
            <w:tcW w:w="3397" w:type="dxa"/>
          </w:tcPr>
          <w:p w14:paraId="487C44D0" w14:textId="4CD54779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apillary refill time </w:t>
            </w:r>
            <w:r w:rsidR="003A520B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3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econds</w:t>
            </w:r>
          </w:p>
        </w:tc>
        <w:tc>
          <w:tcPr>
            <w:tcW w:w="2694" w:type="dxa"/>
          </w:tcPr>
          <w:p w14:paraId="6268B521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28FC28C2" w14:textId="77777777" w:rsidTr="00057613">
        <w:tc>
          <w:tcPr>
            <w:tcW w:w="3397" w:type="dxa"/>
          </w:tcPr>
          <w:p w14:paraId="341A95FA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sciousness level: prostrate**  </w:t>
            </w:r>
          </w:p>
        </w:tc>
        <w:tc>
          <w:tcPr>
            <w:tcW w:w="2694" w:type="dxa"/>
          </w:tcPr>
          <w:p w14:paraId="7AF8770D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164D7F2C" w14:textId="77777777" w:rsidTr="00057613">
        <w:tc>
          <w:tcPr>
            <w:tcW w:w="3397" w:type="dxa"/>
          </w:tcPr>
          <w:p w14:paraId="6CB457D7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sciousness level: coma*** </w:t>
            </w:r>
          </w:p>
        </w:tc>
        <w:tc>
          <w:tcPr>
            <w:tcW w:w="2694" w:type="dxa"/>
          </w:tcPr>
          <w:p w14:paraId="5D9ACA3D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201032" w:rsidRPr="00161AB5" w14:paraId="34B26FF4" w14:textId="77777777" w:rsidTr="00057613">
        <w:tc>
          <w:tcPr>
            <w:tcW w:w="3397" w:type="dxa"/>
          </w:tcPr>
          <w:p w14:paraId="36147BE0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spiratory distress</w:t>
            </w:r>
          </w:p>
        </w:tc>
        <w:tc>
          <w:tcPr>
            <w:tcW w:w="2694" w:type="dxa"/>
          </w:tcPr>
          <w:p w14:paraId="4AE0FF64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1919A881" w14:textId="77777777" w:rsidTr="00057613">
        <w:tc>
          <w:tcPr>
            <w:tcW w:w="3397" w:type="dxa"/>
          </w:tcPr>
          <w:p w14:paraId="3C7DA833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ung crepitations</w:t>
            </w:r>
          </w:p>
        </w:tc>
        <w:tc>
          <w:tcPr>
            <w:tcW w:w="2694" w:type="dxa"/>
          </w:tcPr>
          <w:p w14:paraId="3BAA8E16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68127A72" w14:textId="77777777" w:rsidTr="00057613">
        <w:tc>
          <w:tcPr>
            <w:tcW w:w="3397" w:type="dxa"/>
          </w:tcPr>
          <w:p w14:paraId="08620D6C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ere pallor</w:t>
            </w:r>
          </w:p>
        </w:tc>
        <w:tc>
          <w:tcPr>
            <w:tcW w:w="2694" w:type="dxa"/>
          </w:tcPr>
          <w:p w14:paraId="34A99052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201032" w:rsidRPr="00161AB5" w14:paraId="4EB2C832" w14:textId="77777777" w:rsidTr="00057613">
        <w:tc>
          <w:tcPr>
            <w:tcW w:w="3397" w:type="dxa"/>
          </w:tcPr>
          <w:p w14:paraId="27F04D65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ak pulse</w:t>
            </w:r>
          </w:p>
        </w:tc>
        <w:tc>
          <w:tcPr>
            <w:tcW w:w="2694" w:type="dxa"/>
          </w:tcPr>
          <w:p w14:paraId="48D5D756" w14:textId="77777777" w:rsidR="00201032" w:rsidRPr="00161AB5" w:rsidRDefault="00201032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</w:tbl>
    <w:p w14:paraId="3BB70AB8" w14:textId="522346F2" w:rsidR="00201032" w:rsidRPr="00161AB5" w:rsidRDefault="00201032" w:rsidP="0020103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sz w:val="16"/>
          <w:szCs w:val="16"/>
          <w:lang w:val="en-GB"/>
        </w:rPr>
        <w:t>* bpm= beats per minute</w:t>
      </w:r>
      <w:r w:rsidRPr="00161AB5">
        <w:rPr>
          <w:rFonts w:ascii="Times New Roman" w:hAnsi="Times New Roman" w:cs="Times New Roman"/>
          <w:sz w:val="16"/>
          <w:szCs w:val="16"/>
          <w:lang w:val="en-GB"/>
        </w:rPr>
        <w:br/>
        <w:t xml:space="preserve">** Defined as Blantyre Coma Scale </w:t>
      </w:r>
      <w:r w:rsidR="00561385"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3-4 and/or lethargy </w:t>
      </w:r>
      <w:r w:rsidRPr="00161AB5">
        <w:rPr>
          <w:rFonts w:ascii="Times New Roman" w:hAnsi="Times New Roman" w:cs="Times New Roman"/>
          <w:sz w:val="16"/>
          <w:szCs w:val="16"/>
          <w:lang w:val="en-GB"/>
        </w:rPr>
        <w:br/>
        <w:t xml:space="preserve">*** Defined as Blantyre Coma Scale </w:t>
      </w:r>
      <w:r w:rsidR="00561385" w:rsidRPr="00161AB5">
        <w:rPr>
          <w:rFonts w:ascii="Times New Roman" w:hAnsi="Times New Roman" w:cs="Times New Roman"/>
          <w:sz w:val="16"/>
          <w:szCs w:val="16"/>
          <w:lang w:val="en-GB"/>
        </w:rPr>
        <w:t>≤2</w:t>
      </w:r>
    </w:p>
    <w:p w14:paraId="6CDCB6FD" w14:textId="77777777" w:rsidR="00201032" w:rsidRPr="00161AB5" w:rsidRDefault="00201032" w:rsidP="00630265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D5451EF" w14:textId="77777777" w:rsidR="00C32866" w:rsidRPr="00161AB5" w:rsidRDefault="00C32866" w:rsidP="00630265">
      <w:pPr>
        <w:rPr>
          <w:rFonts w:ascii="Times New Roman" w:hAnsi="Times New Roman" w:cs="Times New Roman"/>
          <w:lang w:val="en-GB"/>
        </w:rPr>
      </w:pPr>
    </w:p>
    <w:p w14:paraId="757A684D" w14:textId="30779289" w:rsidR="00C32866" w:rsidRPr="00161AB5" w:rsidRDefault="00C32866" w:rsidP="00C3286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Supplementary Table </w:t>
      </w:r>
      <w:r w:rsidR="00343C0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E</w:t>
      </w:r>
      <w:r w:rsidRPr="00161AB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: Components of the BqSOFA</w:t>
      </w:r>
    </w:p>
    <w:tbl>
      <w:tblPr>
        <w:tblStyle w:val="GridTable1Light-Accent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C32866" w:rsidRPr="00161AB5" w14:paraId="0DCBD5FF" w14:textId="77777777" w:rsidTr="003A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 w:val="restart"/>
            <w:tcBorders>
              <w:bottom w:val="none" w:sz="0" w:space="0" w:color="auto"/>
              <w:right w:val="single" w:sz="12" w:space="0" w:color="auto"/>
            </w:tcBorders>
          </w:tcPr>
          <w:p w14:paraId="64540A13" w14:textId="77777777" w:rsidR="00C32866" w:rsidRPr="00161AB5" w:rsidRDefault="00C32866" w:rsidP="003A520B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6040" w:type="dxa"/>
            <w:gridSpan w:val="2"/>
            <w:tcBorders>
              <w:left w:val="single" w:sz="12" w:space="0" w:color="auto"/>
              <w:bottom w:val="none" w:sz="0" w:space="0" w:color="auto"/>
            </w:tcBorders>
          </w:tcPr>
          <w:p w14:paraId="0713630E" w14:textId="77777777" w:rsidR="00C32866" w:rsidRPr="00161AB5" w:rsidRDefault="00C32866" w:rsidP="003A52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ints allocated</w:t>
            </w:r>
          </w:p>
        </w:tc>
      </w:tr>
      <w:tr w:rsidR="00C32866" w:rsidRPr="00161AB5" w14:paraId="77ECDC08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vMerge/>
            <w:tcBorders>
              <w:right w:val="single" w:sz="12" w:space="0" w:color="auto"/>
            </w:tcBorders>
          </w:tcPr>
          <w:p w14:paraId="5FDD5D2B" w14:textId="77777777" w:rsidR="00C32866" w:rsidRPr="00161AB5" w:rsidRDefault="00C32866" w:rsidP="003A520B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20" w:type="dxa"/>
            <w:tcBorders>
              <w:left w:val="single" w:sz="12" w:space="0" w:color="auto"/>
              <w:bottom w:val="single" w:sz="12" w:space="0" w:color="auto"/>
            </w:tcBorders>
          </w:tcPr>
          <w:p w14:paraId="4A4C2A0A" w14:textId="77777777" w:rsidR="00C32866" w:rsidRPr="00161AB5" w:rsidRDefault="00C32866" w:rsidP="003A52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 points</w:t>
            </w:r>
          </w:p>
        </w:tc>
        <w:tc>
          <w:tcPr>
            <w:tcW w:w="3020" w:type="dxa"/>
            <w:tcBorders>
              <w:bottom w:val="single" w:sz="12" w:space="0" w:color="auto"/>
            </w:tcBorders>
          </w:tcPr>
          <w:p w14:paraId="66F59F4B" w14:textId="77777777" w:rsidR="00C32866" w:rsidRPr="00161AB5" w:rsidRDefault="00C32866" w:rsidP="003A520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 point</w:t>
            </w:r>
          </w:p>
        </w:tc>
      </w:tr>
      <w:tr w:rsidR="00C32866" w:rsidRPr="00161AB5" w14:paraId="5E871440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54C20C4D" w14:textId="77777777" w:rsidR="00C32866" w:rsidRPr="00161AB5" w:rsidRDefault="00C32866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apillary refill time</w:t>
            </w:r>
          </w:p>
        </w:tc>
        <w:tc>
          <w:tcPr>
            <w:tcW w:w="3020" w:type="dxa"/>
            <w:tcBorders>
              <w:top w:val="single" w:sz="12" w:space="0" w:color="auto"/>
              <w:left w:val="single" w:sz="12" w:space="0" w:color="auto"/>
            </w:tcBorders>
          </w:tcPr>
          <w:p w14:paraId="335EC74E" w14:textId="7CE518EB" w:rsidR="00C32866" w:rsidRPr="00161AB5" w:rsidRDefault="00561385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≤</w:t>
            </w:r>
            <w:r w:rsidR="00C32866"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seconds</w:t>
            </w:r>
          </w:p>
        </w:tc>
        <w:tc>
          <w:tcPr>
            <w:tcW w:w="3020" w:type="dxa"/>
            <w:tcBorders>
              <w:top w:val="single" w:sz="12" w:space="0" w:color="auto"/>
            </w:tcBorders>
          </w:tcPr>
          <w:p w14:paraId="5610D34D" w14:textId="77777777" w:rsidR="00C32866" w:rsidRPr="00161AB5" w:rsidRDefault="00C32866" w:rsidP="003A52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3 seconds</w:t>
            </w:r>
          </w:p>
        </w:tc>
      </w:tr>
      <w:tr w:rsidR="00C32866" w:rsidRPr="00161AB5" w14:paraId="271AB2E0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7F20CEF0" w14:textId="77777777" w:rsidR="00C32866" w:rsidRPr="00161AB5" w:rsidRDefault="00C32866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Consciousness level* 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14:paraId="28AFB869" w14:textId="77777777" w:rsidR="00C32866" w:rsidRPr="00161AB5" w:rsidRDefault="00C32866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S =5</w:t>
            </w:r>
          </w:p>
        </w:tc>
        <w:tc>
          <w:tcPr>
            <w:tcW w:w="3020" w:type="dxa"/>
          </w:tcPr>
          <w:p w14:paraId="78426B48" w14:textId="77777777" w:rsidR="00C32866" w:rsidRPr="00161AB5" w:rsidRDefault="00C32866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S &lt;5</w:t>
            </w:r>
          </w:p>
        </w:tc>
      </w:tr>
      <w:tr w:rsidR="00C32866" w:rsidRPr="00161AB5" w14:paraId="11200F14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464D0FD2" w14:textId="77777777" w:rsidR="00C32866" w:rsidRPr="00161AB5" w:rsidRDefault="00C32866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Respiratory rate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14:paraId="1564B9F7" w14:textId="77777777" w:rsidR="00C32866" w:rsidRPr="00161AB5" w:rsidRDefault="00C32866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90</w:t>
            </w:r>
            <w:r w:rsidRPr="00161A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tile age-specific thresholds</w:t>
            </w:r>
          </w:p>
        </w:tc>
        <w:tc>
          <w:tcPr>
            <w:tcW w:w="3020" w:type="dxa"/>
          </w:tcPr>
          <w:p w14:paraId="543F07EE" w14:textId="77777777" w:rsidR="00C32866" w:rsidRPr="00161AB5" w:rsidRDefault="00C32866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90</w:t>
            </w:r>
            <w:r w:rsidRPr="00161AB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tile al. age-specific thresholds**</w:t>
            </w:r>
          </w:p>
        </w:tc>
      </w:tr>
      <w:tr w:rsidR="00C32866" w:rsidRPr="00161AB5" w14:paraId="35E64174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right w:val="single" w:sz="12" w:space="0" w:color="auto"/>
            </w:tcBorders>
          </w:tcPr>
          <w:p w14:paraId="15EF2F09" w14:textId="77777777" w:rsidR="00C32866" w:rsidRPr="00161AB5" w:rsidRDefault="00C32866" w:rsidP="003A520B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allor</w:t>
            </w:r>
          </w:p>
        </w:tc>
        <w:tc>
          <w:tcPr>
            <w:tcW w:w="3020" w:type="dxa"/>
            <w:tcBorders>
              <w:left w:val="single" w:sz="12" w:space="0" w:color="auto"/>
            </w:tcBorders>
          </w:tcPr>
          <w:p w14:paraId="13EC2BA9" w14:textId="77777777" w:rsidR="00C32866" w:rsidRPr="00161AB5" w:rsidRDefault="00C32866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020" w:type="dxa"/>
          </w:tcPr>
          <w:p w14:paraId="6653BF7E" w14:textId="77777777" w:rsidR="00C32866" w:rsidRPr="00161AB5" w:rsidRDefault="00C32866" w:rsidP="003A520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</w:tbl>
    <w:p w14:paraId="5D69E292" w14:textId="77777777" w:rsidR="00C32866" w:rsidRPr="00161AB5" w:rsidRDefault="00C32866" w:rsidP="00C3286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61AB5">
        <w:rPr>
          <w:rFonts w:ascii="Times New Roman" w:hAnsi="Times New Roman" w:cs="Times New Roman"/>
          <w:sz w:val="18"/>
          <w:szCs w:val="18"/>
          <w:lang w:val="en-GB"/>
        </w:rPr>
        <w:t>*BCS= Blantyre Coma Scale</w:t>
      </w:r>
      <w:r w:rsidRPr="00161AB5">
        <w:rPr>
          <w:rFonts w:ascii="Times New Roman" w:hAnsi="Times New Roman" w:cs="Times New Roman"/>
          <w:sz w:val="18"/>
          <w:szCs w:val="18"/>
          <w:lang w:val="en-GB"/>
        </w:rPr>
        <w:br/>
        <w:t xml:space="preserve">** Respiratory rate </w:t>
      </w:r>
      <w:r w:rsidRPr="00161AB5">
        <w:rPr>
          <w:rFonts w:ascii="Times New Roman" w:hAnsi="Times New Roman" w:cs="Times New Roman"/>
          <w:sz w:val="18"/>
          <w:szCs w:val="18"/>
          <w:u w:val="single"/>
          <w:lang w:val="en-GB"/>
        </w:rPr>
        <w:t>&gt;</w:t>
      </w:r>
      <w:r w:rsidRPr="00161AB5">
        <w:rPr>
          <w:rFonts w:ascii="Times New Roman" w:hAnsi="Times New Roman" w:cs="Times New Roman"/>
          <w:sz w:val="18"/>
          <w:szCs w:val="18"/>
          <w:lang w:val="en-GB"/>
        </w:rPr>
        <w:t xml:space="preserve">80/minute if 0-1 years, </w:t>
      </w:r>
      <w:r w:rsidRPr="00161AB5">
        <w:rPr>
          <w:rFonts w:ascii="Times New Roman" w:hAnsi="Times New Roman" w:cs="Times New Roman"/>
          <w:sz w:val="18"/>
          <w:szCs w:val="18"/>
          <w:u w:val="single"/>
          <w:lang w:val="en-GB"/>
        </w:rPr>
        <w:t>&gt;</w:t>
      </w:r>
      <w:r w:rsidRPr="00161AB5">
        <w:rPr>
          <w:rFonts w:ascii="Times New Roman" w:hAnsi="Times New Roman" w:cs="Times New Roman"/>
          <w:sz w:val="18"/>
          <w:szCs w:val="18"/>
          <w:lang w:val="en-GB"/>
        </w:rPr>
        <w:t xml:space="preserve">75/minute if &gt;1-5 years, </w:t>
      </w:r>
      <w:r w:rsidRPr="00161AB5">
        <w:rPr>
          <w:rFonts w:ascii="Times New Roman" w:hAnsi="Times New Roman" w:cs="Times New Roman"/>
          <w:sz w:val="18"/>
          <w:szCs w:val="18"/>
          <w:u w:val="single"/>
          <w:lang w:val="en-GB"/>
        </w:rPr>
        <w:t>&gt;</w:t>
      </w:r>
      <w:r w:rsidRPr="00161AB5">
        <w:rPr>
          <w:rFonts w:ascii="Times New Roman" w:hAnsi="Times New Roman" w:cs="Times New Roman"/>
          <w:sz w:val="18"/>
          <w:szCs w:val="18"/>
          <w:lang w:val="en-GB"/>
        </w:rPr>
        <w:t>65 if &gt;5 years</w:t>
      </w:r>
    </w:p>
    <w:p w14:paraId="2EE4DA55" w14:textId="77777777" w:rsidR="00C32866" w:rsidRPr="00161AB5" w:rsidRDefault="00C32866" w:rsidP="00630265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8039DE0" w14:textId="77777777" w:rsidR="00A8245C" w:rsidRPr="00161AB5" w:rsidRDefault="00A8245C" w:rsidP="00630265">
      <w:pPr>
        <w:rPr>
          <w:rFonts w:ascii="Times New Roman" w:hAnsi="Times New Roman" w:cs="Times New Roman"/>
          <w:lang w:val="en-GB"/>
        </w:rPr>
      </w:pPr>
    </w:p>
    <w:p w14:paraId="588788A9" w14:textId="77777777" w:rsidR="00A8245C" w:rsidRPr="00161AB5" w:rsidRDefault="00A8245C" w:rsidP="006302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BA4F9C8" w14:textId="77777777" w:rsidR="00A8245C" w:rsidRPr="00161AB5" w:rsidRDefault="00A8245C" w:rsidP="006302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06E84D4" w14:textId="763D55CD" w:rsidR="008234F7" w:rsidRPr="00161AB5" w:rsidRDefault="001E0475" w:rsidP="0063026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8234F7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E24BB0">
        <w:rPr>
          <w:rFonts w:ascii="Times New Roman" w:hAnsi="Times New Roman" w:cs="Times New Roman"/>
          <w:b/>
          <w:bCs/>
          <w:sz w:val="20"/>
          <w:szCs w:val="20"/>
          <w:lang w:val="en-GB"/>
        </w:rPr>
        <w:t>F</w:t>
      </w:r>
      <w:r w:rsidR="008234F7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Univariate analysis of </w:t>
      </w:r>
      <w:r w:rsidR="001233D3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 w:rsidR="008234F7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possible</w:t>
      </w:r>
      <w:r w:rsidR="001233D3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)</w:t>
      </w:r>
      <w:r w:rsidR="008234F7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redictors for in-hospital mortality in the </w:t>
      </w:r>
      <w:r w:rsidR="00205705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development </w:t>
      </w:r>
      <w:r w:rsidR="008234F7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cohort</w:t>
      </w:r>
    </w:p>
    <w:tbl>
      <w:tblPr>
        <w:tblStyle w:val="GridTable1Light-Accent5"/>
        <w:tblpPr w:leftFromText="141" w:rightFromText="141" w:vertAnchor="text" w:horzAnchor="margin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001"/>
        <w:gridCol w:w="1984"/>
        <w:gridCol w:w="2127"/>
      </w:tblGrid>
      <w:tr w:rsidR="008234F7" w:rsidRPr="00161AB5" w14:paraId="3778FEFC" w14:textId="77777777" w:rsidTr="003A5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one" w:sz="0" w:space="0" w:color="auto"/>
            </w:tcBorders>
          </w:tcPr>
          <w:p w14:paraId="1AEA8E49" w14:textId="77777777" w:rsidR="008234F7" w:rsidRPr="00161AB5" w:rsidRDefault="008234F7" w:rsidP="003A520B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or</w:t>
            </w:r>
          </w:p>
        </w:tc>
        <w:tc>
          <w:tcPr>
            <w:tcW w:w="3001" w:type="dxa"/>
            <w:tcBorders>
              <w:bottom w:val="none" w:sz="0" w:space="0" w:color="auto"/>
            </w:tcBorders>
          </w:tcPr>
          <w:p w14:paraId="3361551F" w14:textId="77777777" w:rsidR="008234F7" w:rsidRPr="00161AB5" w:rsidRDefault="008234F7" w:rsidP="003A52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14:paraId="380B4E7E" w14:textId="77777777" w:rsidR="008234F7" w:rsidRPr="00161AB5" w:rsidRDefault="008234F7" w:rsidP="003A52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tality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n/N (%)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14:paraId="24CF1583" w14:textId="07C4B86A" w:rsidR="008234F7" w:rsidRPr="00161AB5" w:rsidRDefault="008234F7" w:rsidP="003A520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value</w:t>
            </w:r>
            <w:r w:rsidR="009A6FF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9F0B50" w:rsidRPr="00161AB5" w14:paraId="75B08BDA" w14:textId="77777777" w:rsidTr="003A520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8A826B3" w14:textId="08BBC5BA" w:rsidR="009F0B50" w:rsidRPr="00161AB5" w:rsidRDefault="009F0B50" w:rsidP="009F0B5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 xml:space="preserve">Respiratory rate </w:t>
            </w:r>
          </w:p>
        </w:tc>
        <w:tc>
          <w:tcPr>
            <w:tcW w:w="3001" w:type="dxa"/>
          </w:tcPr>
          <w:p w14:paraId="65E18EDF" w14:textId="269D2266" w:rsidR="009F0B50" w:rsidRPr="00161AB5" w:rsidRDefault="009F0B50" w:rsidP="009F0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 </w:t>
            </w:r>
          </w:p>
        </w:tc>
        <w:tc>
          <w:tcPr>
            <w:tcW w:w="1984" w:type="dxa"/>
          </w:tcPr>
          <w:p w14:paraId="1932E5F1" w14:textId="753D74E0" w:rsidR="009F0B50" w:rsidRPr="00161AB5" w:rsidRDefault="009F0B50" w:rsidP="009F0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/166 (15.7)</w:t>
            </w:r>
          </w:p>
        </w:tc>
        <w:tc>
          <w:tcPr>
            <w:tcW w:w="2127" w:type="dxa"/>
            <w:vMerge w:val="restart"/>
            <w:vAlign w:val="center"/>
          </w:tcPr>
          <w:p w14:paraId="50AC1BBA" w14:textId="51B99CB3" w:rsidR="009F0B50" w:rsidRPr="00161AB5" w:rsidRDefault="009F0B50" w:rsidP="009F0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05</w:t>
            </w:r>
          </w:p>
        </w:tc>
      </w:tr>
      <w:tr w:rsidR="002E7A3E" w:rsidRPr="00161AB5" w14:paraId="7AB1DD54" w14:textId="77777777" w:rsidTr="003A520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8B55FFB" w14:textId="77777777" w:rsidR="002E7A3E" w:rsidRPr="00161AB5" w:rsidRDefault="002E7A3E" w:rsidP="002E7A3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4130117A" w14:textId="2C1C9042" w:rsidR="002E7A3E" w:rsidRPr="00161AB5" w:rsidRDefault="002E7A3E" w:rsidP="002E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</w:t>
            </w:r>
          </w:p>
        </w:tc>
        <w:tc>
          <w:tcPr>
            <w:tcW w:w="1984" w:type="dxa"/>
          </w:tcPr>
          <w:p w14:paraId="6C1B415F" w14:textId="5ED707BF" w:rsidR="002E7A3E" w:rsidRPr="00161AB5" w:rsidRDefault="002E7A3E" w:rsidP="002E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/121 (14.0)</w:t>
            </w:r>
          </w:p>
        </w:tc>
        <w:tc>
          <w:tcPr>
            <w:tcW w:w="2127" w:type="dxa"/>
            <w:vMerge/>
          </w:tcPr>
          <w:p w14:paraId="6CA7C15C" w14:textId="77777777" w:rsidR="002E7A3E" w:rsidRPr="00161AB5" w:rsidRDefault="002E7A3E" w:rsidP="002E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E7A3E" w:rsidRPr="00161AB5" w14:paraId="4523589C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7DACC75" w14:textId="370E4D34" w:rsidR="002E7A3E" w:rsidRPr="00161AB5" w:rsidRDefault="002E7A3E" w:rsidP="002E7A3E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Respiratory rate</w:t>
            </w:r>
          </w:p>
        </w:tc>
        <w:tc>
          <w:tcPr>
            <w:tcW w:w="3001" w:type="dxa"/>
          </w:tcPr>
          <w:p w14:paraId="5FE28635" w14:textId="5F348581" w:rsidR="002E7A3E" w:rsidRPr="00161AB5" w:rsidRDefault="002E7A3E" w:rsidP="002E7A3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90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age-specific thresholds</w:t>
            </w:r>
          </w:p>
        </w:tc>
        <w:tc>
          <w:tcPr>
            <w:tcW w:w="1984" w:type="dxa"/>
          </w:tcPr>
          <w:p w14:paraId="10439A11" w14:textId="2878E9C4" w:rsidR="002E7A3E" w:rsidRPr="00161AB5" w:rsidRDefault="002E7A3E" w:rsidP="002E7A3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/254 (13.0)</w:t>
            </w:r>
          </w:p>
        </w:tc>
        <w:tc>
          <w:tcPr>
            <w:tcW w:w="2127" w:type="dxa"/>
            <w:vMerge w:val="restart"/>
            <w:vAlign w:val="center"/>
          </w:tcPr>
          <w:p w14:paraId="0C7A267E" w14:textId="067E2135" w:rsidR="002E7A3E" w:rsidRPr="00161AB5" w:rsidRDefault="002E7A3E" w:rsidP="002E7A3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7*</w:t>
            </w:r>
          </w:p>
        </w:tc>
      </w:tr>
      <w:tr w:rsidR="002E7A3E" w:rsidRPr="00161AB5" w14:paraId="570F246E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80B3248" w14:textId="77777777" w:rsidR="002E7A3E" w:rsidRPr="00161AB5" w:rsidRDefault="002E7A3E" w:rsidP="002E7A3E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6094FDA6" w14:textId="7CF296C7" w:rsidR="002E7A3E" w:rsidRPr="00161AB5" w:rsidRDefault="002E7A3E" w:rsidP="002E7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0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age-specific thresholds</w:t>
            </w:r>
          </w:p>
        </w:tc>
        <w:tc>
          <w:tcPr>
            <w:tcW w:w="1984" w:type="dxa"/>
          </w:tcPr>
          <w:p w14:paraId="4ED3AF22" w14:textId="41ACCA43" w:rsidR="002E7A3E" w:rsidRPr="00161AB5" w:rsidRDefault="002E7A3E" w:rsidP="002E7A3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/33 (30.3)</w:t>
            </w:r>
          </w:p>
        </w:tc>
        <w:tc>
          <w:tcPr>
            <w:tcW w:w="2127" w:type="dxa"/>
            <w:vMerge/>
            <w:vAlign w:val="center"/>
          </w:tcPr>
          <w:p w14:paraId="29F27F6C" w14:textId="77777777" w:rsidR="002E7A3E" w:rsidRPr="00161AB5" w:rsidRDefault="002E7A3E" w:rsidP="002E7A3E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78377806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AF573C3" w14:textId="142F52CC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Heart rate</w:t>
            </w:r>
          </w:p>
        </w:tc>
        <w:tc>
          <w:tcPr>
            <w:tcW w:w="3001" w:type="dxa"/>
          </w:tcPr>
          <w:p w14:paraId="3566FDF2" w14:textId="256F94A1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 </w:t>
            </w:r>
          </w:p>
        </w:tc>
        <w:tc>
          <w:tcPr>
            <w:tcW w:w="1984" w:type="dxa"/>
          </w:tcPr>
          <w:p w14:paraId="4B28FB5D" w14:textId="279AC294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/183 (21.9)</w:t>
            </w:r>
          </w:p>
        </w:tc>
        <w:tc>
          <w:tcPr>
            <w:tcW w:w="2127" w:type="dxa"/>
            <w:vMerge w:val="restart"/>
            <w:vAlign w:val="center"/>
          </w:tcPr>
          <w:p w14:paraId="7E3FFF70" w14:textId="34809548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D28" w:rsidRPr="00161AB5" w14:paraId="72F43DCB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30486A1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5FAD791F" w14:textId="44A5B0EA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9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Bonafide et al. </w:t>
            </w:r>
          </w:p>
        </w:tc>
        <w:tc>
          <w:tcPr>
            <w:tcW w:w="1984" w:type="dxa"/>
          </w:tcPr>
          <w:p w14:paraId="1D0C81AB" w14:textId="772760B5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/265 (7.9)</w:t>
            </w:r>
          </w:p>
        </w:tc>
        <w:tc>
          <w:tcPr>
            <w:tcW w:w="2127" w:type="dxa"/>
            <w:vMerge/>
            <w:vAlign w:val="center"/>
          </w:tcPr>
          <w:p w14:paraId="03D73AB7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76C72BC7" w14:textId="77777777" w:rsidTr="00E17468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EF3813F" w14:textId="3CFB5D80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Heart rate</w:t>
            </w:r>
          </w:p>
        </w:tc>
        <w:tc>
          <w:tcPr>
            <w:tcW w:w="3001" w:type="dxa"/>
          </w:tcPr>
          <w:p w14:paraId="7EB201F5" w14:textId="376C4005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≤90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age-specific thresholds</w:t>
            </w:r>
          </w:p>
        </w:tc>
        <w:tc>
          <w:tcPr>
            <w:tcW w:w="1984" w:type="dxa"/>
          </w:tcPr>
          <w:p w14:paraId="0E021D6D" w14:textId="1A557D16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/394 (14.2)</w:t>
            </w:r>
          </w:p>
        </w:tc>
        <w:tc>
          <w:tcPr>
            <w:tcW w:w="2127" w:type="dxa"/>
            <w:vMerge w:val="restart"/>
            <w:vAlign w:val="center"/>
          </w:tcPr>
          <w:p w14:paraId="022F972C" w14:textId="46CFD4F9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20</w:t>
            </w:r>
          </w:p>
        </w:tc>
      </w:tr>
      <w:tr w:rsidR="00524D28" w:rsidRPr="00161AB5" w14:paraId="370DF4DB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1E7655C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352852C3" w14:textId="4EE0D010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0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entile age-specific thresholds</w:t>
            </w:r>
          </w:p>
        </w:tc>
        <w:tc>
          <w:tcPr>
            <w:tcW w:w="1984" w:type="dxa"/>
          </w:tcPr>
          <w:p w14:paraId="66FBE299" w14:textId="5CAC76A1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/54 (9.3)</w:t>
            </w:r>
          </w:p>
        </w:tc>
        <w:tc>
          <w:tcPr>
            <w:tcW w:w="2127" w:type="dxa"/>
            <w:vMerge/>
            <w:vAlign w:val="center"/>
          </w:tcPr>
          <w:p w14:paraId="6830E6AA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6489569A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D773B05" w14:textId="5FF28024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Capillary refill time</w:t>
            </w:r>
          </w:p>
        </w:tc>
        <w:tc>
          <w:tcPr>
            <w:tcW w:w="3001" w:type="dxa"/>
          </w:tcPr>
          <w:p w14:paraId="521FF0E7" w14:textId="752ACDE6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l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seconds</w:t>
            </w:r>
          </w:p>
        </w:tc>
        <w:tc>
          <w:tcPr>
            <w:tcW w:w="1984" w:type="dxa"/>
          </w:tcPr>
          <w:p w14:paraId="2E69AFB3" w14:textId="0629F52E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/366 (7.9)</w:t>
            </w:r>
          </w:p>
        </w:tc>
        <w:tc>
          <w:tcPr>
            <w:tcW w:w="2127" w:type="dxa"/>
            <w:vMerge w:val="restart"/>
            <w:vAlign w:val="center"/>
          </w:tcPr>
          <w:p w14:paraId="27864171" w14:textId="3D3B61A9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D28" w:rsidRPr="00161AB5" w14:paraId="4ADD682B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3CC47E3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4EEE7F32" w14:textId="12AFACAC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3 seconds</w:t>
            </w:r>
          </w:p>
        </w:tc>
        <w:tc>
          <w:tcPr>
            <w:tcW w:w="1984" w:type="dxa"/>
          </w:tcPr>
          <w:p w14:paraId="2E926FB1" w14:textId="787FF67B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/64 (51.6)</w:t>
            </w:r>
          </w:p>
        </w:tc>
        <w:tc>
          <w:tcPr>
            <w:tcW w:w="2127" w:type="dxa"/>
            <w:vMerge/>
            <w:vAlign w:val="center"/>
          </w:tcPr>
          <w:p w14:paraId="42D39A90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15DEE16A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10D2716" w14:textId="79B866CC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Blantyre Coma Scale</w:t>
            </w:r>
          </w:p>
        </w:tc>
        <w:tc>
          <w:tcPr>
            <w:tcW w:w="3001" w:type="dxa"/>
          </w:tcPr>
          <w:p w14:paraId="10A139CB" w14:textId="771B74CA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points</w:t>
            </w:r>
          </w:p>
        </w:tc>
        <w:tc>
          <w:tcPr>
            <w:tcW w:w="1984" w:type="dxa"/>
          </w:tcPr>
          <w:p w14:paraId="1432E4D2" w14:textId="39B0F296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/338 (7.1)</w:t>
            </w:r>
          </w:p>
        </w:tc>
        <w:tc>
          <w:tcPr>
            <w:tcW w:w="2127" w:type="dxa"/>
            <w:vMerge w:val="restart"/>
            <w:vAlign w:val="center"/>
          </w:tcPr>
          <w:p w14:paraId="7F8113BB" w14:textId="77A91D43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D28" w:rsidRPr="00161AB5" w14:paraId="2B1A8E9B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27A4DBE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49052845" w14:textId="735C4EE8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5 points</w:t>
            </w:r>
          </w:p>
        </w:tc>
        <w:tc>
          <w:tcPr>
            <w:tcW w:w="1984" w:type="dxa"/>
          </w:tcPr>
          <w:p w14:paraId="65E6CC63" w14:textId="54573D6E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/108 (35.2)</w:t>
            </w:r>
          </w:p>
        </w:tc>
        <w:tc>
          <w:tcPr>
            <w:tcW w:w="2127" w:type="dxa"/>
            <w:vMerge/>
            <w:vAlign w:val="center"/>
          </w:tcPr>
          <w:p w14:paraId="623BCC54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40D89072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4DD8CDA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Pallor</w:t>
            </w:r>
          </w:p>
        </w:tc>
        <w:tc>
          <w:tcPr>
            <w:tcW w:w="3001" w:type="dxa"/>
          </w:tcPr>
          <w:p w14:paraId="3271580B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984" w:type="dxa"/>
          </w:tcPr>
          <w:p w14:paraId="414B7776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/351 (10.0)</w:t>
            </w:r>
          </w:p>
        </w:tc>
        <w:tc>
          <w:tcPr>
            <w:tcW w:w="2127" w:type="dxa"/>
            <w:vMerge w:val="restart"/>
            <w:vAlign w:val="center"/>
          </w:tcPr>
          <w:p w14:paraId="0732BF10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D28" w:rsidRPr="00161AB5" w14:paraId="38CDAB59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F2A31C4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20C40991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984" w:type="dxa"/>
          </w:tcPr>
          <w:p w14:paraId="1BAFBF98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/88 (30.7)</w:t>
            </w:r>
          </w:p>
        </w:tc>
        <w:tc>
          <w:tcPr>
            <w:tcW w:w="2127" w:type="dxa"/>
            <w:vMerge/>
          </w:tcPr>
          <w:p w14:paraId="4055DB5F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564D09D7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45333505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Nutritional status</w:t>
            </w:r>
          </w:p>
        </w:tc>
        <w:tc>
          <w:tcPr>
            <w:tcW w:w="3001" w:type="dxa"/>
          </w:tcPr>
          <w:p w14:paraId="5885E9CA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od or fair</w:t>
            </w:r>
          </w:p>
        </w:tc>
        <w:tc>
          <w:tcPr>
            <w:tcW w:w="1984" w:type="dxa"/>
          </w:tcPr>
          <w:p w14:paraId="2466D695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/389 (11.3)</w:t>
            </w:r>
          </w:p>
        </w:tc>
        <w:tc>
          <w:tcPr>
            <w:tcW w:w="2127" w:type="dxa"/>
            <w:vMerge w:val="restart"/>
            <w:vAlign w:val="center"/>
          </w:tcPr>
          <w:p w14:paraId="1842D0B2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*</w:t>
            </w:r>
          </w:p>
        </w:tc>
      </w:tr>
      <w:tr w:rsidR="00524D28" w:rsidRPr="00161AB5" w14:paraId="206C5B3F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647F5A64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04BB8DA4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984" w:type="dxa"/>
          </w:tcPr>
          <w:p w14:paraId="2A3581DB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/34 (38.2)</w:t>
            </w:r>
          </w:p>
        </w:tc>
        <w:tc>
          <w:tcPr>
            <w:tcW w:w="2127" w:type="dxa"/>
            <w:vMerge/>
            <w:vAlign w:val="center"/>
          </w:tcPr>
          <w:p w14:paraId="61C367A7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24D28" w:rsidRPr="00161AB5" w14:paraId="0F96A09A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77F530BD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Dehydration</w:t>
            </w:r>
          </w:p>
        </w:tc>
        <w:tc>
          <w:tcPr>
            <w:tcW w:w="3001" w:type="dxa"/>
          </w:tcPr>
          <w:p w14:paraId="145BACFD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984" w:type="dxa"/>
          </w:tcPr>
          <w:p w14:paraId="1C080FCC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/371 (9.4)</w:t>
            </w:r>
          </w:p>
        </w:tc>
        <w:tc>
          <w:tcPr>
            <w:tcW w:w="2127" w:type="dxa"/>
            <w:vMerge w:val="restart"/>
            <w:vAlign w:val="center"/>
          </w:tcPr>
          <w:p w14:paraId="7C52CD30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</w:tr>
      <w:tr w:rsidR="00524D28" w:rsidRPr="00161AB5" w14:paraId="31BA30BD" w14:textId="77777777" w:rsidTr="003A5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09BF8A8" w14:textId="77777777" w:rsidR="00524D28" w:rsidRPr="00161AB5" w:rsidRDefault="00524D28" w:rsidP="00524D28">
            <w:pPr>
              <w:spacing w:after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001" w:type="dxa"/>
          </w:tcPr>
          <w:p w14:paraId="1A9F0E2A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984" w:type="dxa"/>
          </w:tcPr>
          <w:p w14:paraId="62EF1F85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/62 (43.5)</w:t>
            </w:r>
          </w:p>
        </w:tc>
        <w:tc>
          <w:tcPr>
            <w:tcW w:w="2127" w:type="dxa"/>
            <w:vMerge/>
          </w:tcPr>
          <w:p w14:paraId="0A992F59" w14:textId="77777777" w:rsidR="00524D28" w:rsidRPr="00161AB5" w:rsidRDefault="00524D28" w:rsidP="00524D2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4EECA078" w14:textId="77C3D9E5" w:rsidR="008234F7" w:rsidRPr="00161AB5" w:rsidRDefault="009A6FFC" w:rsidP="009A6FFC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* </w:t>
      </w:r>
      <w:r w:rsidR="00196262" w:rsidRPr="00161AB5">
        <w:rPr>
          <w:rFonts w:ascii="Times New Roman" w:hAnsi="Times New Roman" w:cs="Times New Roman"/>
          <w:sz w:val="16"/>
          <w:szCs w:val="16"/>
          <w:lang w:val="en-GB"/>
        </w:rPr>
        <w:t>χ</w:t>
      </w:r>
      <w:r w:rsidR="00196262" w:rsidRPr="00161AB5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="00196262" w:rsidRPr="00161AB5">
        <w:rPr>
          <w:rFonts w:ascii="Times New Roman" w:hAnsi="Times New Roman" w:cs="Times New Roman"/>
          <w:sz w:val="16"/>
          <w:szCs w:val="16"/>
          <w:lang w:val="en-GB"/>
        </w:rPr>
        <w:t>-test, Fisher exact test i</w:t>
      </w:r>
      <w:r w:rsidR="00E30D35" w:rsidRPr="00161AB5">
        <w:rPr>
          <w:rFonts w:ascii="Times New Roman" w:hAnsi="Times New Roman" w:cs="Times New Roman"/>
          <w:sz w:val="16"/>
          <w:szCs w:val="16"/>
          <w:lang w:val="en-GB"/>
        </w:rPr>
        <w:t>f</w:t>
      </w:r>
      <w:r w:rsidR="00196262"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 sample &lt;5</w:t>
      </w:r>
      <w:r w:rsidR="00160855"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 in table indicated with *</w:t>
      </w:r>
    </w:p>
    <w:p w14:paraId="5213D9EA" w14:textId="3AD65361" w:rsidR="009A3E88" w:rsidRPr="00161AB5" w:rsidRDefault="009A3E88">
      <w:pPr>
        <w:rPr>
          <w:lang w:val="en-GB"/>
        </w:rPr>
      </w:pPr>
      <w:r w:rsidRPr="00161AB5">
        <w:rPr>
          <w:lang w:val="en-GB"/>
        </w:rPr>
        <w:br w:type="page"/>
      </w:r>
    </w:p>
    <w:p w14:paraId="5C1E1726" w14:textId="2A1196FB" w:rsidR="009A3E88" w:rsidRPr="00161AB5" w:rsidRDefault="00D91396" w:rsidP="009A3E8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Supplementary </w:t>
      </w:r>
      <w:r w:rsidR="009A3E88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E24BB0">
        <w:rPr>
          <w:rFonts w:ascii="Times New Roman" w:hAnsi="Times New Roman" w:cs="Times New Roman"/>
          <w:b/>
          <w:bCs/>
          <w:sz w:val="20"/>
          <w:szCs w:val="20"/>
          <w:lang w:val="en-GB"/>
        </w:rPr>
        <w:t>G</w:t>
      </w:r>
      <w:r w:rsidR="009A3E88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: Stepwise approach amending</w:t>
      </w:r>
      <w:r w:rsidR="00C45BC4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he</w:t>
      </w:r>
      <w:r w:rsidR="009A3E88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LqSOFA to develop the BqSOFA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366"/>
        <w:gridCol w:w="1464"/>
        <w:gridCol w:w="3686"/>
        <w:gridCol w:w="3685"/>
      </w:tblGrid>
      <w:tr w:rsidR="008F4880" w:rsidRPr="00161AB5" w14:paraId="1B24239D" w14:textId="77777777" w:rsidTr="00457EB4">
        <w:tc>
          <w:tcPr>
            <w:tcW w:w="1366" w:type="dxa"/>
          </w:tcPr>
          <w:p w14:paraId="096AE932" w14:textId="77777777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el</w:t>
            </w:r>
          </w:p>
        </w:tc>
        <w:tc>
          <w:tcPr>
            <w:tcW w:w="1464" w:type="dxa"/>
          </w:tcPr>
          <w:p w14:paraId="6580D537" w14:textId="77777777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UC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3686" w:type="dxa"/>
          </w:tcPr>
          <w:p w14:paraId="53E398F3" w14:textId="286F5C55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NRI </w:t>
            </w:r>
            <w:r w:rsidR="00143482"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ut-off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 for both scores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 xml:space="preserve">% (95% CI) </w:t>
            </w:r>
          </w:p>
        </w:tc>
        <w:tc>
          <w:tcPr>
            <w:tcW w:w="3685" w:type="dxa"/>
          </w:tcPr>
          <w:p w14:paraId="5D6F8A93" w14:textId="425220F7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NRI </w:t>
            </w:r>
            <w:r w:rsidR="00143482"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ut-off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 for both scores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 xml:space="preserve">% (95% CI) </w:t>
            </w:r>
          </w:p>
        </w:tc>
      </w:tr>
      <w:tr w:rsidR="008F4880" w:rsidRPr="00161AB5" w14:paraId="12F2ABEC" w14:textId="77777777" w:rsidTr="00457EB4">
        <w:tc>
          <w:tcPr>
            <w:tcW w:w="1366" w:type="dxa"/>
          </w:tcPr>
          <w:p w14:paraId="5476FB53" w14:textId="77777777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</w:t>
            </w:r>
          </w:p>
        </w:tc>
        <w:tc>
          <w:tcPr>
            <w:tcW w:w="1464" w:type="dxa"/>
          </w:tcPr>
          <w:p w14:paraId="73948F51" w14:textId="4C602BB1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93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27-0.858)</w:t>
            </w:r>
          </w:p>
        </w:tc>
        <w:tc>
          <w:tcPr>
            <w:tcW w:w="3686" w:type="dxa"/>
          </w:tcPr>
          <w:p w14:paraId="68586245" w14:textId="5C79A6BA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A to LqSOFA</w:t>
            </w:r>
          </w:p>
          <w:p w14:paraId="21BEE715" w14:textId="2461E99B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0.18 </w:t>
            </w:r>
            <w:r w:rsidR="00E86BD9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721FA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8</w:t>
            </w:r>
            <w:r w:rsidR="000A4414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721FA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38)</w:t>
            </w:r>
          </w:p>
        </w:tc>
        <w:tc>
          <w:tcPr>
            <w:tcW w:w="3685" w:type="dxa"/>
          </w:tcPr>
          <w:p w14:paraId="33B3C754" w14:textId="1F832901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A to LqSOFA: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9.41</w:t>
            </w:r>
            <w:r w:rsidR="00721FA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830207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792F87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5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C37AFE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7)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8F4880" w:rsidRPr="00161AB5" w14:paraId="59CE8A73" w14:textId="77777777" w:rsidTr="00457EB4">
        <w:tc>
          <w:tcPr>
            <w:tcW w:w="1366" w:type="dxa"/>
          </w:tcPr>
          <w:p w14:paraId="02BA3E60" w14:textId="77777777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</w:t>
            </w:r>
          </w:p>
        </w:tc>
        <w:tc>
          <w:tcPr>
            <w:tcW w:w="1464" w:type="dxa"/>
          </w:tcPr>
          <w:p w14:paraId="3DF7A0D9" w14:textId="20790E5A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17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56-0.877)</w:t>
            </w:r>
          </w:p>
        </w:tc>
        <w:tc>
          <w:tcPr>
            <w:tcW w:w="3686" w:type="dxa"/>
          </w:tcPr>
          <w:p w14:paraId="5DACDDD2" w14:textId="63728720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B to A</w:t>
            </w:r>
          </w:p>
          <w:p w14:paraId="4BC6A0BF" w14:textId="7942075F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.18 </w:t>
            </w:r>
            <w:r w:rsidR="0010196B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35220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9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35220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8)</w:t>
            </w:r>
          </w:p>
        </w:tc>
        <w:tc>
          <w:tcPr>
            <w:tcW w:w="3685" w:type="dxa"/>
          </w:tcPr>
          <w:p w14:paraId="1E11A8F7" w14:textId="22EC0E54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B to A</w:t>
            </w:r>
          </w:p>
          <w:p w14:paraId="268BBC96" w14:textId="0CDE7532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0.86 </w:t>
            </w:r>
            <w:r w:rsidR="00E231DE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</w:t>
            </w:r>
            <w:r w:rsidR="00692FA4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1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692FA4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9)</w:t>
            </w:r>
          </w:p>
        </w:tc>
      </w:tr>
      <w:tr w:rsidR="008F4880" w:rsidRPr="00161AB5" w14:paraId="60E6DB5C" w14:textId="77777777" w:rsidTr="00457EB4">
        <w:tc>
          <w:tcPr>
            <w:tcW w:w="1366" w:type="dxa"/>
          </w:tcPr>
          <w:p w14:paraId="63A25450" w14:textId="413CD369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1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dehydration</w:t>
            </w:r>
          </w:p>
        </w:tc>
        <w:tc>
          <w:tcPr>
            <w:tcW w:w="1464" w:type="dxa"/>
          </w:tcPr>
          <w:p w14:paraId="65896889" w14:textId="5F285F7F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9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82-0.895)</w:t>
            </w:r>
          </w:p>
        </w:tc>
        <w:tc>
          <w:tcPr>
            <w:tcW w:w="3686" w:type="dxa"/>
          </w:tcPr>
          <w:p w14:paraId="39867F04" w14:textId="4698255F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C1 to B</w:t>
            </w:r>
          </w:p>
          <w:p w14:paraId="77C39371" w14:textId="23AC4B31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63 </w:t>
            </w:r>
            <w:r w:rsidR="0045250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8777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1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58777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404351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)</w:t>
            </w:r>
          </w:p>
        </w:tc>
        <w:tc>
          <w:tcPr>
            <w:tcW w:w="3685" w:type="dxa"/>
          </w:tcPr>
          <w:p w14:paraId="24FC51D6" w14:textId="1EACCFF0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C1 to B</w:t>
            </w:r>
          </w:p>
          <w:p w14:paraId="7EDC34E9" w14:textId="1E553251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.63 </w:t>
            </w:r>
            <w:r w:rsidR="00ED5F66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36C1A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7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936C1A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69)</w:t>
            </w:r>
          </w:p>
        </w:tc>
      </w:tr>
      <w:tr w:rsidR="008F4880" w:rsidRPr="00161AB5" w14:paraId="75D15B9E" w14:textId="77777777" w:rsidTr="00457EB4">
        <w:tc>
          <w:tcPr>
            <w:tcW w:w="1366" w:type="dxa"/>
          </w:tcPr>
          <w:p w14:paraId="137A370F" w14:textId="55874513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2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nutritional status</w:t>
            </w:r>
          </w:p>
        </w:tc>
        <w:tc>
          <w:tcPr>
            <w:tcW w:w="1464" w:type="dxa"/>
          </w:tcPr>
          <w:p w14:paraId="529EFDBC" w14:textId="2AE46BF2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28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69-0.887)</w:t>
            </w:r>
          </w:p>
        </w:tc>
        <w:tc>
          <w:tcPr>
            <w:tcW w:w="3686" w:type="dxa"/>
          </w:tcPr>
          <w:p w14:paraId="0B662404" w14:textId="0A1EA2FB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C2 to B</w:t>
            </w:r>
          </w:p>
          <w:p w14:paraId="68806B0B" w14:textId="602473A3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76 </w:t>
            </w:r>
            <w:r w:rsidR="002155D8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8C3AEB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.</w:t>
            </w:r>
            <w:r w:rsidR="00C8157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8C3AEB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</w:t>
            </w:r>
            <w:r w:rsidR="00C8157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8C3AEB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685" w:type="dxa"/>
          </w:tcPr>
          <w:p w14:paraId="21976AAD" w14:textId="62870078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model C2 to B</w:t>
            </w:r>
          </w:p>
          <w:p w14:paraId="48E434FB" w14:textId="674F0EC5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14 </w:t>
            </w:r>
            <w:r w:rsidR="00BA5318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.</w:t>
            </w:r>
            <w:r w:rsidR="00C8157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C8157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8)</w:t>
            </w:r>
          </w:p>
        </w:tc>
      </w:tr>
      <w:tr w:rsidR="008F4880" w:rsidRPr="00161AB5" w14:paraId="0E9B3433" w14:textId="77777777" w:rsidTr="00457EB4">
        <w:trPr>
          <w:trHeight w:val="380"/>
        </w:trPr>
        <w:tc>
          <w:tcPr>
            <w:tcW w:w="1366" w:type="dxa"/>
            <w:vMerge w:val="restart"/>
          </w:tcPr>
          <w:p w14:paraId="7BB4C5D0" w14:textId="4171D340" w:rsidR="008F4880" w:rsidRPr="00161AB5" w:rsidRDefault="008F4880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3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 xml:space="preserve">pallor </w:t>
            </w: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= BqSOFA</w:t>
            </w:r>
          </w:p>
        </w:tc>
        <w:tc>
          <w:tcPr>
            <w:tcW w:w="1464" w:type="dxa"/>
            <w:vMerge w:val="restart"/>
          </w:tcPr>
          <w:p w14:paraId="6115C1DC" w14:textId="180DF078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.835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0.785-0.886)</w:t>
            </w:r>
          </w:p>
          <w:p w14:paraId="1ABAF429" w14:textId="77777777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686" w:type="dxa"/>
          </w:tcPr>
          <w:p w14:paraId="0C0F04CD" w14:textId="7029E8FD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RI comparing BqSOFA to model B </w:t>
            </w:r>
          </w:p>
          <w:p w14:paraId="3737D469" w14:textId="4C8EDD08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.58 </w:t>
            </w:r>
            <w:r w:rsidR="003F65D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</w:t>
            </w:r>
            <w:r w:rsidR="001D6E3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</w:t>
            </w:r>
            <w:r w:rsidR="00CE6BC8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1D6E3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</w:t>
            </w:r>
            <w:r w:rsidR="00A87296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  <w:r w:rsidR="001D6E3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3685" w:type="dxa"/>
          </w:tcPr>
          <w:p w14:paraId="73DC92DD" w14:textId="12DC133F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BqSOFA to model B</w:t>
            </w:r>
          </w:p>
          <w:p w14:paraId="6FFB1681" w14:textId="15036536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.18 </w:t>
            </w:r>
            <w:r w:rsidR="00B97B2F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21223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.9</w:t>
            </w:r>
            <w:r w:rsidR="00C8157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21223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</w:t>
            </w:r>
            <w:r w:rsidR="00C81575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="0021223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8F4880" w:rsidRPr="00161AB5" w14:paraId="4213B825" w14:textId="77777777" w:rsidTr="00457EB4">
        <w:trPr>
          <w:trHeight w:val="380"/>
        </w:trPr>
        <w:tc>
          <w:tcPr>
            <w:tcW w:w="1366" w:type="dxa"/>
            <w:vMerge/>
          </w:tcPr>
          <w:p w14:paraId="732E3A34" w14:textId="77777777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64" w:type="dxa"/>
            <w:vMerge/>
          </w:tcPr>
          <w:p w14:paraId="4F7BC723" w14:textId="77777777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686" w:type="dxa"/>
          </w:tcPr>
          <w:p w14:paraId="19505571" w14:textId="77777777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comparing BqSOFA to LqSOFA</w:t>
            </w:r>
          </w:p>
          <w:p w14:paraId="39EA9895" w14:textId="0B372B3A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1.87 </w:t>
            </w:r>
            <w:r w:rsidR="00EB2F81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F037F1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79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F037F1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96)</w:t>
            </w:r>
          </w:p>
        </w:tc>
        <w:tc>
          <w:tcPr>
            <w:tcW w:w="3685" w:type="dxa"/>
          </w:tcPr>
          <w:p w14:paraId="77EC5F5F" w14:textId="26E922A9" w:rsidR="008F4880" w:rsidRPr="00161AB5" w:rsidRDefault="008F4880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RI comparing BqSOFA to LqSOFA: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15.05 </w:t>
            </w:r>
            <w:r w:rsidR="00810028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.</w:t>
            </w:r>
            <w:r w:rsidR="00ED21B4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</w:t>
            </w:r>
            <w:r w:rsidR="00154B90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="00ED21B4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6)</w:t>
            </w:r>
          </w:p>
        </w:tc>
      </w:tr>
    </w:tbl>
    <w:p w14:paraId="2712500E" w14:textId="005B7FDF" w:rsidR="00E6737F" w:rsidRPr="00161AB5" w:rsidRDefault="009A3E88" w:rsidP="0074127F">
      <w:pPr>
        <w:rPr>
          <w:rFonts w:ascii="Times New Roman" w:hAnsi="Times New Roman" w:cs="Times New Roman"/>
          <w:lang w:val="en-GB"/>
        </w:rPr>
      </w:pPr>
      <w:r w:rsidRPr="00161AB5">
        <w:rPr>
          <w:rFonts w:ascii="Times New Roman" w:hAnsi="Times New Roman" w:cs="Times New Roman"/>
          <w:sz w:val="16"/>
          <w:szCs w:val="16"/>
          <w:lang w:val="en-GB"/>
        </w:rPr>
        <w:t>Model A: HR (p90), RR</w:t>
      </w:r>
      <w:r w:rsidR="001C774C"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161AB5">
        <w:rPr>
          <w:rFonts w:ascii="Times New Roman" w:hAnsi="Times New Roman" w:cs="Times New Roman"/>
          <w:sz w:val="16"/>
          <w:szCs w:val="16"/>
          <w:lang w:val="en-GB"/>
        </w:rPr>
        <w:t>(p90), CRT, BCS</w:t>
      </w:r>
      <w:r w:rsidRPr="00161AB5">
        <w:rPr>
          <w:rFonts w:ascii="Times New Roman" w:hAnsi="Times New Roman" w:cs="Times New Roman"/>
          <w:sz w:val="16"/>
          <w:szCs w:val="16"/>
          <w:lang w:val="en-GB"/>
        </w:rPr>
        <w:br/>
        <w:t>Model B: RR (p90), CRT, BCS</w:t>
      </w:r>
      <w:r w:rsidRPr="00161AB5">
        <w:rPr>
          <w:rFonts w:ascii="Times New Roman" w:hAnsi="Times New Roman" w:cs="Times New Roman"/>
          <w:sz w:val="16"/>
          <w:szCs w:val="16"/>
          <w:lang w:val="en-GB"/>
        </w:rPr>
        <w:br/>
        <w:t>Model C</w:t>
      </w:r>
      <w:r w:rsidR="00502EFB" w:rsidRPr="00161AB5">
        <w:rPr>
          <w:rFonts w:ascii="Times New Roman" w:hAnsi="Times New Roman" w:cs="Times New Roman"/>
          <w:sz w:val="16"/>
          <w:szCs w:val="16"/>
          <w:lang w:val="en-GB"/>
        </w:rPr>
        <w:t>1</w:t>
      </w:r>
      <w:r w:rsidRPr="00161AB5">
        <w:rPr>
          <w:rFonts w:ascii="Times New Roman" w:hAnsi="Times New Roman" w:cs="Times New Roman"/>
          <w:sz w:val="16"/>
          <w:szCs w:val="16"/>
          <w:lang w:val="en-GB"/>
        </w:rPr>
        <w:t>: RR (p90), CRT, BCS + dehydration</w:t>
      </w:r>
      <w:r w:rsidR="00502EFB" w:rsidRPr="00161AB5">
        <w:rPr>
          <w:rFonts w:ascii="Times New Roman" w:hAnsi="Times New Roman" w:cs="Times New Roman"/>
          <w:sz w:val="16"/>
          <w:szCs w:val="16"/>
          <w:lang w:val="en-GB"/>
        </w:rPr>
        <w:br/>
        <w:t>Model C2: RR (p90), CRT, BCS + nutritional status</w:t>
      </w:r>
      <w:r w:rsidR="00502EFB" w:rsidRPr="00161AB5">
        <w:rPr>
          <w:rFonts w:ascii="Times New Roman" w:hAnsi="Times New Roman" w:cs="Times New Roman"/>
          <w:sz w:val="16"/>
          <w:szCs w:val="16"/>
          <w:lang w:val="en-GB"/>
        </w:rPr>
        <w:br/>
        <w:t>Model C3: RR (p90), CRT, BCS + pallor</w:t>
      </w:r>
      <w:r w:rsidR="00183B83" w:rsidRPr="00161AB5">
        <w:rPr>
          <w:rFonts w:ascii="Times New Roman" w:hAnsi="Times New Roman" w:cs="Times New Roman"/>
          <w:sz w:val="16"/>
          <w:szCs w:val="16"/>
          <w:lang w:val="en-GB"/>
        </w:rPr>
        <w:t xml:space="preserve"> (=BqSOFA)</w:t>
      </w:r>
    </w:p>
    <w:p w14:paraId="220E8293" w14:textId="77777777" w:rsidR="00476283" w:rsidRPr="00161AB5" w:rsidRDefault="00476283" w:rsidP="00242BAD">
      <w:pPr>
        <w:rPr>
          <w:rFonts w:ascii="Times New Roman" w:hAnsi="Times New Roman" w:cs="Times New Roman"/>
          <w:b/>
          <w:bCs/>
          <w:lang w:val="en-GB"/>
        </w:rPr>
      </w:pPr>
    </w:p>
    <w:p w14:paraId="4EE953CB" w14:textId="7FD9D83F" w:rsidR="00242BAD" w:rsidRPr="00161AB5" w:rsidRDefault="00242BAD" w:rsidP="00242BA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 w:rsidR="00E24BB0">
        <w:rPr>
          <w:rFonts w:ascii="Times New Roman" w:hAnsi="Times New Roman" w:cs="Times New Roman"/>
          <w:b/>
          <w:bCs/>
          <w:sz w:val="20"/>
          <w:szCs w:val="20"/>
          <w:lang w:val="en-GB"/>
        </w:rPr>
        <w:t>H</w:t>
      </w: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proofErr w:type="spellStart"/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BqSOFA</w:t>
      </w:r>
      <w:proofErr w:type="spellEnd"/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ompared to FEAST</w:t>
      </w:r>
      <w:r w:rsidR="00304DBD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-</w:t>
      </w:r>
      <w:r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PET (Net Reclassification Index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42BAD" w:rsidRPr="00161AB5" w14:paraId="732C6D67" w14:textId="77777777" w:rsidTr="003A520B">
        <w:tc>
          <w:tcPr>
            <w:tcW w:w="4675" w:type="dxa"/>
          </w:tcPr>
          <w:p w14:paraId="68407978" w14:textId="337D5D79" w:rsidR="00242BAD" w:rsidRPr="00161AB5" w:rsidRDefault="00205705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velopment</w:t>
            </w:r>
            <w:r w:rsidR="00242BAD"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cohort </w:t>
            </w:r>
            <w:r w:rsidR="00242BAD"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</w:r>
            <w:r w:rsidR="00242BA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(95% CI)</w:t>
            </w:r>
          </w:p>
        </w:tc>
        <w:tc>
          <w:tcPr>
            <w:tcW w:w="4675" w:type="dxa"/>
          </w:tcPr>
          <w:p w14:paraId="0C80F1EC" w14:textId="77777777" w:rsidR="00242BAD" w:rsidRPr="00161AB5" w:rsidRDefault="00242BAD" w:rsidP="003A520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lidation cohort</w:t>
            </w:r>
          </w:p>
          <w:p w14:paraId="49CDB1D7" w14:textId="77777777" w:rsidR="00242BAD" w:rsidRPr="00161AB5" w:rsidRDefault="00242BAD" w:rsidP="003A520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RI (95% CI)</w:t>
            </w:r>
          </w:p>
        </w:tc>
      </w:tr>
      <w:tr w:rsidR="00242BAD" w:rsidRPr="00161AB5" w14:paraId="56397D55" w14:textId="77777777" w:rsidTr="003A520B">
        <w:tc>
          <w:tcPr>
            <w:tcW w:w="4675" w:type="dxa"/>
            <w:tcBorders>
              <w:bottom w:val="nil"/>
            </w:tcBorders>
          </w:tcPr>
          <w:p w14:paraId="0A6E02A1" w14:textId="46250058" w:rsidR="00242BAD" w:rsidRPr="00161AB5" w:rsidRDefault="00242BAD" w:rsidP="003A520B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qSOFA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vs FEAST</w:t>
            </w:r>
            <w:r w:rsidR="00A03C9A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T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18.98 </w:t>
            </w:r>
            <w:r w:rsidR="005D3D7A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1C5BB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1-28.44)</w:t>
            </w:r>
          </w:p>
        </w:tc>
        <w:tc>
          <w:tcPr>
            <w:tcW w:w="4675" w:type="dxa"/>
            <w:tcBorders>
              <w:bottom w:val="nil"/>
            </w:tcBorders>
          </w:tcPr>
          <w:p w14:paraId="396797DB" w14:textId="299EAF1B" w:rsidR="00242BAD" w:rsidRPr="00161AB5" w:rsidRDefault="00242BAD" w:rsidP="003A520B">
            <w:pPr>
              <w:pStyle w:val="ListParagraph"/>
              <w:numPr>
                <w:ilvl w:val="0"/>
                <w:numId w:val="4"/>
              </w:numPr>
              <w:rPr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qSOFA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vs FEAST</w:t>
            </w:r>
            <w:r w:rsidR="00304DB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T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3.03 (-4.73-10.79)</w:t>
            </w:r>
          </w:p>
        </w:tc>
      </w:tr>
      <w:tr w:rsidR="00242BAD" w:rsidRPr="00161AB5" w14:paraId="754CA30E" w14:textId="77777777" w:rsidTr="003A520B">
        <w:tc>
          <w:tcPr>
            <w:tcW w:w="4675" w:type="dxa"/>
            <w:tcBorders>
              <w:top w:val="nil"/>
              <w:bottom w:val="nil"/>
              <w:right w:val="single" w:sz="4" w:space="0" w:color="auto"/>
            </w:tcBorders>
          </w:tcPr>
          <w:p w14:paraId="7689F85F" w14:textId="5B4147F5" w:rsidR="00242BAD" w:rsidRPr="00161AB5" w:rsidRDefault="00242BAD" w:rsidP="003A520B">
            <w:pPr>
              <w:pStyle w:val="ListParagraph"/>
              <w:numPr>
                <w:ilvl w:val="0"/>
                <w:numId w:val="3"/>
              </w:numPr>
              <w:rPr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qSOFA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vs FEAST</w:t>
            </w:r>
            <w:r w:rsidR="00304DB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T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-13.15 </w:t>
            </w:r>
            <w:r w:rsidR="001C5BB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8250C4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5.27</w:t>
            </w:r>
            <w:r w:rsidR="004F5873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-10.28</w:t>
            </w:r>
            <w:r w:rsidR="001C5BBC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4675" w:type="dxa"/>
            <w:tcBorders>
              <w:top w:val="nil"/>
              <w:left w:val="single" w:sz="4" w:space="0" w:color="auto"/>
              <w:bottom w:val="nil"/>
            </w:tcBorders>
          </w:tcPr>
          <w:p w14:paraId="260A5431" w14:textId="562E5FB4" w:rsidR="00242BAD" w:rsidRPr="00161AB5" w:rsidRDefault="00242BAD" w:rsidP="003A520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qSOFA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vs FEAST</w:t>
            </w:r>
            <w:r w:rsidR="00304DBD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T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&gt;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-3.61 (-14.84</w:t>
            </w:r>
            <w:r w:rsidR="00504071"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161A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1)</w:t>
            </w:r>
          </w:p>
        </w:tc>
      </w:tr>
    </w:tbl>
    <w:p w14:paraId="603AA4CC" w14:textId="77777777" w:rsidR="00242BAD" w:rsidRPr="00161AB5" w:rsidRDefault="00242BAD" w:rsidP="00242BAD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p w14:paraId="65C05F2F" w14:textId="6D951664" w:rsidR="00242BAD" w:rsidRPr="00161AB5" w:rsidRDefault="00242BAD" w:rsidP="00242BAD">
      <w:pPr>
        <w:tabs>
          <w:tab w:val="left" w:pos="1806"/>
        </w:tabs>
        <w:rPr>
          <w:lang w:val="en-GB"/>
        </w:rPr>
      </w:pPr>
    </w:p>
    <w:p w14:paraId="72475B2C" w14:textId="2010800B" w:rsidR="00242BAD" w:rsidRPr="00161AB5" w:rsidRDefault="00242BAD" w:rsidP="00242BAD">
      <w:pPr>
        <w:tabs>
          <w:tab w:val="left" w:pos="1806"/>
        </w:tabs>
        <w:rPr>
          <w:lang w:val="en-GB"/>
        </w:rPr>
        <w:sectPr w:rsidR="00242BAD" w:rsidRPr="00161AB5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161AB5">
        <w:rPr>
          <w:lang w:val="en-GB"/>
        </w:rPr>
        <w:tab/>
      </w:r>
    </w:p>
    <w:p w14:paraId="3E0EFB09" w14:textId="3B148343" w:rsidR="008927F5" w:rsidRPr="00161AB5" w:rsidRDefault="008927F5">
      <w:pPr>
        <w:rPr>
          <w:i/>
          <w:iCs/>
          <w:color w:val="44546A" w:themeColor="text2"/>
          <w:sz w:val="18"/>
          <w:szCs w:val="18"/>
          <w:lang w:val="en-GB"/>
        </w:rPr>
      </w:pPr>
    </w:p>
    <w:p w14:paraId="7122371A" w14:textId="1CFC7677" w:rsidR="00BE7207" w:rsidRPr="00161AB5" w:rsidRDefault="000902C2">
      <w:pPr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0347A821" wp14:editId="767AA426">
            <wp:simplePos x="0" y="0"/>
            <wp:positionH relativeFrom="column">
              <wp:posOffset>-530803</wp:posOffset>
            </wp:positionH>
            <wp:positionV relativeFrom="paragraph">
              <wp:posOffset>405130</wp:posOffset>
            </wp:positionV>
            <wp:extent cx="9286875" cy="3906520"/>
            <wp:effectExtent l="0" t="0" r="9525" b="0"/>
            <wp:wrapSquare wrapText="bothSides"/>
            <wp:docPr id="17601392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6875" cy="3906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97264C" w14:textId="77777777" w:rsidR="00BE7207" w:rsidRPr="00161AB5" w:rsidRDefault="00BE7207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161AB5"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12DA6AC5" w14:textId="436C2B27" w:rsidR="00EC149E" w:rsidRPr="00161AB5" w:rsidRDefault="00EC149E">
      <w:pPr>
        <w:rPr>
          <w:rFonts w:ascii="Times New Roman" w:hAnsi="Times New Roman" w:cs="Times New Roman"/>
          <w:b/>
          <w:bCs/>
          <w:i/>
          <w:iCs/>
          <w:lang w:val="en-GB"/>
        </w:rPr>
        <w:sectPr w:rsidR="00EC149E" w:rsidRPr="00161AB5" w:rsidSect="00EC149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3C9751" w14:textId="77777777" w:rsidR="00EC149E" w:rsidRPr="00161AB5" w:rsidRDefault="00EC149E" w:rsidP="00D54CF5">
      <w:pPr>
        <w:rPr>
          <w:rFonts w:ascii="Times New Roman" w:hAnsi="Times New Roman" w:cs="Times New Roman"/>
          <w:b/>
          <w:bCs/>
          <w:lang w:val="en-GB"/>
        </w:rPr>
      </w:pPr>
    </w:p>
    <w:p w14:paraId="1F4D11C5" w14:textId="77777777" w:rsidR="00EC149E" w:rsidRPr="00161AB5" w:rsidRDefault="00EC149E" w:rsidP="00D54CF5">
      <w:pPr>
        <w:rPr>
          <w:rFonts w:ascii="Times New Roman" w:hAnsi="Times New Roman" w:cs="Times New Roman"/>
          <w:b/>
          <w:bCs/>
          <w:lang w:val="en-GB"/>
        </w:rPr>
      </w:pPr>
    </w:p>
    <w:p w14:paraId="04DD2B9B" w14:textId="665B2698" w:rsidR="00D54CF5" w:rsidRPr="00161AB5" w:rsidRDefault="00652E6A" w:rsidP="00D54CF5">
      <w:pPr>
        <w:rPr>
          <w:noProof/>
          <w:sz w:val="20"/>
          <w:szCs w:val="20"/>
          <w:lang w:val="en-GB"/>
        </w:rPr>
      </w:pPr>
      <w:r w:rsidRPr="00161AB5">
        <w:rPr>
          <w:noProof/>
          <w:sz w:val="20"/>
          <w:szCs w:val="20"/>
          <w:lang w:val="en-GB" w:eastAsia="nl-NL"/>
        </w:rPr>
        <w:drawing>
          <wp:anchor distT="0" distB="0" distL="114300" distR="114300" simplePos="0" relativeHeight="251658240" behindDoc="1" locked="0" layoutInCell="1" allowOverlap="1" wp14:anchorId="186FD443" wp14:editId="2C0CB0C6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697220" cy="5686425"/>
            <wp:effectExtent l="0" t="0" r="0" b="9525"/>
            <wp:wrapSquare wrapText="bothSides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3" b="26390"/>
                    <a:stretch/>
                  </pic:blipFill>
                  <pic:spPr bwMode="auto">
                    <a:xfrm>
                      <a:off x="0" y="0"/>
                      <a:ext cx="5697220" cy="568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54CF5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ure </w:t>
      </w:r>
      <w:r w:rsidR="00345077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="00D54CF5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: Comparison of cut-</w:t>
      </w:r>
      <w:r w:rsidR="008F0259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o</w:t>
      </w:r>
      <w:r w:rsidR="00D54CF5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ff value</w:t>
      </w:r>
      <w:r w:rsidR="004343B1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D54CF5" w:rsidRPr="00161AB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or heart rate and respiratory rate in different guidelines and studies</w:t>
      </w:r>
      <w:r w:rsidR="00D54CF5" w:rsidRPr="00161AB5">
        <w:rPr>
          <w:noProof/>
          <w:sz w:val="20"/>
          <w:szCs w:val="20"/>
          <w:lang w:val="en-GB"/>
        </w:rPr>
        <w:t xml:space="preserve"> </w:t>
      </w:r>
    </w:p>
    <w:p w14:paraId="1A5F592D" w14:textId="45B1CE78" w:rsidR="003E426A" w:rsidRPr="00161AB5" w:rsidRDefault="003E426A">
      <w:pPr>
        <w:rPr>
          <w:noProof/>
          <w:lang w:val="en-GB"/>
        </w:rPr>
      </w:pPr>
    </w:p>
    <w:sectPr w:rsidR="003E426A" w:rsidRPr="00161AB5" w:rsidSect="00EC14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E63CA" w14:textId="77777777" w:rsidR="00320227" w:rsidRDefault="00320227" w:rsidP="00242BAD">
      <w:pPr>
        <w:spacing w:after="0" w:line="240" w:lineRule="auto"/>
      </w:pPr>
      <w:r>
        <w:separator/>
      </w:r>
    </w:p>
  </w:endnote>
  <w:endnote w:type="continuationSeparator" w:id="0">
    <w:p w14:paraId="46C668FA" w14:textId="77777777" w:rsidR="00320227" w:rsidRDefault="00320227" w:rsidP="00242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33578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30481A" w14:textId="06EF7460" w:rsidR="003A520B" w:rsidRDefault="003A52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0A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643A668" w14:textId="77777777" w:rsidR="003A520B" w:rsidRDefault="003A52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8E3A" w14:textId="77777777" w:rsidR="00320227" w:rsidRDefault="00320227" w:rsidP="00242BAD">
      <w:pPr>
        <w:spacing w:after="0" w:line="240" w:lineRule="auto"/>
      </w:pPr>
      <w:r>
        <w:separator/>
      </w:r>
    </w:p>
  </w:footnote>
  <w:footnote w:type="continuationSeparator" w:id="0">
    <w:p w14:paraId="48CE099F" w14:textId="77777777" w:rsidR="00320227" w:rsidRDefault="00320227" w:rsidP="00242B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5512A"/>
    <w:multiLevelType w:val="hybridMultilevel"/>
    <w:tmpl w:val="AE0C9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249E96">
      <w:numFmt w:val="bullet"/>
      <w:lvlText w:val=""/>
      <w:lvlJc w:val="left"/>
      <w:pPr>
        <w:ind w:left="2160" w:hanging="360"/>
      </w:pPr>
      <w:rPr>
        <w:rFonts w:ascii="Wingdings" w:eastAsiaTheme="minorHAnsi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B3A28"/>
    <w:multiLevelType w:val="hybridMultilevel"/>
    <w:tmpl w:val="F90E3C10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2" w15:restartNumberingAfterBreak="0">
    <w:nsid w:val="3F5278C1"/>
    <w:multiLevelType w:val="hybridMultilevel"/>
    <w:tmpl w:val="C3A06C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F70482C"/>
    <w:multiLevelType w:val="hybridMultilevel"/>
    <w:tmpl w:val="FEF0E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0a5sp0jx2dthe0exnv9aeqfvww9t5rdpe9&quot;&gt;CISSAC-Converted-all&lt;record-ids&gt;&lt;item&gt;403&lt;/item&gt;&lt;item&gt;423&lt;/item&gt;&lt;/record-ids&gt;&lt;/item&gt;&lt;/Libraries&gt;"/>
  </w:docVars>
  <w:rsids>
    <w:rsidRoot w:val="006C42ED"/>
    <w:rsid w:val="0000104E"/>
    <w:rsid w:val="000269B1"/>
    <w:rsid w:val="00030625"/>
    <w:rsid w:val="00031309"/>
    <w:rsid w:val="00032993"/>
    <w:rsid w:val="0005042A"/>
    <w:rsid w:val="000556FE"/>
    <w:rsid w:val="00057613"/>
    <w:rsid w:val="000579F2"/>
    <w:rsid w:val="00076B53"/>
    <w:rsid w:val="00086D15"/>
    <w:rsid w:val="000902C2"/>
    <w:rsid w:val="000A1A4B"/>
    <w:rsid w:val="000A4414"/>
    <w:rsid w:val="000A5611"/>
    <w:rsid w:val="000B5713"/>
    <w:rsid w:val="000D5067"/>
    <w:rsid w:val="0010196B"/>
    <w:rsid w:val="00103AB8"/>
    <w:rsid w:val="0011223F"/>
    <w:rsid w:val="001233D3"/>
    <w:rsid w:val="00133550"/>
    <w:rsid w:val="00143482"/>
    <w:rsid w:val="00146C7C"/>
    <w:rsid w:val="00154B90"/>
    <w:rsid w:val="00156C65"/>
    <w:rsid w:val="00156EDD"/>
    <w:rsid w:val="00160855"/>
    <w:rsid w:val="001609C6"/>
    <w:rsid w:val="00160D0F"/>
    <w:rsid w:val="00161AB5"/>
    <w:rsid w:val="00171F4D"/>
    <w:rsid w:val="00172027"/>
    <w:rsid w:val="00176F1B"/>
    <w:rsid w:val="00183B83"/>
    <w:rsid w:val="00196262"/>
    <w:rsid w:val="001A27C3"/>
    <w:rsid w:val="001A6B2C"/>
    <w:rsid w:val="001B1A80"/>
    <w:rsid w:val="001B5D09"/>
    <w:rsid w:val="001C5BBC"/>
    <w:rsid w:val="001C6786"/>
    <w:rsid w:val="001C774C"/>
    <w:rsid w:val="001D13F5"/>
    <w:rsid w:val="001D6E3C"/>
    <w:rsid w:val="001E0475"/>
    <w:rsid w:val="001E10A0"/>
    <w:rsid w:val="001E6732"/>
    <w:rsid w:val="001F08E7"/>
    <w:rsid w:val="00200430"/>
    <w:rsid w:val="00201032"/>
    <w:rsid w:val="00201D97"/>
    <w:rsid w:val="00205705"/>
    <w:rsid w:val="002117A6"/>
    <w:rsid w:val="0021223D"/>
    <w:rsid w:val="0021477D"/>
    <w:rsid w:val="002152BF"/>
    <w:rsid w:val="002155D8"/>
    <w:rsid w:val="00217AFC"/>
    <w:rsid w:val="00220BD5"/>
    <w:rsid w:val="00230DD4"/>
    <w:rsid w:val="00232517"/>
    <w:rsid w:val="00242BAD"/>
    <w:rsid w:val="0024752B"/>
    <w:rsid w:val="00256532"/>
    <w:rsid w:val="00270FE5"/>
    <w:rsid w:val="0028109C"/>
    <w:rsid w:val="00283EF8"/>
    <w:rsid w:val="002843B1"/>
    <w:rsid w:val="002A69FC"/>
    <w:rsid w:val="002C13B9"/>
    <w:rsid w:val="002D0848"/>
    <w:rsid w:val="002D4129"/>
    <w:rsid w:val="002E770C"/>
    <w:rsid w:val="002E7A3E"/>
    <w:rsid w:val="002F6A0E"/>
    <w:rsid w:val="00304DBD"/>
    <w:rsid w:val="0030708A"/>
    <w:rsid w:val="00320227"/>
    <w:rsid w:val="00333BAB"/>
    <w:rsid w:val="00343C06"/>
    <w:rsid w:val="00345077"/>
    <w:rsid w:val="00345181"/>
    <w:rsid w:val="00352203"/>
    <w:rsid w:val="003553F7"/>
    <w:rsid w:val="00382EE9"/>
    <w:rsid w:val="003959A2"/>
    <w:rsid w:val="00395C9A"/>
    <w:rsid w:val="003A27F9"/>
    <w:rsid w:val="003A520B"/>
    <w:rsid w:val="003B31D5"/>
    <w:rsid w:val="003C2B14"/>
    <w:rsid w:val="003C2C6B"/>
    <w:rsid w:val="003C7DFB"/>
    <w:rsid w:val="003D18FD"/>
    <w:rsid w:val="003E426A"/>
    <w:rsid w:val="003F4DED"/>
    <w:rsid w:val="003F65D5"/>
    <w:rsid w:val="00404351"/>
    <w:rsid w:val="00406999"/>
    <w:rsid w:val="004072F5"/>
    <w:rsid w:val="004209F2"/>
    <w:rsid w:val="00424A51"/>
    <w:rsid w:val="004343B1"/>
    <w:rsid w:val="004346B9"/>
    <w:rsid w:val="004472CE"/>
    <w:rsid w:val="0045117F"/>
    <w:rsid w:val="00452500"/>
    <w:rsid w:val="0045561A"/>
    <w:rsid w:val="00455BE8"/>
    <w:rsid w:val="00457EB4"/>
    <w:rsid w:val="00463765"/>
    <w:rsid w:val="00474AAC"/>
    <w:rsid w:val="00476283"/>
    <w:rsid w:val="00490C72"/>
    <w:rsid w:val="00493D58"/>
    <w:rsid w:val="00496B5B"/>
    <w:rsid w:val="004A0E23"/>
    <w:rsid w:val="004B0747"/>
    <w:rsid w:val="004B2276"/>
    <w:rsid w:val="004C3DCF"/>
    <w:rsid w:val="004C694E"/>
    <w:rsid w:val="004D218A"/>
    <w:rsid w:val="004D73E0"/>
    <w:rsid w:val="004E0DBE"/>
    <w:rsid w:val="004F4341"/>
    <w:rsid w:val="004F5873"/>
    <w:rsid w:val="00502EFB"/>
    <w:rsid w:val="00504071"/>
    <w:rsid w:val="00520371"/>
    <w:rsid w:val="00524D28"/>
    <w:rsid w:val="0053760C"/>
    <w:rsid w:val="005526DE"/>
    <w:rsid w:val="00561385"/>
    <w:rsid w:val="00580E91"/>
    <w:rsid w:val="0058777F"/>
    <w:rsid w:val="00590654"/>
    <w:rsid w:val="005908AD"/>
    <w:rsid w:val="0059274B"/>
    <w:rsid w:val="005931CE"/>
    <w:rsid w:val="00596053"/>
    <w:rsid w:val="005B1AC8"/>
    <w:rsid w:val="005B4976"/>
    <w:rsid w:val="005D3D7A"/>
    <w:rsid w:val="005E2B2E"/>
    <w:rsid w:val="00600585"/>
    <w:rsid w:val="00606E3F"/>
    <w:rsid w:val="00615F7E"/>
    <w:rsid w:val="00625A99"/>
    <w:rsid w:val="00626705"/>
    <w:rsid w:val="00627C5B"/>
    <w:rsid w:val="00630265"/>
    <w:rsid w:val="0063295F"/>
    <w:rsid w:val="006344F2"/>
    <w:rsid w:val="00641412"/>
    <w:rsid w:val="00652E6A"/>
    <w:rsid w:val="00663F61"/>
    <w:rsid w:val="00666533"/>
    <w:rsid w:val="006713DB"/>
    <w:rsid w:val="00673468"/>
    <w:rsid w:val="006802CB"/>
    <w:rsid w:val="00682836"/>
    <w:rsid w:val="00692FA4"/>
    <w:rsid w:val="006A3B34"/>
    <w:rsid w:val="006C42ED"/>
    <w:rsid w:val="006C6D73"/>
    <w:rsid w:val="006D4A23"/>
    <w:rsid w:val="006D4EF3"/>
    <w:rsid w:val="006F14D2"/>
    <w:rsid w:val="007009D7"/>
    <w:rsid w:val="00703A2E"/>
    <w:rsid w:val="00707CC7"/>
    <w:rsid w:val="007102CD"/>
    <w:rsid w:val="007130A2"/>
    <w:rsid w:val="00721FAF"/>
    <w:rsid w:val="0072418A"/>
    <w:rsid w:val="0074127F"/>
    <w:rsid w:val="00743A99"/>
    <w:rsid w:val="007464F3"/>
    <w:rsid w:val="00753020"/>
    <w:rsid w:val="00753E72"/>
    <w:rsid w:val="00792F87"/>
    <w:rsid w:val="007A358F"/>
    <w:rsid w:val="007A35F5"/>
    <w:rsid w:val="007C18B1"/>
    <w:rsid w:val="007C45AC"/>
    <w:rsid w:val="007D1953"/>
    <w:rsid w:val="008079C2"/>
    <w:rsid w:val="00810028"/>
    <w:rsid w:val="00813622"/>
    <w:rsid w:val="0082029A"/>
    <w:rsid w:val="00822B1C"/>
    <w:rsid w:val="008234F7"/>
    <w:rsid w:val="008250C4"/>
    <w:rsid w:val="00830207"/>
    <w:rsid w:val="0083106C"/>
    <w:rsid w:val="008434C2"/>
    <w:rsid w:val="00852C6B"/>
    <w:rsid w:val="00870F62"/>
    <w:rsid w:val="008820AD"/>
    <w:rsid w:val="00886821"/>
    <w:rsid w:val="008927F5"/>
    <w:rsid w:val="008A1565"/>
    <w:rsid w:val="008A1E5D"/>
    <w:rsid w:val="008C0FE8"/>
    <w:rsid w:val="008C194C"/>
    <w:rsid w:val="008C2F39"/>
    <w:rsid w:val="008C3AEB"/>
    <w:rsid w:val="008E0B6B"/>
    <w:rsid w:val="008E307E"/>
    <w:rsid w:val="008F0259"/>
    <w:rsid w:val="008F4880"/>
    <w:rsid w:val="0090785D"/>
    <w:rsid w:val="009105B2"/>
    <w:rsid w:val="009146B5"/>
    <w:rsid w:val="00931FE6"/>
    <w:rsid w:val="00936B62"/>
    <w:rsid w:val="00936C1A"/>
    <w:rsid w:val="00937201"/>
    <w:rsid w:val="0096246F"/>
    <w:rsid w:val="009675E2"/>
    <w:rsid w:val="00971B05"/>
    <w:rsid w:val="00977446"/>
    <w:rsid w:val="00984D9A"/>
    <w:rsid w:val="009A3E88"/>
    <w:rsid w:val="009A6FFC"/>
    <w:rsid w:val="009C2FD5"/>
    <w:rsid w:val="009C7EB9"/>
    <w:rsid w:val="009E64D1"/>
    <w:rsid w:val="009E6B99"/>
    <w:rsid w:val="009F0B50"/>
    <w:rsid w:val="009F573B"/>
    <w:rsid w:val="00A03C9A"/>
    <w:rsid w:val="00A11844"/>
    <w:rsid w:val="00A14FEC"/>
    <w:rsid w:val="00A21F99"/>
    <w:rsid w:val="00A26F0F"/>
    <w:rsid w:val="00A2735E"/>
    <w:rsid w:val="00A3037E"/>
    <w:rsid w:val="00A4546D"/>
    <w:rsid w:val="00A615B0"/>
    <w:rsid w:val="00A7381F"/>
    <w:rsid w:val="00A81E67"/>
    <w:rsid w:val="00A8245C"/>
    <w:rsid w:val="00A83267"/>
    <w:rsid w:val="00A837C0"/>
    <w:rsid w:val="00A8690D"/>
    <w:rsid w:val="00A87296"/>
    <w:rsid w:val="00A91BD5"/>
    <w:rsid w:val="00AA2398"/>
    <w:rsid w:val="00AB52B9"/>
    <w:rsid w:val="00AB63F9"/>
    <w:rsid w:val="00AB7B80"/>
    <w:rsid w:val="00AB7CD9"/>
    <w:rsid w:val="00AC728F"/>
    <w:rsid w:val="00AD1B0D"/>
    <w:rsid w:val="00AD5D83"/>
    <w:rsid w:val="00AF5689"/>
    <w:rsid w:val="00AF73D7"/>
    <w:rsid w:val="00B33A3C"/>
    <w:rsid w:val="00B64CA3"/>
    <w:rsid w:val="00B97B2F"/>
    <w:rsid w:val="00B97BC7"/>
    <w:rsid w:val="00BA3AAE"/>
    <w:rsid w:val="00BA5318"/>
    <w:rsid w:val="00BB03B0"/>
    <w:rsid w:val="00BB20D8"/>
    <w:rsid w:val="00BB29BC"/>
    <w:rsid w:val="00BC3D37"/>
    <w:rsid w:val="00BD6772"/>
    <w:rsid w:val="00BE21B7"/>
    <w:rsid w:val="00BE7207"/>
    <w:rsid w:val="00BF1DF5"/>
    <w:rsid w:val="00BF55EB"/>
    <w:rsid w:val="00C15BAF"/>
    <w:rsid w:val="00C235E8"/>
    <w:rsid w:val="00C23E5E"/>
    <w:rsid w:val="00C25E01"/>
    <w:rsid w:val="00C32866"/>
    <w:rsid w:val="00C37AFE"/>
    <w:rsid w:val="00C40B29"/>
    <w:rsid w:val="00C44FC6"/>
    <w:rsid w:val="00C45BC4"/>
    <w:rsid w:val="00C47E3B"/>
    <w:rsid w:val="00C6088E"/>
    <w:rsid w:val="00C615BD"/>
    <w:rsid w:val="00C6347C"/>
    <w:rsid w:val="00C667F9"/>
    <w:rsid w:val="00C737D0"/>
    <w:rsid w:val="00C76EE5"/>
    <w:rsid w:val="00C81575"/>
    <w:rsid w:val="00C84466"/>
    <w:rsid w:val="00C90ECB"/>
    <w:rsid w:val="00C92D26"/>
    <w:rsid w:val="00C974C8"/>
    <w:rsid w:val="00CB718E"/>
    <w:rsid w:val="00CC02A4"/>
    <w:rsid w:val="00CD0E2B"/>
    <w:rsid w:val="00CE22D6"/>
    <w:rsid w:val="00CE6BC8"/>
    <w:rsid w:val="00CF2334"/>
    <w:rsid w:val="00CF5F06"/>
    <w:rsid w:val="00D00783"/>
    <w:rsid w:val="00D01FF6"/>
    <w:rsid w:val="00D22559"/>
    <w:rsid w:val="00D33F73"/>
    <w:rsid w:val="00D54CF5"/>
    <w:rsid w:val="00D807C9"/>
    <w:rsid w:val="00D84CF9"/>
    <w:rsid w:val="00D90D00"/>
    <w:rsid w:val="00D91396"/>
    <w:rsid w:val="00D92CB5"/>
    <w:rsid w:val="00DA5884"/>
    <w:rsid w:val="00DC0D30"/>
    <w:rsid w:val="00DE1FAF"/>
    <w:rsid w:val="00DE29D0"/>
    <w:rsid w:val="00E12347"/>
    <w:rsid w:val="00E17468"/>
    <w:rsid w:val="00E2218B"/>
    <w:rsid w:val="00E231DE"/>
    <w:rsid w:val="00E24BB0"/>
    <w:rsid w:val="00E26228"/>
    <w:rsid w:val="00E2682F"/>
    <w:rsid w:val="00E30D35"/>
    <w:rsid w:val="00E353A8"/>
    <w:rsid w:val="00E354D0"/>
    <w:rsid w:val="00E3682B"/>
    <w:rsid w:val="00E427F1"/>
    <w:rsid w:val="00E6737F"/>
    <w:rsid w:val="00E844FC"/>
    <w:rsid w:val="00E86BD9"/>
    <w:rsid w:val="00E911A0"/>
    <w:rsid w:val="00E93548"/>
    <w:rsid w:val="00EA1784"/>
    <w:rsid w:val="00EA3F23"/>
    <w:rsid w:val="00EB2F81"/>
    <w:rsid w:val="00EC149E"/>
    <w:rsid w:val="00ED21B4"/>
    <w:rsid w:val="00ED5F66"/>
    <w:rsid w:val="00ED6117"/>
    <w:rsid w:val="00EE238B"/>
    <w:rsid w:val="00EF3726"/>
    <w:rsid w:val="00EF5050"/>
    <w:rsid w:val="00EF52EB"/>
    <w:rsid w:val="00EF5845"/>
    <w:rsid w:val="00EF67A5"/>
    <w:rsid w:val="00F02102"/>
    <w:rsid w:val="00F037F1"/>
    <w:rsid w:val="00F06378"/>
    <w:rsid w:val="00F0699F"/>
    <w:rsid w:val="00F10CB2"/>
    <w:rsid w:val="00F16E6A"/>
    <w:rsid w:val="00F3738C"/>
    <w:rsid w:val="00F3761B"/>
    <w:rsid w:val="00F438EE"/>
    <w:rsid w:val="00F503F6"/>
    <w:rsid w:val="00F610A9"/>
    <w:rsid w:val="00F756D1"/>
    <w:rsid w:val="00F83062"/>
    <w:rsid w:val="00F85C54"/>
    <w:rsid w:val="00F97CB0"/>
    <w:rsid w:val="00FB7F5C"/>
    <w:rsid w:val="00FD3034"/>
    <w:rsid w:val="00FD392F"/>
    <w:rsid w:val="00FF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DF176"/>
  <w15:chartTrackingRefBased/>
  <w15:docId w15:val="{8AC453CB-19F1-4D8A-8BF6-9D05505AA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E9354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E935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0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0654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0654"/>
    <w:rPr>
      <w:sz w:val="20"/>
      <w:szCs w:val="20"/>
      <w:lang w:val="nl-NL"/>
    </w:rPr>
  </w:style>
  <w:style w:type="character" w:customStyle="1" w:styleId="viiyi">
    <w:name w:val="viiyi"/>
    <w:basedOn w:val="DefaultParagraphFont"/>
    <w:rsid w:val="00590654"/>
  </w:style>
  <w:style w:type="character" w:customStyle="1" w:styleId="jlqj4b">
    <w:name w:val="jlqj4b"/>
    <w:basedOn w:val="DefaultParagraphFont"/>
    <w:rsid w:val="00590654"/>
  </w:style>
  <w:style w:type="table" w:styleId="TableGrid">
    <w:name w:val="Table Grid"/>
    <w:basedOn w:val="TableNormal"/>
    <w:uiPriority w:val="39"/>
    <w:rsid w:val="009A3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7F9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7F9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4072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44FC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E42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2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42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426A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42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BAD"/>
  </w:style>
  <w:style w:type="paragraph" w:styleId="Footer">
    <w:name w:val="footer"/>
    <w:basedOn w:val="Normal"/>
    <w:link w:val="FooterChar"/>
    <w:uiPriority w:val="99"/>
    <w:unhideWhenUsed/>
    <w:rsid w:val="00242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BAD"/>
  </w:style>
  <w:style w:type="paragraph" w:styleId="BalloonText">
    <w:name w:val="Balloon Text"/>
    <w:basedOn w:val="Normal"/>
    <w:link w:val="BalloonTextChar"/>
    <w:uiPriority w:val="99"/>
    <w:semiHidden/>
    <w:unhideWhenUsed/>
    <w:rsid w:val="003A5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2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80CB9-E159-4104-8FC8-5C879FDFC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73</Words>
  <Characters>14670</Characters>
  <Application>Microsoft Office Word</Application>
  <DocSecurity>0</DocSecurity>
  <Lines>122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Assies</dc:creator>
  <cp:keywords/>
  <dc:description/>
  <cp:lastModifiedBy>Jay-ar Medes</cp:lastModifiedBy>
  <cp:revision>21</cp:revision>
  <cp:lastPrinted>2022-04-25T14:14:00Z</cp:lastPrinted>
  <dcterms:created xsi:type="dcterms:W3CDTF">2023-12-29T17:35:00Z</dcterms:created>
  <dcterms:modified xsi:type="dcterms:W3CDTF">2024-01-08T13:40:00Z</dcterms:modified>
</cp:coreProperties>
</file>